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68412" w14:textId="6B9ADF4F" w:rsidR="00D0511E" w:rsidRPr="00401EC5" w:rsidRDefault="00C44933" w:rsidP="00D0511E">
      <w:pPr>
        <w:rPr>
          <w:rFonts w:ascii="Times New Roman" w:hAnsi="Times New Roman"/>
        </w:rPr>
      </w:pPr>
      <w:r w:rsidRPr="00401EC5">
        <w:rPr>
          <w:rFonts w:ascii="Times New Roman" w:hAnsi="Times New Roman"/>
          <w:b/>
        </w:rPr>
        <w:t>Supplementary Table 2.</w:t>
      </w:r>
      <w:r w:rsidRPr="00401EC5">
        <w:rPr>
          <w:rFonts w:ascii="Times New Roman" w:hAnsi="Times New Roman"/>
        </w:rPr>
        <w:t xml:space="preserve"> The assessment of the nutritional status by the mGPS score</w:t>
      </w:r>
    </w:p>
    <w:p w14:paraId="222CBD7D" w14:textId="77777777" w:rsidR="00D0511E" w:rsidRPr="00401EC5" w:rsidRDefault="00D0511E" w:rsidP="00D0511E">
      <w:pPr>
        <w:rPr>
          <w:rFonts w:ascii="Times New Roman" w:hAnsi="Times New Roman"/>
        </w:rPr>
      </w:pPr>
    </w:p>
    <w:tbl>
      <w:tblPr>
        <w:tblW w:w="349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4"/>
        <w:gridCol w:w="3257"/>
      </w:tblGrid>
      <w:tr w:rsidR="005717FD" w:rsidRPr="00401EC5" w14:paraId="071C8A5D" w14:textId="77777777" w:rsidTr="005717FD">
        <w:trPr>
          <w:trHeight w:val="567"/>
        </w:trPr>
        <w:tc>
          <w:tcPr>
            <w:tcW w:w="3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61A" w14:textId="77777777" w:rsidR="00C44933" w:rsidRPr="00401EC5" w:rsidRDefault="00C44933" w:rsidP="00D877DF">
            <w:pPr>
              <w:rPr>
                <w:rFonts w:ascii="Times New Roman" w:eastAsia="Times New Roman" w:hAnsi="Times New Roman"/>
                <w:b/>
                <w:szCs w:val="24"/>
              </w:rPr>
            </w:pPr>
            <w:r w:rsidRPr="00401EC5">
              <w:rPr>
                <w:rFonts w:ascii="Times New Roman" w:eastAsia="ＭＳ Ｐゴシック" w:hAnsi="Times New Roman"/>
                <w:b/>
                <w:bCs/>
              </w:rPr>
              <w:t>Factors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50B3B" w14:textId="77777777" w:rsidR="00C44933" w:rsidRPr="00401EC5" w:rsidRDefault="00C44933" w:rsidP="00D877DF">
            <w:pPr>
              <w:jc w:val="center"/>
              <w:rPr>
                <w:rFonts w:ascii="Times New Roman" w:eastAsia="Times New Roman" w:hAnsi="Times New Roman"/>
                <w:b/>
                <w:szCs w:val="24"/>
              </w:rPr>
            </w:pPr>
            <w:r w:rsidRPr="00401EC5">
              <w:rPr>
                <w:rFonts w:ascii="Times New Roman" w:eastAsia="ＭＳ Ｐゴシック" w:hAnsi="Times New Roman"/>
                <w:b/>
              </w:rPr>
              <w:t>mGPS score</w:t>
            </w:r>
          </w:p>
        </w:tc>
      </w:tr>
      <w:tr w:rsidR="005717FD" w:rsidRPr="00401EC5" w14:paraId="704ED671" w14:textId="77777777" w:rsidTr="005717FD">
        <w:trPr>
          <w:trHeight w:val="276"/>
        </w:trPr>
        <w:tc>
          <w:tcPr>
            <w:tcW w:w="3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08A" w14:textId="7693F2BC" w:rsidR="00C44933" w:rsidRPr="00401EC5" w:rsidRDefault="00C44933" w:rsidP="00E87C3E">
            <w:pPr>
              <w:jc w:val="both"/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ＭＳ Ｐゴシック" w:hAnsi="Times New Roman"/>
              </w:rPr>
              <w:t>C-reactive pro</w:t>
            </w:r>
            <w:r w:rsidRPr="00401EC5">
              <w:rPr>
                <w:rFonts w:ascii="Times New Roman" w:eastAsia="ＭＳ Ｐゴシック" w:hAnsi="Times New Roman"/>
                <w:szCs w:val="24"/>
              </w:rPr>
              <w:t>tein</w:t>
            </w:r>
            <w:r w:rsidRPr="00401EC5">
              <w:rPr>
                <w:rFonts w:ascii="Times New Roman" w:eastAsia="Calibri" w:hAnsi="Times New Roman"/>
                <w:color w:val="000000" w:themeColor="text1"/>
                <w:szCs w:val="24"/>
                <w:shd w:val="clear" w:color="auto" w:fill="FFFFFF"/>
              </w:rPr>
              <w:t>≤</w:t>
            </w:r>
            <w:r w:rsidRPr="00401EC5">
              <w:rPr>
                <w:rFonts w:ascii="Times New Roman" w:eastAsia="MS Mincho" w:hAnsi="Times New Roman"/>
                <w:szCs w:val="24"/>
              </w:rPr>
              <w:t>1.0</w:t>
            </w:r>
            <w:r w:rsidRPr="00401EC5">
              <w:rPr>
                <w:rFonts w:ascii="Times New Roman" w:eastAsia="ＭＳ Ｐゴシック" w:hAnsi="Times New Roman"/>
                <w:szCs w:val="24"/>
              </w:rPr>
              <w:t xml:space="preserve"> (</w:t>
            </w:r>
            <w:r w:rsidRPr="00401EC5">
              <w:rPr>
                <w:rFonts w:ascii="Times New Roman" w:eastAsia="ＭＳ Ｐゴシック" w:hAnsi="Times New Roman"/>
              </w:rPr>
              <w:t>mg/dL)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B552A" w14:textId="77777777" w:rsidR="00C44933" w:rsidRPr="00401EC5" w:rsidRDefault="00C44933" w:rsidP="00D877DF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ＭＳ Ｐゴシック" w:hAnsi="Times New Roman"/>
                <w:szCs w:val="24"/>
              </w:rPr>
              <w:t>0</w:t>
            </w:r>
          </w:p>
        </w:tc>
      </w:tr>
      <w:tr w:rsidR="00C44933" w:rsidRPr="00401EC5" w14:paraId="6E18B930" w14:textId="77777777" w:rsidTr="005717FD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102" w14:textId="77777777" w:rsidR="00C44933" w:rsidRPr="00401EC5" w:rsidRDefault="00C44933" w:rsidP="00401EC5">
            <w:pPr>
              <w:rPr>
                <w:rFonts w:ascii="Times New Roman" w:hAnsi="Times New Roman"/>
              </w:rPr>
            </w:pPr>
          </w:p>
        </w:tc>
      </w:tr>
      <w:tr w:rsidR="005717FD" w:rsidRPr="00401EC5" w14:paraId="058D1DCE" w14:textId="77777777" w:rsidTr="005717FD">
        <w:trPr>
          <w:trHeight w:val="276"/>
        </w:trPr>
        <w:tc>
          <w:tcPr>
            <w:tcW w:w="3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0DF" w14:textId="76931FC5" w:rsidR="00C44933" w:rsidRPr="00401EC5" w:rsidRDefault="00C44933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ＭＳ Ｐゴシック" w:hAnsi="Times New Roman"/>
              </w:rPr>
              <w:t>C-reactive pro</w:t>
            </w:r>
            <w:r w:rsidRPr="00401EC5">
              <w:rPr>
                <w:rFonts w:ascii="Times New Roman" w:eastAsia="ＭＳ Ｐゴシック" w:hAnsi="Times New Roman"/>
                <w:szCs w:val="24"/>
              </w:rPr>
              <w:t>tein</w:t>
            </w:r>
            <w:r w:rsidRPr="00401EC5">
              <w:rPr>
                <w:rFonts w:ascii="Times New Roman" w:hAnsi="Times New Roman"/>
              </w:rPr>
              <w:t>&gt;</w:t>
            </w:r>
            <w:r w:rsidRPr="00401EC5">
              <w:rPr>
                <w:rFonts w:ascii="Times New Roman" w:eastAsia="MS Mincho" w:hAnsi="Times New Roman"/>
              </w:rPr>
              <w:t>1.0</w:t>
            </w:r>
            <w:r w:rsidRPr="00401EC5">
              <w:rPr>
                <w:rFonts w:ascii="Times New Roman" w:eastAsia="ＭＳ Ｐゴシック" w:hAnsi="Times New Roman"/>
              </w:rPr>
              <w:t xml:space="preserve"> (mg/dL)</w:t>
            </w:r>
            <w:r w:rsidR="003B6B40" w:rsidRPr="00401EC5">
              <w:rPr>
                <w:rFonts w:ascii="Times New Roman" w:eastAsia="ＭＳ Ｐゴシック" w:hAnsi="Times New Roman"/>
              </w:rPr>
              <w:t xml:space="preserve"> and albumin</w:t>
            </w:r>
            <w:r w:rsidR="003B6B40" w:rsidRPr="00401EC5">
              <w:rPr>
                <w:rFonts w:ascii="Times New Roman" w:hAnsi="Times New Roman"/>
                <w:color w:val="000000" w:themeColor="text1"/>
              </w:rPr>
              <w:t>≥</w:t>
            </w:r>
            <w:r w:rsidR="003B6B40" w:rsidRPr="00401EC5">
              <w:rPr>
                <w:rFonts w:ascii="Times New Roman" w:eastAsia="ＭＳ Ｐゴシック" w:hAnsi="Times New Roman"/>
              </w:rPr>
              <w:t>3.5 (g/dL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1D5C" w14:textId="77777777" w:rsidR="00C44933" w:rsidRPr="00401EC5" w:rsidRDefault="00C44933" w:rsidP="00D877DF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Times New Roman" w:hAnsi="Times New Roman"/>
                <w:szCs w:val="24"/>
              </w:rPr>
              <w:t>1</w:t>
            </w:r>
          </w:p>
        </w:tc>
      </w:tr>
      <w:tr w:rsidR="00C44933" w:rsidRPr="00401EC5" w14:paraId="1D40EF95" w14:textId="77777777" w:rsidTr="005717FD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0FA" w14:textId="77777777" w:rsidR="00C44933" w:rsidRPr="00401EC5" w:rsidRDefault="00C44933" w:rsidP="00401EC5">
            <w:pPr>
              <w:rPr>
                <w:rFonts w:ascii="Times New Roman" w:hAnsi="Times New Roman"/>
              </w:rPr>
            </w:pPr>
          </w:p>
        </w:tc>
      </w:tr>
      <w:tr w:rsidR="005717FD" w:rsidRPr="00401EC5" w14:paraId="3100B217" w14:textId="77777777" w:rsidTr="005717FD">
        <w:trPr>
          <w:trHeight w:val="276"/>
        </w:trPr>
        <w:tc>
          <w:tcPr>
            <w:tcW w:w="3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F9C6" w14:textId="4D65D141" w:rsidR="00C44933" w:rsidRPr="00401EC5" w:rsidRDefault="00C44933" w:rsidP="00D877DF">
            <w:pPr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ＭＳ Ｐゴシック" w:hAnsi="Times New Roman"/>
              </w:rPr>
              <w:t>C-reactive protein</w:t>
            </w:r>
            <w:r w:rsidRPr="00401EC5">
              <w:rPr>
                <w:rFonts w:ascii="Times New Roman" w:hAnsi="Times New Roman"/>
              </w:rPr>
              <w:t>&gt;</w:t>
            </w:r>
            <w:r w:rsidRPr="00401EC5">
              <w:rPr>
                <w:rFonts w:ascii="Times New Roman" w:eastAsia="MS Mincho" w:hAnsi="Times New Roman"/>
              </w:rPr>
              <w:t>1.0</w:t>
            </w:r>
            <w:r w:rsidR="00CA2EE5" w:rsidRPr="00401EC5">
              <w:rPr>
                <w:rFonts w:ascii="Times New Roman" w:eastAsia="ＭＳ Ｐゴシック" w:hAnsi="Times New Roman"/>
              </w:rPr>
              <w:t xml:space="preserve"> (mg/dL) and albumin&lt;</w:t>
            </w:r>
            <w:r w:rsidRPr="00401EC5">
              <w:rPr>
                <w:rFonts w:ascii="Times New Roman" w:eastAsia="ＭＳ Ｐゴシック" w:hAnsi="Times New Roman"/>
              </w:rPr>
              <w:t>3.5 (g/dL)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2082E" w14:textId="77777777" w:rsidR="00C44933" w:rsidRPr="00401EC5" w:rsidRDefault="00C44933" w:rsidP="00D877DF">
            <w:pPr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401EC5">
              <w:rPr>
                <w:rFonts w:ascii="Times New Roman" w:eastAsia="Calibri" w:hAnsi="Times New Roman"/>
                <w:color w:val="666666"/>
                <w:szCs w:val="24"/>
                <w:shd w:val="clear" w:color="auto" w:fill="FFFFFF"/>
              </w:rPr>
              <w:t>2</w:t>
            </w:r>
          </w:p>
        </w:tc>
      </w:tr>
    </w:tbl>
    <w:p w14:paraId="49275C25" w14:textId="63859754" w:rsidR="00DF01CB" w:rsidRPr="00401EC5" w:rsidRDefault="000423BC" w:rsidP="00C44933">
      <w:pPr>
        <w:rPr>
          <w:rFonts w:ascii="Times New Roman" w:eastAsia="ＭＳ Ｐゴシック" w:hAnsi="Times New Roman"/>
          <w:szCs w:val="24"/>
        </w:rPr>
      </w:pPr>
      <w:r>
        <w:rPr>
          <w:rFonts w:ascii="Times New Roman" w:hAnsi="Times New Roman"/>
        </w:rPr>
        <w:t>mGPS</w:t>
      </w:r>
      <w:bookmarkStart w:id="0" w:name="_GoBack"/>
      <w:bookmarkEnd w:id="0"/>
      <w:r w:rsidR="00D05F28">
        <w:rPr>
          <w:rFonts w:ascii="Times New Roman" w:hAnsi="Times New Roman"/>
        </w:rPr>
        <w:t xml:space="preserve"> </w:t>
      </w:r>
      <w:r w:rsidR="00C44933" w:rsidRPr="00401EC5">
        <w:rPr>
          <w:rFonts w:ascii="Times New Roman" w:hAnsi="Times New Roman"/>
        </w:rPr>
        <w:t>modified Glasgow prognostic score.</w:t>
      </w:r>
    </w:p>
    <w:sectPr w:rsidR="00DF01CB" w:rsidRPr="00401EC5" w:rsidSect="002D11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899" w:orient="landscape"/>
      <w:pgMar w:top="1800" w:right="1440" w:bottom="1800" w:left="1440" w:header="708" w:footer="708" w:gutter="0"/>
      <w:lnNumType w:countBy="1" w:restart="continuous"/>
      <w:cols w:space="708"/>
      <w:docGrid w:type="lines" w:linePitch="332" w:charSpace="83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A93132" w14:textId="77777777" w:rsidR="006F0416" w:rsidRDefault="006F0416">
      <w:r>
        <w:separator/>
      </w:r>
    </w:p>
  </w:endnote>
  <w:endnote w:type="continuationSeparator" w:id="0">
    <w:p w14:paraId="7B4CF0AE" w14:textId="77777777" w:rsidR="006F0416" w:rsidRDefault="006F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A5D77F" w14:textId="77777777" w:rsidR="00C316E7" w:rsidRDefault="00C316E7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7</w:t>
    </w:r>
    <w:r>
      <w:rPr>
        <w:rStyle w:val="af0"/>
      </w:rPr>
      <w:fldChar w:fldCharType="end"/>
    </w:r>
  </w:p>
  <w:p w14:paraId="28490811" w14:textId="77777777" w:rsidR="00C316E7" w:rsidRDefault="00C316E7">
    <w:pPr>
      <w:pStyle w:val="a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2F6FB" w14:textId="77777777" w:rsidR="00C316E7" w:rsidRDefault="00C316E7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517433">
      <w:rPr>
        <w:rStyle w:val="af0"/>
        <w:noProof/>
      </w:rPr>
      <w:t>1</w:t>
    </w:r>
    <w:r>
      <w:rPr>
        <w:rStyle w:val="af0"/>
      </w:rPr>
      <w:fldChar w:fldCharType="end"/>
    </w:r>
  </w:p>
  <w:p w14:paraId="4769DA7E" w14:textId="77777777" w:rsidR="00C316E7" w:rsidRDefault="00C316E7">
    <w:pPr>
      <w:pStyle w:val="a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E0C89" w14:textId="77777777" w:rsidR="00C316E7" w:rsidRDefault="00C316E7">
    <w:pPr>
      <w:pStyle w:val="a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B23A2" w14:textId="77777777" w:rsidR="006F0416" w:rsidRDefault="006F0416">
      <w:r>
        <w:separator/>
      </w:r>
    </w:p>
  </w:footnote>
  <w:footnote w:type="continuationSeparator" w:id="0">
    <w:p w14:paraId="46C43A03" w14:textId="77777777" w:rsidR="006F0416" w:rsidRDefault="006F04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0635A" w14:textId="77777777" w:rsidR="00C316E7" w:rsidRDefault="00C316E7" w:rsidP="002D11B9">
    <w:pPr>
      <w:pStyle w:val="a8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14819" w14:textId="77777777" w:rsidR="00C316E7" w:rsidRDefault="00C316E7" w:rsidP="002D11B9">
    <w:pPr>
      <w:pStyle w:val="a8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06E9B" w14:textId="77777777" w:rsidR="00C316E7" w:rsidRDefault="00C316E7">
    <w:pPr>
      <w:pStyle w:val="a8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746A7D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0C87B9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3A27C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79EA16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0588B1E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3CCB584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B040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EA638D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79CC4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DE2F34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000001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540"/>
      </w:pPr>
      <w:rPr>
        <w:rFonts w:cs="Times New Roman" w:hint="default"/>
      </w:rPr>
    </w:lvl>
  </w:abstractNum>
  <w:abstractNum w:abstractNumId="11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900"/>
        </w:tabs>
        <w:ind w:left="900" w:hanging="720"/>
      </w:pPr>
      <w:rPr>
        <w:rFonts w:cs="Times New Roman" w:hint="default"/>
      </w:rPr>
    </w:lvl>
  </w:abstractNum>
  <w:abstractNum w:abstractNumId="12">
    <w:nsid w:val="014A1009"/>
    <w:multiLevelType w:val="hybridMultilevel"/>
    <w:tmpl w:val="AC40A100"/>
    <w:lvl w:ilvl="0" w:tplc="8BE8C6E0">
      <w:start w:val="1"/>
      <w:numFmt w:val="low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2708D0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232A7BC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2246283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B811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A63B6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52641C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993296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32A4BA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>
    <w:nsid w:val="12B145ED"/>
    <w:multiLevelType w:val="hybridMultilevel"/>
    <w:tmpl w:val="B7DE46A2"/>
    <w:lvl w:ilvl="0" w:tplc="8EC6D100">
      <w:start w:val="2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eastAsia="Times New Roman" w:cs="Times New Roman" w:hint="default"/>
      </w:rPr>
    </w:lvl>
    <w:lvl w:ilvl="1" w:tplc="88D84E3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6E30865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FE1049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F80EB9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77E04AC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A946939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51686B8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AEE32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4">
    <w:nsid w:val="26582E7D"/>
    <w:multiLevelType w:val="hybridMultilevel"/>
    <w:tmpl w:val="405A1D84"/>
    <w:lvl w:ilvl="0" w:tplc="6D9A28D4">
      <w:start w:val="3"/>
      <w:numFmt w:val="decimal"/>
      <w:suff w:val="space"/>
      <w:lvlText w:val="%1."/>
      <w:lvlJc w:val="left"/>
      <w:pPr>
        <w:ind w:left="200" w:hanging="200"/>
      </w:pPr>
      <w:rPr>
        <w:rFonts w:cs="Times New Roman" w:hint="default"/>
      </w:rPr>
    </w:lvl>
    <w:lvl w:ilvl="1" w:tplc="C67C2C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B1C2F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2C21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FD0C8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4523B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88840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B665B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9E83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>
    <w:nsid w:val="4F622FF6"/>
    <w:multiLevelType w:val="hybridMultilevel"/>
    <w:tmpl w:val="D27A2FBA"/>
    <w:lvl w:ilvl="0" w:tplc="A9047F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5E482993"/>
    <w:multiLevelType w:val="hybridMultilevel"/>
    <w:tmpl w:val="86109324"/>
    <w:lvl w:ilvl="0" w:tplc="4F68A014">
      <w:start w:val="8"/>
      <w:numFmt w:val="decimal"/>
      <w:suff w:val="space"/>
      <w:lvlText w:val="%1."/>
      <w:lvlJc w:val="left"/>
      <w:pPr>
        <w:ind w:left="320" w:hanging="320"/>
      </w:pPr>
      <w:rPr>
        <w:rFonts w:eastAsia="Times New Roman" w:cs="Times New Roman" w:hint="default"/>
      </w:rPr>
    </w:lvl>
    <w:lvl w:ilvl="1" w:tplc="ADE01C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AE2E9D2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E33894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6CDD1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62C242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F418F12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AF8CF8F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00E6AD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7">
    <w:nsid w:val="687A6F98"/>
    <w:multiLevelType w:val="hybridMultilevel"/>
    <w:tmpl w:val="B40C9E6C"/>
    <w:lvl w:ilvl="0" w:tplc="71C65A40">
      <w:start w:val="1"/>
      <w:numFmt w:val="lowerLetter"/>
      <w:suff w:val="space"/>
      <w:lvlText w:val="%1-"/>
      <w:lvlJc w:val="left"/>
      <w:pPr>
        <w:ind w:left="220" w:hanging="220"/>
      </w:pPr>
      <w:rPr>
        <w:rFonts w:cs="Times New Roman" w:hint="default"/>
        <w:i/>
      </w:rPr>
    </w:lvl>
    <w:lvl w:ilvl="1" w:tplc="C67AB58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5B051C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182AA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A6A8F69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F88EEC1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ED988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C7C7A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368EF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8">
    <w:nsid w:val="7A055E2D"/>
    <w:multiLevelType w:val="hybridMultilevel"/>
    <w:tmpl w:val="4F3E7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2"/>
  </w:num>
  <w:num w:numId="17">
    <w:abstractNumId w:val="17"/>
  </w:num>
  <w:num w:numId="18">
    <w:abstractNumId w:val="13"/>
  </w:num>
  <w:num w:numId="19">
    <w:abstractNumId w:val="14"/>
  </w:num>
  <w:num w:numId="20">
    <w:abstractNumId w:val="16"/>
  </w:num>
  <w:num w:numId="21">
    <w:abstractNumId w:val="18"/>
  </w:num>
  <w:num w:numId="22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ung Cancer Cop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9xrdfsnd5azeeadeup9xrqrpwa9zwrd525&quot;&gt;My EndNote Library&lt;record-ids&gt;&lt;item&gt;859&lt;/item&gt;&lt;item&gt;865&lt;/item&gt;&lt;item&gt;866&lt;/item&gt;&lt;item&gt;867&lt;/item&gt;&lt;item&gt;869&lt;/item&gt;&lt;item&gt;870&lt;/item&gt;&lt;item&gt;871&lt;/item&gt;&lt;item&gt;888&lt;/item&gt;&lt;item&gt;1108&lt;/item&gt;&lt;item&gt;1115&lt;/item&gt;&lt;item&gt;1116&lt;/item&gt;&lt;item&gt;1139&lt;/item&gt;&lt;item&gt;1153&lt;/item&gt;&lt;item&gt;1154&lt;/item&gt;&lt;item&gt;1182&lt;/item&gt;&lt;item&gt;1185&lt;/item&gt;&lt;item&gt;1188&lt;/item&gt;&lt;item&gt;1189&lt;/item&gt;&lt;item&gt;1190&lt;/item&gt;&lt;item&gt;1191&lt;/item&gt;&lt;item&gt;1195&lt;/item&gt;&lt;item&gt;1197&lt;/item&gt;&lt;item&gt;1198&lt;/item&gt;&lt;item&gt;1199&lt;/item&gt;&lt;item&gt;1200&lt;/item&gt;&lt;item&gt;1203&lt;/item&gt;&lt;item&gt;1205&lt;/item&gt;&lt;item&gt;1206&lt;/item&gt;&lt;item&gt;1207&lt;/item&gt;&lt;item&gt;1209&lt;/item&gt;&lt;item&gt;1210&lt;/item&gt;&lt;/record-ids&gt;&lt;/item&gt;&lt;/Libraries&gt;"/>
  </w:docVars>
  <w:rsids>
    <w:rsidRoot w:val="00CC3BBC"/>
    <w:rsid w:val="0000034B"/>
    <w:rsid w:val="00001411"/>
    <w:rsid w:val="000015F1"/>
    <w:rsid w:val="00001687"/>
    <w:rsid w:val="00001E4A"/>
    <w:rsid w:val="00002455"/>
    <w:rsid w:val="000025F1"/>
    <w:rsid w:val="00002A00"/>
    <w:rsid w:val="00003296"/>
    <w:rsid w:val="00003A2B"/>
    <w:rsid w:val="00003F6F"/>
    <w:rsid w:val="00005672"/>
    <w:rsid w:val="000059DC"/>
    <w:rsid w:val="00005AC8"/>
    <w:rsid w:val="00005BB9"/>
    <w:rsid w:val="00007B60"/>
    <w:rsid w:val="000103D4"/>
    <w:rsid w:val="00010A6E"/>
    <w:rsid w:val="00012044"/>
    <w:rsid w:val="00012C3D"/>
    <w:rsid w:val="000131C1"/>
    <w:rsid w:val="00014801"/>
    <w:rsid w:val="000157E7"/>
    <w:rsid w:val="0001594F"/>
    <w:rsid w:val="00015B28"/>
    <w:rsid w:val="000161BC"/>
    <w:rsid w:val="00017CAE"/>
    <w:rsid w:val="0002141F"/>
    <w:rsid w:val="000218D8"/>
    <w:rsid w:val="00022248"/>
    <w:rsid w:val="000229E4"/>
    <w:rsid w:val="00022B26"/>
    <w:rsid w:val="00024A07"/>
    <w:rsid w:val="00024AC6"/>
    <w:rsid w:val="00024D9E"/>
    <w:rsid w:val="00025160"/>
    <w:rsid w:val="00025FD8"/>
    <w:rsid w:val="00026363"/>
    <w:rsid w:val="000277E6"/>
    <w:rsid w:val="0002786A"/>
    <w:rsid w:val="00027CEA"/>
    <w:rsid w:val="00027DEA"/>
    <w:rsid w:val="0003042D"/>
    <w:rsid w:val="00030BE6"/>
    <w:rsid w:val="00030F64"/>
    <w:rsid w:val="0003188A"/>
    <w:rsid w:val="00031BD2"/>
    <w:rsid w:val="00031FFB"/>
    <w:rsid w:val="000337D7"/>
    <w:rsid w:val="00033EAE"/>
    <w:rsid w:val="0003488D"/>
    <w:rsid w:val="0003549A"/>
    <w:rsid w:val="0003591E"/>
    <w:rsid w:val="00035CF4"/>
    <w:rsid w:val="00035F8D"/>
    <w:rsid w:val="000361E7"/>
    <w:rsid w:val="0003667E"/>
    <w:rsid w:val="000379A9"/>
    <w:rsid w:val="00037B3C"/>
    <w:rsid w:val="00037CEA"/>
    <w:rsid w:val="0004010A"/>
    <w:rsid w:val="0004183B"/>
    <w:rsid w:val="00041A66"/>
    <w:rsid w:val="000423BC"/>
    <w:rsid w:val="0004265F"/>
    <w:rsid w:val="00042EC6"/>
    <w:rsid w:val="0004375A"/>
    <w:rsid w:val="00043C2B"/>
    <w:rsid w:val="00043E19"/>
    <w:rsid w:val="00044068"/>
    <w:rsid w:val="000441FA"/>
    <w:rsid w:val="00044786"/>
    <w:rsid w:val="000460D7"/>
    <w:rsid w:val="000465EF"/>
    <w:rsid w:val="00046782"/>
    <w:rsid w:val="00046DF4"/>
    <w:rsid w:val="00047D9A"/>
    <w:rsid w:val="000504C7"/>
    <w:rsid w:val="00050852"/>
    <w:rsid w:val="00050D09"/>
    <w:rsid w:val="00051516"/>
    <w:rsid w:val="00051761"/>
    <w:rsid w:val="00051E77"/>
    <w:rsid w:val="00052751"/>
    <w:rsid w:val="00052FF7"/>
    <w:rsid w:val="00053B69"/>
    <w:rsid w:val="000546D7"/>
    <w:rsid w:val="000546E7"/>
    <w:rsid w:val="00054F39"/>
    <w:rsid w:val="0005566C"/>
    <w:rsid w:val="000556A7"/>
    <w:rsid w:val="00057AE3"/>
    <w:rsid w:val="0006024E"/>
    <w:rsid w:val="000607FA"/>
    <w:rsid w:val="00060D16"/>
    <w:rsid w:val="00062AD0"/>
    <w:rsid w:val="00062D5A"/>
    <w:rsid w:val="00063B0F"/>
    <w:rsid w:val="00063B1C"/>
    <w:rsid w:val="00063EAC"/>
    <w:rsid w:val="00063EB8"/>
    <w:rsid w:val="00063F2E"/>
    <w:rsid w:val="00063F4D"/>
    <w:rsid w:val="00064994"/>
    <w:rsid w:val="00064BF3"/>
    <w:rsid w:val="00066236"/>
    <w:rsid w:val="000664F2"/>
    <w:rsid w:val="00066CDB"/>
    <w:rsid w:val="00066E3E"/>
    <w:rsid w:val="000700FC"/>
    <w:rsid w:val="00071154"/>
    <w:rsid w:val="00072015"/>
    <w:rsid w:val="00072714"/>
    <w:rsid w:val="00073DF6"/>
    <w:rsid w:val="00074A43"/>
    <w:rsid w:val="000751C6"/>
    <w:rsid w:val="00075755"/>
    <w:rsid w:val="000759B9"/>
    <w:rsid w:val="00075B28"/>
    <w:rsid w:val="0007619D"/>
    <w:rsid w:val="0007676F"/>
    <w:rsid w:val="00076A74"/>
    <w:rsid w:val="00076C2E"/>
    <w:rsid w:val="00076DC1"/>
    <w:rsid w:val="0007747A"/>
    <w:rsid w:val="00077C35"/>
    <w:rsid w:val="00077C6D"/>
    <w:rsid w:val="00077E8E"/>
    <w:rsid w:val="00081150"/>
    <w:rsid w:val="000815CA"/>
    <w:rsid w:val="000820E1"/>
    <w:rsid w:val="000833B4"/>
    <w:rsid w:val="000849DC"/>
    <w:rsid w:val="00084FE2"/>
    <w:rsid w:val="00085A92"/>
    <w:rsid w:val="00085DE4"/>
    <w:rsid w:val="00086552"/>
    <w:rsid w:val="000873AD"/>
    <w:rsid w:val="00087EF9"/>
    <w:rsid w:val="00090253"/>
    <w:rsid w:val="000907BF"/>
    <w:rsid w:val="000910E7"/>
    <w:rsid w:val="0009154B"/>
    <w:rsid w:val="000916C1"/>
    <w:rsid w:val="00091942"/>
    <w:rsid w:val="00092468"/>
    <w:rsid w:val="00092996"/>
    <w:rsid w:val="00092F6E"/>
    <w:rsid w:val="00093A2C"/>
    <w:rsid w:val="00093C38"/>
    <w:rsid w:val="00094650"/>
    <w:rsid w:val="0009595D"/>
    <w:rsid w:val="000959AA"/>
    <w:rsid w:val="000969DD"/>
    <w:rsid w:val="00096A81"/>
    <w:rsid w:val="00096CD5"/>
    <w:rsid w:val="00097243"/>
    <w:rsid w:val="00097E98"/>
    <w:rsid w:val="000A046E"/>
    <w:rsid w:val="000A1571"/>
    <w:rsid w:val="000A272A"/>
    <w:rsid w:val="000A3112"/>
    <w:rsid w:val="000A3632"/>
    <w:rsid w:val="000A39B7"/>
    <w:rsid w:val="000A3B31"/>
    <w:rsid w:val="000A3F90"/>
    <w:rsid w:val="000A4930"/>
    <w:rsid w:val="000A4A49"/>
    <w:rsid w:val="000A57D3"/>
    <w:rsid w:val="000A68DF"/>
    <w:rsid w:val="000A6A30"/>
    <w:rsid w:val="000A73DE"/>
    <w:rsid w:val="000B0296"/>
    <w:rsid w:val="000B164E"/>
    <w:rsid w:val="000B1A88"/>
    <w:rsid w:val="000B1ECA"/>
    <w:rsid w:val="000B2876"/>
    <w:rsid w:val="000B296E"/>
    <w:rsid w:val="000B3408"/>
    <w:rsid w:val="000B3427"/>
    <w:rsid w:val="000B4B8C"/>
    <w:rsid w:val="000B52DC"/>
    <w:rsid w:val="000B63C7"/>
    <w:rsid w:val="000B673E"/>
    <w:rsid w:val="000B6FD5"/>
    <w:rsid w:val="000B7990"/>
    <w:rsid w:val="000B7A9A"/>
    <w:rsid w:val="000B7DD6"/>
    <w:rsid w:val="000C093C"/>
    <w:rsid w:val="000C14B3"/>
    <w:rsid w:val="000C16BD"/>
    <w:rsid w:val="000C1974"/>
    <w:rsid w:val="000C1BA9"/>
    <w:rsid w:val="000C23F1"/>
    <w:rsid w:val="000C2531"/>
    <w:rsid w:val="000C25DB"/>
    <w:rsid w:val="000C2C05"/>
    <w:rsid w:val="000C2F9B"/>
    <w:rsid w:val="000C302B"/>
    <w:rsid w:val="000C3350"/>
    <w:rsid w:val="000C3413"/>
    <w:rsid w:val="000C3740"/>
    <w:rsid w:val="000C39B1"/>
    <w:rsid w:val="000C4276"/>
    <w:rsid w:val="000C4430"/>
    <w:rsid w:val="000C49BA"/>
    <w:rsid w:val="000C5BF0"/>
    <w:rsid w:val="000C5C59"/>
    <w:rsid w:val="000C5D16"/>
    <w:rsid w:val="000C6D4E"/>
    <w:rsid w:val="000D00A0"/>
    <w:rsid w:val="000D0168"/>
    <w:rsid w:val="000D0DEF"/>
    <w:rsid w:val="000D124C"/>
    <w:rsid w:val="000D1C5F"/>
    <w:rsid w:val="000D25FE"/>
    <w:rsid w:val="000D29D3"/>
    <w:rsid w:val="000D2C23"/>
    <w:rsid w:val="000D2CDA"/>
    <w:rsid w:val="000D2FE3"/>
    <w:rsid w:val="000D3371"/>
    <w:rsid w:val="000D37E5"/>
    <w:rsid w:val="000D41F0"/>
    <w:rsid w:val="000D4531"/>
    <w:rsid w:val="000D5261"/>
    <w:rsid w:val="000D5DD4"/>
    <w:rsid w:val="000D6451"/>
    <w:rsid w:val="000D6B0C"/>
    <w:rsid w:val="000D6EF0"/>
    <w:rsid w:val="000D7BF9"/>
    <w:rsid w:val="000E002A"/>
    <w:rsid w:val="000E0525"/>
    <w:rsid w:val="000E086A"/>
    <w:rsid w:val="000E143D"/>
    <w:rsid w:val="000E17DB"/>
    <w:rsid w:val="000E1ACC"/>
    <w:rsid w:val="000E1AE2"/>
    <w:rsid w:val="000E20ED"/>
    <w:rsid w:val="000E2B19"/>
    <w:rsid w:val="000E32F5"/>
    <w:rsid w:val="000E38FD"/>
    <w:rsid w:val="000E4519"/>
    <w:rsid w:val="000E4C80"/>
    <w:rsid w:val="000E56D3"/>
    <w:rsid w:val="000E6388"/>
    <w:rsid w:val="000E6EE8"/>
    <w:rsid w:val="000E7CD8"/>
    <w:rsid w:val="000F019C"/>
    <w:rsid w:val="000F0E03"/>
    <w:rsid w:val="000F1298"/>
    <w:rsid w:val="000F156E"/>
    <w:rsid w:val="000F1E42"/>
    <w:rsid w:val="000F201B"/>
    <w:rsid w:val="000F228F"/>
    <w:rsid w:val="000F29F7"/>
    <w:rsid w:val="000F3D95"/>
    <w:rsid w:val="000F42DE"/>
    <w:rsid w:val="000F5D7C"/>
    <w:rsid w:val="000F6CB0"/>
    <w:rsid w:val="000F70DF"/>
    <w:rsid w:val="000F72B4"/>
    <w:rsid w:val="000F743D"/>
    <w:rsid w:val="000F7F8F"/>
    <w:rsid w:val="001012DC"/>
    <w:rsid w:val="00101C5C"/>
    <w:rsid w:val="001020CA"/>
    <w:rsid w:val="0010233C"/>
    <w:rsid w:val="00102496"/>
    <w:rsid w:val="00103E3E"/>
    <w:rsid w:val="001041A6"/>
    <w:rsid w:val="001041B9"/>
    <w:rsid w:val="00104AE7"/>
    <w:rsid w:val="001050A6"/>
    <w:rsid w:val="00105CE4"/>
    <w:rsid w:val="00105F02"/>
    <w:rsid w:val="0010612A"/>
    <w:rsid w:val="00107A2D"/>
    <w:rsid w:val="00107E83"/>
    <w:rsid w:val="00107F6A"/>
    <w:rsid w:val="0011012E"/>
    <w:rsid w:val="001103B4"/>
    <w:rsid w:val="001119CA"/>
    <w:rsid w:val="001132FF"/>
    <w:rsid w:val="00113416"/>
    <w:rsid w:val="00113935"/>
    <w:rsid w:val="00113E2A"/>
    <w:rsid w:val="00114736"/>
    <w:rsid w:val="001164A5"/>
    <w:rsid w:val="00116889"/>
    <w:rsid w:val="00117599"/>
    <w:rsid w:val="00117BE6"/>
    <w:rsid w:val="00117D35"/>
    <w:rsid w:val="00117FEB"/>
    <w:rsid w:val="00120045"/>
    <w:rsid w:val="00120407"/>
    <w:rsid w:val="0012057C"/>
    <w:rsid w:val="001206AE"/>
    <w:rsid w:val="00120718"/>
    <w:rsid w:val="001207CE"/>
    <w:rsid w:val="001224F7"/>
    <w:rsid w:val="00123404"/>
    <w:rsid w:val="00123747"/>
    <w:rsid w:val="00123A2A"/>
    <w:rsid w:val="00123BCA"/>
    <w:rsid w:val="00127045"/>
    <w:rsid w:val="00127439"/>
    <w:rsid w:val="001274BD"/>
    <w:rsid w:val="00127953"/>
    <w:rsid w:val="00132C82"/>
    <w:rsid w:val="00132F96"/>
    <w:rsid w:val="00133583"/>
    <w:rsid w:val="0013489F"/>
    <w:rsid w:val="00134F5A"/>
    <w:rsid w:val="001359E4"/>
    <w:rsid w:val="00135A08"/>
    <w:rsid w:val="00136B83"/>
    <w:rsid w:val="00137660"/>
    <w:rsid w:val="001402B0"/>
    <w:rsid w:val="00140714"/>
    <w:rsid w:val="00140F98"/>
    <w:rsid w:val="00141DF4"/>
    <w:rsid w:val="00142848"/>
    <w:rsid w:val="001436B9"/>
    <w:rsid w:val="00145009"/>
    <w:rsid w:val="0014594D"/>
    <w:rsid w:val="0014650D"/>
    <w:rsid w:val="0014730D"/>
    <w:rsid w:val="001473E5"/>
    <w:rsid w:val="00147D32"/>
    <w:rsid w:val="00147E19"/>
    <w:rsid w:val="00150083"/>
    <w:rsid w:val="0015013D"/>
    <w:rsid w:val="00150884"/>
    <w:rsid w:val="00151985"/>
    <w:rsid w:val="00151D88"/>
    <w:rsid w:val="001523CB"/>
    <w:rsid w:val="00152E89"/>
    <w:rsid w:val="00154337"/>
    <w:rsid w:val="001543F6"/>
    <w:rsid w:val="001545F3"/>
    <w:rsid w:val="00156717"/>
    <w:rsid w:val="001570D9"/>
    <w:rsid w:val="00157A0C"/>
    <w:rsid w:val="0016032C"/>
    <w:rsid w:val="0016057B"/>
    <w:rsid w:val="00160B72"/>
    <w:rsid w:val="00160CB0"/>
    <w:rsid w:val="00161436"/>
    <w:rsid w:val="00161516"/>
    <w:rsid w:val="00161EE0"/>
    <w:rsid w:val="00162139"/>
    <w:rsid w:val="001626DF"/>
    <w:rsid w:val="001627AC"/>
    <w:rsid w:val="001627E3"/>
    <w:rsid w:val="0016294D"/>
    <w:rsid w:val="00162F71"/>
    <w:rsid w:val="001634D9"/>
    <w:rsid w:val="0016370B"/>
    <w:rsid w:val="00163954"/>
    <w:rsid w:val="00163DFE"/>
    <w:rsid w:val="0016476B"/>
    <w:rsid w:val="00164A5D"/>
    <w:rsid w:val="001656B7"/>
    <w:rsid w:val="001661B5"/>
    <w:rsid w:val="00166B98"/>
    <w:rsid w:val="001678CC"/>
    <w:rsid w:val="0016794A"/>
    <w:rsid w:val="00167BC2"/>
    <w:rsid w:val="00170401"/>
    <w:rsid w:val="0017085F"/>
    <w:rsid w:val="001711EB"/>
    <w:rsid w:val="00171D3D"/>
    <w:rsid w:val="00172415"/>
    <w:rsid w:val="00172616"/>
    <w:rsid w:val="0017330F"/>
    <w:rsid w:val="00173406"/>
    <w:rsid w:val="001736E8"/>
    <w:rsid w:val="00173A6C"/>
    <w:rsid w:val="00173BB9"/>
    <w:rsid w:val="00174120"/>
    <w:rsid w:val="001755ED"/>
    <w:rsid w:val="001768BC"/>
    <w:rsid w:val="00181052"/>
    <w:rsid w:val="001811C0"/>
    <w:rsid w:val="00181F29"/>
    <w:rsid w:val="0018470E"/>
    <w:rsid w:val="00184FEC"/>
    <w:rsid w:val="00185395"/>
    <w:rsid w:val="001853B7"/>
    <w:rsid w:val="00185F09"/>
    <w:rsid w:val="00186011"/>
    <w:rsid w:val="00186B1C"/>
    <w:rsid w:val="00186FA7"/>
    <w:rsid w:val="001872B6"/>
    <w:rsid w:val="0018784B"/>
    <w:rsid w:val="001900DE"/>
    <w:rsid w:val="001925DF"/>
    <w:rsid w:val="00192841"/>
    <w:rsid w:val="00193298"/>
    <w:rsid w:val="00193536"/>
    <w:rsid w:val="00193C80"/>
    <w:rsid w:val="00193E2A"/>
    <w:rsid w:val="00194463"/>
    <w:rsid w:val="0019464F"/>
    <w:rsid w:val="001948FB"/>
    <w:rsid w:val="001950F0"/>
    <w:rsid w:val="0019520B"/>
    <w:rsid w:val="001952FF"/>
    <w:rsid w:val="001961D2"/>
    <w:rsid w:val="001967CB"/>
    <w:rsid w:val="00197093"/>
    <w:rsid w:val="001970EE"/>
    <w:rsid w:val="0019794B"/>
    <w:rsid w:val="001979F8"/>
    <w:rsid w:val="001A07E4"/>
    <w:rsid w:val="001A0AD4"/>
    <w:rsid w:val="001A230B"/>
    <w:rsid w:val="001A2500"/>
    <w:rsid w:val="001A260B"/>
    <w:rsid w:val="001A3CEF"/>
    <w:rsid w:val="001A4417"/>
    <w:rsid w:val="001A5022"/>
    <w:rsid w:val="001A55B3"/>
    <w:rsid w:val="001A5CAF"/>
    <w:rsid w:val="001A61F0"/>
    <w:rsid w:val="001A7925"/>
    <w:rsid w:val="001B07E1"/>
    <w:rsid w:val="001B0BEE"/>
    <w:rsid w:val="001B0DDE"/>
    <w:rsid w:val="001B1088"/>
    <w:rsid w:val="001B1757"/>
    <w:rsid w:val="001B1E78"/>
    <w:rsid w:val="001B2408"/>
    <w:rsid w:val="001B3CAB"/>
    <w:rsid w:val="001B420A"/>
    <w:rsid w:val="001B498D"/>
    <w:rsid w:val="001B4E3C"/>
    <w:rsid w:val="001B526E"/>
    <w:rsid w:val="001B5CE3"/>
    <w:rsid w:val="001B7689"/>
    <w:rsid w:val="001C22D2"/>
    <w:rsid w:val="001C27D2"/>
    <w:rsid w:val="001C2A1D"/>
    <w:rsid w:val="001C2BBD"/>
    <w:rsid w:val="001C2BFC"/>
    <w:rsid w:val="001C3049"/>
    <w:rsid w:val="001C3305"/>
    <w:rsid w:val="001C3522"/>
    <w:rsid w:val="001C357A"/>
    <w:rsid w:val="001C3940"/>
    <w:rsid w:val="001C4EC8"/>
    <w:rsid w:val="001C5195"/>
    <w:rsid w:val="001C5576"/>
    <w:rsid w:val="001C5661"/>
    <w:rsid w:val="001C586E"/>
    <w:rsid w:val="001C5A70"/>
    <w:rsid w:val="001C62C9"/>
    <w:rsid w:val="001C63A6"/>
    <w:rsid w:val="001C63A9"/>
    <w:rsid w:val="001C6574"/>
    <w:rsid w:val="001C6F62"/>
    <w:rsid w:val="001C6F9F"/>
    <w:rsid w:val="001D031A"/>
    <w:rsid w:val="001D0460"/>
    <w:rsid w:val="001D15D2"/>
    <w:rsid w:val="001D1A84"/>
    <w:rsid w:val="001D1C89"/>
    <w:rsid w:val="001D1FB3"/>
    <w:rsid w:val="001D22D0"/>
    <w:rsid w:val="001D24D4"/>
    <w:rsid w:val="001D3900"/>
    <w:rsid w:val="001D3BAC"/>
    <w:rsid w:val="001D63BE"/>
    <w:rsid w:val="001D6680"/>
    <w:rsid w:val="001D7614"/>
    <w:rsid w:val="001E083C"/>
    <w:rsid w:val="001E174B"/>
    <w:rsid w:val="001E2197"/>
    <w:rsid w:val="001E2E25"/>
    <w:rsid w:val="001E316C"/>
    <w:rsid w:val="001E32D5"/>
    <w:rsid w:val="001E3718"/>
    <w:rsid w:val="001E379A"/>
    <w:rsid w:val="001E3DBC"/>
    <w:rsid w:val="001E55EB"/>
    <w:rsid w:val="001E5732"/>
    <w:rsid w:val="001E5ADE"/>
    <w:rsid w:val="001E5FDA"/>
    <w:rsid w:val="001E64E6"/>
    <w:rsid w:val="001E6CEE"/>
    <w:rsid w:val="001F0968"/>
    <w:rsid w:val="001F1B31"/>
    <w:rsid w:val="001F1C7D"/>
    <w:rsid w:val="001F23E5"/>
    <w:rsid w:val="001F37A5"/>
    <w:rsid w:val="001F383F"/>
    <w:rsid w:val="001F4410"/>
    <w:rsid w:val="001F55AB"/>
    <w:rsid w:val="001F576B"/>
    <w:rsid w:val="001F69E4"/>
    <w:rsid w:val="001F6FDB"/>
    <w:rsid w:val="001F73D4"/>
    <w:rsid w:val="001F7B5A"/>
    <w:rsid w:val="001F7DB8"/>
    <w:rsid w:val="00200CD1"/>
    <w:rsid w:val="002017CB"/>
    <w:rsid w:val="00201A15"/>
    <w:rsid w:val="00201C2D"/>
    <w:rsid w:val="00202B60"/>
    <w:rsid w:val="00202D55"/>
    <w:rsid w:val="0020343D"/>
    <w:rsid w:val="00203447"/>
    <w:rsid w:val="00203615"/>
    <w:rsid w:val="002046D1"/>
    <w:rsid w:val="0020481F"/>
    <w:rsid w:val="00204AF3"/>
    <w:rsid w:val="00204D77"/>
    <w:rsid w:val="00205BFF"/>
    <w:rsid w:val="00206EE7"/>
    <w:rsid w:val="002071BA"/>
    <w:rsid w:val="002075B2"/>
    <w:rsid w:val="00207D4F"/>
    <w:rsid w:val="00207E7C"/>
    <w:rsid w:val="00210518"/>
    <w:rsid w:val="00210779"/>
    <w:rsid w:val="002107C5"/>
    <w:rsid w:val="002107CC"/>
    <w:rsid w:val="002110F0"/>
    <w:rsid w:val="002118AE"/>
    <w:rsid w:val="0021255B"/>
    <w:rsid w:val="00212C60"/>
    <w:rsid w:val="00212D88"/>
    <w:rsid w:val="0021322E"/>
    <w:rsid w:val="0021331D"/>
    <w:rsid w:val="002139E4"/>
    <w:rsid w:val="00214284"/>
    <w:rsid w:val="002146F3"/>
    <w:rsid w:val="00214D18"/>
    <w:rsid w:val="00214F9A"/>
    <w:rsid w:val="00215AD7"/>
    <w:rsid w:val="00215AE0"/>
    <w:rsid w:val="0021623D"/>
    <w:rsid w:val="002165F8"/>
    <w:rsid w:val="00220A67"/>
    <w:rsid w:val="002232BE"/>
    <w:rsid w:val="00223362"/>
    <w:rsid w:val="00224292"/>
    <w:rsid w:val="00224963"/>
    <w:rsid w:val="00224F46"/>
    <w:rsid w:val="00225400"/>
    <w:rsid w:val="0022594B"/>
    <w:rsid w:val="00225A57"/>
    <w:rsid w:val="00226253"/>
    <w:rsid w:val="002263B3"/>
    <w:rsid w:val="002266DE"/>
    <w:rsid w:val="00226BCF"/>
    <w:rsid w:val="002273FE"/>
    <w:rsid w:val="00227D31"/>
    <w:rsid w:val="00227F98"/>
    <w:rsid w:val="00230371"/>
    <w:rsid w:val="00230B77"/>
    <w:rsid w:val="00230C88"/>
    <w:rsid w:val="00230D87"/>
    <w:rsid w:val="002310CD"/>
    <w:rsid w:val="0023204A"/>
    <w:rsid w:val="002325F6"/>
    <w:rsid w:val="00232692"/>
    <w:rsid w:val="0023273E"/>
    <w:rsid w:val="00233545"/>
    <w:rsid w:val="0023359A"/>
    <w:rsid w:val="00233E53"/>
    <w:rsid w:val="0023439A"/>
    <w:rsid w:val="00235554"/>
    <w:rsid w:val="002357EA"/>
    <w:rsid w:val="0023582E"/>
    <w:rsid w:val="00235C00"/>
    <w:rsid w:val="00235DD5"/>
    <w:rsid w:val="00235E5A"/>
    <w:rsid w:val="00236FA9"/>
    <w:rsid w:val="0023704E"/>
    <w:rsid w:val="00241245"/>
    <w:rsid w:val="0024257B"/>
    <w:rsid w:val="00242637"/>
    <w:rsid w:val="002427D5"/>
    <w:rsid w:val="0024300C"/>
    <w:rsid w:val="002452B6"/>
    <w:rsid w:val="00245AE1"/>
    <w:rsid w:val="002471A1"/>
    <w:rsid w:val="002473D4"/>
    <w:rsid w:val="0024771E"/>
    <w:rsid w:val="002477AA"/>
    <w:rsid w:val="002478F3"/>
    <w:rsid w:val="00247D10"/>
    <w:rsid w:val="00247D5F"/>
    <w:rsid w:val="00247E2C"/>
    <w:rsid w:val="0025013E"/>
    <w:rsid w:val="00250789"/>
    <w:rsid w:val="00250876"/>
    <w:rsid w:val="00251F45"/>
    <w:rsid w:val="00253904"/>
    <w:rsid w:val="002542C1"/>
    <w:rsid w:val="002546B3"/>
    <w:rsid w:val="00254FB4"/>
    <w:rsid w:val="00255606"/>
    <w:rsid w:val="002568B9"/>
    <w:rsid w:val="00256CC1"/>
    <w:rsid w:val="00256FFA"/>
    <w:rsid w:val="002570DC"/>
    <w:rsid w:val="00257425"/>
    <w:rsid w:val="002574B5"/>
    <w:rsid w:val="002601BA"/>
    <w:rsid w:val="002621FD"/>
    <w:rsid w:val="002625F0"/>
    <w:rsid w:val="00262FB5"/>
    <w:rsid w:val="00262FDF"/>
    <w:rsid w:val="00263274"/>
    <w:rsid w:val="00263287"/>
    <w:rsid w:val="002637D3"/>
    <w:rsid w:val="00263EEC"/>
    <w:rsid w:val="00263EF0"/>
    <w:rsid w:val="0026466D"/>
    <w:rsid w:val="00264873"/>
    <w:rsid w:val="00265323"/>
    <w:rsid w:val="0026584E"/>
    <w:rsid w:val="002665C3"/>
    <w:rsid w:val="00266C31"/>
    <w:rsid w:val="002678FA"/>
    <w:rsid w:val="00267F59"/>
    <w:rsid w:val="002719E6"/>
    <w:rsid w:val="00271B88"/>
    <w:rsid w:val="00272190"/>
    <w:rsid w:val="00272869"/>
    <w:rsid w:val="00274AF7"/>
    <w:rsid w:val="002776C0"/>
    <w:rsid w:val="002776C1"/>
    <w:rsid w:val="002804B9"/>
    <w:rsid w:val="0028086C"/>
    <w:rsid w:val="00280B8B"/>
    <w:rsid w:val="00282078"/>
    <w:rsid w:val="002821AB"/>
    <w:rsid w:val="00282DAF"/>
    <w:rsid w:val="00282F94"/>
    <w:rsid w:val="002830B0"/>
    <w:rsid w:val="00283C45"/>
    <w:rsid w:val="00284833"/>
    <w:rsid w:val="00285725"/>
    <w:rsid w:val="002865D3"/>
    <w:rsid w:val="00286DEC"/>
    <w:rsid w:val="00286EC2"/>
    <w:rsid w:val="0028713C"/>
    <w:rsid w:val="002900DA"/>
    <w:rsid w:val="00290296"/>
    <w:rsid w:val="00290A98"/>
    <w:rsid w:val="002918DB"/>
    <w:rsid w:val="00291919"/>
    <w:rsid w:val="002933D1"/>
    <w:rsid w:val="00293452"/>
    <w:rsid w:val="00293713"/>
    <w:rsid w:val="00293B7A"/>
    <w:rsid w:val="002944DC"/>
    <w:rsid w:val="002951D2"/>
    <w:rsid w:val="00295448"/>
    <w:rsid w:val="00296212"/>
    <w:rsid w:val="00297F37"/>
    <w:rsid w:val="002A008F"/>
    <w:rsid w:val="002A00C0"/>
    <w:rsid w:val="002A0444"/>
    <w:rsid w:val="002A19F4"/>
    <w:rsid w:val="002A1A60"/>
    <w:rsid w:val="002A1CB6"/>
    <w:rsid w:val="002A20D2"/>
    <w:rsid w:val="002A2A4B"/>
    <w:rsid w:val="002A2E49"/>
    <w:rsid w:val="002A3446"/>
    <w:rsid w:val="002A34BB"/>
    <w:rsid w:val="002A3769"/>
    <w:rsid w:val="002A3CA8"/>
    <w:rsid w:val="002A4912"/>
    <w:rsid w:val="002A4A2F"/>
    <w:rsid w:val="002A5001"/>
    <w:rsid w:val="002A5780"/>
    <w:rsid w:val="002A5D81"/>
    <w:rsid w:val="002A6869"/>
    <w:rsid w:val="002A706D"/>
    <w:rsid w:val="002A72ED"/>
    <w:rsid w:val="002A7586"/>
    <w:rsid w:val="002A786C"/>
    <w:rsid w:val="002B0414"/>
    <w:rsid w:val="002B0CBC"/>
    <w:rsid w:val="002B11E6"/>
    <w:rsid w:val="002B1E63"/>
    <w:rsid w:val="002B28DA"/>
    <w:rsid w:val="002B2961"/>
    <w:rsid w:val="002B3811"/>
    <w:rsid w:val="002B48CB"/>
    <w:rsid w:val="002B4E5D"/>
    <w:rsid w:val="002B5B65"/>
    <w:rsid w:val="002B6401"/>
    <w:rsid w:val="002B7021"/>
    <w:rsid w:val="002B71C6"/>
    <w:rsid w:val="002B7E10"/>
    <w:rsid w:val="002C048A"/>
    <w:rsid w:val="002C04A0"/>
    <w:rsid w:val="002C1125"/>
    <w:rsid w:val="002C18EB"/>
    <w:rsid w:val="002C2B44"/>
    <w:rsid w:val="002C2B71"/>
    <w:rsid w:val="002C2BEB"/>
    <w:rsid w:val="002C386F"/>
    <w:rsid w:val="002C45AD"/>
    <w:rsid w:val="002C5123"/>
    <w:rsid w:val="002C52AE"/>
    <w:rsid w:val="002C5858"/>
    <w:rsid w:val="002C597B"/>
    <w:rsid w:val="002C5C79"/>
    <w:rsid w:val="002C6112"/>
    <w:rsid w:val="002C66CC"/>
    <w:rsid w:val="002D11B9"/>
    <w:rsid w:val="002D15E6"/>
    <w:rsid w:val="002D17AD"/>
    <w:rsid w:val="002D192E"/>
    <w:rsid w:val="002D2325"/>
    <w:rsid w:val="002D42A0"/>
    <w:rsid w:val="002D43F1"/>
    <w:rsid w:val="002D46F4"/>
    <w:rsid w:val="002D558C"/>
    <w:rsid w:val="002D5C71"/>
    <w:rsid w:val="002D5D55"/>
    <w:rsid w:val="002D5E17"/>
    <w:rsid w:val="002D65A6"/>
    <w:rsid w:val="002D65CE"/>
    <w:rsid w:val="002D6A99"/>
    <w:rsid w:val="002D6E36"/>
    <w:rsid w:val="002D763D"/>
    <w:rsid w:val="002E0B8C"/>
    <w:rsid w:val="002E1231"/>
    <w:rsid w:val="002E2294"/>
    <w:rsid w:val="002E2C0C"/>
    <w:rsid w:val="002E2C65"/>
    <w:rsid w:val="002E30DF"/>
    <w:rsid w:val="002E3C78"/>
    <w:rsid w:val="002E56C9"/>
    <w:rsid w:val="002E5875"/>
    <w:rsid w:val="002E596F"/>
    <w:rsid w:val="002E6747"/>
    <w:rsid w:val="002E6F9E"/>
    <w:rsid w:val="002E714C"/>
    <w:rsid w:val="002E7358"/>
    <w:rsid w:val="002F07A1"/>
    <w:rsid w:val="002F0831"/>
    <w:rsid w:val="002F0934"/>
    <w:rsid w:val="002F0ABB"/>
    <w:rsid w:val="002F10B6"/>
    <w:rsid w:val="002F1649"/>
    <w:rsid w:val="002F28D5"/>
    <w:rsid w:val="002F28E5"/>
    <w:rsid w:val="002F2A8D"/>
    <w:rsid w:val="002F30A4"/>
    <w:rsid w:val="002F36A9"/>
    <w:rsid w:val="002F3902"/>
    <w:rsid w:val="002F4203"/>
    <w:rsid w:val="002F4BFC"/>
    <w:rsid w:val="002F5671"/>
    <w:rsid w:val="002F5735"/>
    <w:rsid w:val="002F5C4B"/>
    <w:rsid w:val="002F63DA"/>
    <w:rsid w:val="002F6F12"/>
    <w:rsid w:val="00301B82"/>
    <w:rsid w:val="00301D44"/>
    <w:rsid w:val="00301D7D"/>
    <w:rsid w:val="00301F7B"/>
    <w:rsid w:val="00302470"/>
    <w:rsid w:val="003037CA"/>
    <w:rsid w:val="00303995"/>
    <w:rsid w:val="00304EEE"/>
    <w:rsid w:val="00305470"/>
    <w:rsid w:val="00306112"/>
    <w:rsid w:val="00306EF9"/>
    <w:rsid w:val="003073AC"/>
    <w:rsid w:val="00310853"/>
    <w:rsid w:val="003108F2"/>
    <w:rsid w:val="00311AC8"/>
    <w:rsid w:val="00311BC0"/>
    <w:rsid w:val="0031204D"/>
    <w:rsid w:val="00312651"/>
    <w:rsid w:val="00312FCF"/>
    <w:rsid w:val="003139D3"/>
    <w:rsid w:val="00313DE7"/>
    <w:rsid w:val="00314435"/>
    <w:rsid w:val="00314BEA"/>
    <w:rsid w:val="00315968"/>
    <w:rsid w:val="00315C7A"/>
    <w:rsid w:val="0031649B"/>
    <w:rsid w:val="00316A6B"/>
    <w:rsid w:val="00316CFF"/>
    <w:rsid w:val="003172AF"/>
    <w:rsid w:val="0031736A"/>
    <w:rsid w:val="003178AF"/>
    <w:rsid w:val="0032096C"/>
    <w:rsid w:val="00320C94"/>
    <w:rsid w:val="00321127"/>
    <w:rsid w:val="00321538"/>
    <w:rsid w:val="003215FD"/>
    <w:rsid w:val="003216DB"/>
    <w:rsid w:val="0032214E"/>
    <w:rsid w:val="003223DB"/>
    <w:rsid w:val="003232B6"/>
    <w:rsid w:val="00324700"/>
    <w:rsid w:val="00324D11"/>
    <w:rsid w:val="00325045"/>
    <w:rsid w:val="003256D9"/>
    <w:rsid w:val="00325899"/>
    <w:rsid w:val="00325971"/>
    <w:rsid w:val="003261A5"/>
    <w:rsid w:val="00326C6B"/>
    <w:rsid w:val="003279EC"/>
    <w:rsid w:val="00330023"/>
    <w:rsid w:val="00330051"/>
    <w:rsid w:val="003306F2"/>
    <w:rsid w:val="003316DD"/>
    <w:rsid w:val="003318A2"/>
    <w:rsid w:val="003322CD"/>
    <w:rsid w:val="003326A6"/>
    <w:rsid w:val="0033367C"/>
    <w:rsid w:val="00333FE5"/>
    <w:rsid w:val="003348C2"/>
    <w:rsid w:val="003348F1"/>
    <w:rsid w:val="00335102"/>
    <w:rsid w:val="003354FB"/>
    <w:rsid w:val="00335553"/>
    <w:rsid w:val="003359BE"/>
    <w:rsid w:val="003359E4"/>
    <w:rsid w:val="00335A8B"/>
    <w:rsid w:val="0033651C"/>
    <w:rsid w:val="00336A1A"/>
    <w:rsid w:val="00336A8A"/>
    <w:rsid w:val="0033768C"/>
    <w:rsid w:val="00337CD0"/>
    <w:rsid w:val="00340824"/>
    <w:rsid w:val="00341434"/>
    <w:rsid w:val="00341C47"/>
    <w:rsid w:val="00342794"/>
    <w:rsid w:val="00342BFF"/>
    <w:rsid w:val="00343198"/>
    <w:rsid w:val="00343253"/>
    <w:rsid w:val="003434AF"/>
    <w:rsid w:val="00343813"/>
    <w:rsid w:val="0034414B"/>
    <w:rsid w:val="00344528"/>
    <w:rsid w:val="00344D63"/>
    <w:rsid w:val="00344D68"/>
    <w:rsid w:val="00345969"/>
    <w:rsid w:val="00345D4B"/>
    <w:rsid w:val="00346065"/>
    <w:rsid w:val="0034640D"/>
    <w:rsid w:val="0034763B"/>
    <w:rsid w:val="00347E7D"/>
    <w:rsid w:val="00347FD7"/>
    <w:rsid w:val="00350A79"/>
    <w:rsid w:val="00350E6D"/>
    <w:rsid w:val="003513C3"/>
    <w:rsid w:val="00351AA3"/>
    <w:rsid w:val="003527E6"/>
    <w:rsid w:val="00352F45"/>
    <w:rsid w:val="00352FF5"/>
    <w:rsid w:val="00353FCB"/>
    <w:rsid w:val="00354016"/>
    <w:rsid w:val="00355A8E"/>
    <w:rsid w:val="003560C2"/>
    <w:rsid w:val="003566C4"/>
    <w:rsid w:val="0035721C"/>
    <w:rsid w:val="003572A5"/>
    <w:rsid w:val="003572EB"/>
    <w:rsid w:val="00357857"/>
    <w:rsid w:val="003601FC"/>
    <w:rsid w:val="00360621"/>
    <w:rsid w:val="00360FAE"/>
    <w:rsid w:val="003610B7"/>
    <w:rsid w:val="00361687"/>
    <w:rsid w:val="00361F7A"/>
    <w:rsid w:val="003622DA"/>
    <w:rsid w:val="0036261D"/>
    <w:rsid w:val="0036263A"/>
    <w:rsid w:val="0036310E"/>
    <w:rsid w:val="0036360E"/>
    <w:rsid w:val="00363911"/>
    <w:rsid w:val="00363937"/>
    <w:rsid w:val="00364A6C"/>
    <w:rsid w:val="00364DE4"/>
    <w:rsid w:val="003651E7"/>
    <w:rsid w:val="003656C6"/>
    <w:rsid w:val="00365929"/>
    <w:rsid w:val="00365F2A"/>
    <w:rsid w:val="00365F88"/>
    <w:rsid w:val="003661B0"/>
    <w:rsid w:val="003668CA"/>
    <w:rsid w:val="00366A63"/>
    <w:rsid w:val="00366BC1"/>
    <w:rsid w:val="00366C33"/>
    <w:rsid w:val="00367036"/>
    <w:rsid w:val="00367157"/>
    <w:rsid w:val="0036788B"/>
    <w:rsid w:val="003717D1"/>
    <w:rsid w:val="00372127"/>
    <w:rsid w:val="0037231B"/>
    <w:rsid w:val="003724BB"/>
    <w:rsid w:val="003729ED"/>
    <w:rsid w:val="00372B4E"/>
    <w:rsid w:val="00372B96"/>
    <w:rsid w:val="00374218"/>
    <w:rsid w:val="0037493C"/>
    <w:rsid w:val="003749E2"/>
    <w:rsid w:val="00374FB0"/>
    <w:rsid w:val="00375211"/>
    <w:rsid w:val="00376384"/>
    <w:rsid w:val="00376985"/>
    <w:rsid w:val="00376B81"/>
    <w:rsid w:val="00377202"/>
    <w:rsid w:val="00380E13"/>
    <w:rsid w:val="0038216C"/>
    <w:rsid w:val="0038237D"/>
    <w:rsid w:val="0038334E"/>
    <w:rsid w:val="003842D7"/>
    <w:rsid w:val="00384541"/>
    <w:rsid w:val="0038493D"/>
    <w:rsid w:val="00387043"/>
    <w:rsid w:val="0038782F"/>
    <w:rsid w:val="00387E3D"/>
    <w:rsid w:val="0039061E"/>
    <w:rsid w:val="003908F1"/>
    <w:rsid w:val="00390B60"/>
    <w:rsid w:val="0039151E"/>
    <w:rsid w:val="0039208A"/>
    <w:rsid w:val="003921D3"/>
    <w:rsid w:val="0039252D"/>
    <w:rsid w:val="003928A1"/>
    <w:rsid w:val="00392D2A"/>
    <w:rsid w:val="003931CA"/>
    <w:rsid w:val="00393A0C"/>
    <w:rsid w:val="00393DB3"/>
    <w:rsid w:val="00393F9F"/>
    <w:rsid w:val="00394461"/>
    <w:rsid w:val="0039462A"/>
    <w:rsid w:val="0039482A"/>
    <w:rsid w:val="00394A2B"/>
    <w:rsid w:val="00395414"/>
    <w:rsid w:val="0039597F"/>
    <w:rsid w:val="00396128"/>
    <w:rsid w:val="003961AC"/>
    <w:rsid w:val="0039667F"/>
    <w:rsid w:val="003966FF"/>
    <w:rsid w:val="00396A76"/>
    <w:rsid w:val="00397C8B"/>
    <w:rsid w:val="00397E78"/>
    <w:rsid w:val="003A0AFB"/>
    <w:rsid w:val="003A0BFE"/>
    <w:rsid w:val="003A0C7B"/>
    <w:rsid w:val="003A13EB"/>
    <w:rsid w:val="003A2B4B"/>
    <w:rsid w:val="003A2B91"/>
    <w:rsid w:val="003A2E9B"/>
    <w:rsid w:val="003A37C4"/>
    <w:rsid w:val="003A38BD"/>
    <w:rsid w:val="003A3904"/>
    <w:rsid w:val="003A4D09"/>
    <w:rsid w:val="003A4DD4"/>
    <w:rsid w:val="003A5D81"/>
    <w:rsid w:val="003A5E0A"/>
    <w:rsid w:val="003A6015"/>
    <w:rsid w:val="003A6276"/>
    <w:rsid w:val="003A631C"/>
    <w:rsid w:val="003A6993"/>
    <w:rsid w:val="003A6D35"/>
    <w:rsid w:val="003A73C6"/>
    <w:rsid w:val="003A7E2F"/>
    <w:rsid w:val="003A7F1B"/>
    <w:rsid w:val="003B073D"/>
    <w:rsid w:val="003B0775"/>
    <w:rsid w:val="003B0D5E"/>
    <w:rsid w:val="003B1082"/>
    <w:rsid w:val="003B2896"/>
    <w:rsid w:val="003B3453"/>
    <w:rsid w:val="003B3A20"/>
    <w:rsid w:val="003B3BA7"/>
    <w:rsid w:val="003B3D18"/>
    <w:rsid w:val="003B3FC3"/>
    <w:rsid w:val="003B4B1B"/>
    <w:rsid w:val="003B4F38"/>
    <w:rsid w:val="003B5647"/>
    <w:rsid w:val="003B601F"/>
    <w:rsid w:val="003B69CA"/>
    <w:rsid w:val="003B69D3"/>
    <w:rsid w:val="003B6B40"/>
    <w:rsid w:val="003C06DF"/>
    <w:rsid w:val="003C233B"/>
    <w:rsid w:val="003C251E"/>
    <w:rsid w:val="003C2C88"/>
    <w:rsid w:val="003C3A85"/>
    <w:rsid w:val="003C3AA0"/>
    <w:rsid w:val="003C3AB7"/>
    <w:rsid w:val="003C3F1B"/>
    <w:rsid w:val="003C4E8A"/>
    <w:rsid w:val="003C5485"/>
    <w:rsid w:val="003C589E"/>
    <w:rsid w:val="003C62E0"/>
    <w:rsid w:val="003C64CA"/>
    <w:rsid w:val="003C687C"/>
    <w:rsid w:val="003C69F4"/>
    <w:rsid w:val="003C6A03"/>
    <w:rsid w:val="003C77D3"/>
    <w:rsid w:val="003C785B"/>
    <w:rsid w:val="003C7D9F"/>
    <w:rsid w:val="003D0928"/>
    <w:rsid w:val="003D10E2"/>
    <w:rsid w:val="003D1347"/>
    <w:rsid w:val="003D1697"/>
    <w:rsid w:val="003D1ABE"/>
    <w:rsid w:val="003D1F77"/>
    <w:rsid w:val="003D21FC"/>
    <w:rsid w:val="003D2790"/>
    <w:rsid w:val="003D28E2"/>
    <w:rsid w:val="003D2B4E"/>
    <w:rsid w:val="003D371A"/>
    <w:rsid w:val="003D3753"/>
    <w:rsid w:val="003D3B96"/>
    <w:rsid w:val="003D41B5"/>
    <w:rsid w:val="003D452A"/>
    <w:rsid w:val="003D5446"/>
    <w:rsid w:val="003D55B2"/>
    <w:rsid w:val="003D569A"/>
    <w:rsid w:val="003D5BF0"/>
    <w:rsid w:val="003D6059"/>
    <w:rsid w:val="003D74F6"/>
    <w:rsid w:val="003D7FA4"/>
    <w:rsid w:val="003E1577"/>
    <w:rsid w:val="003E1F97"/>
    <w:rsid w:val="003E2490"/>
    <w:rsid w:val="003E316B"/>
    <w:rsid w:val="003E3C95"/>
    <w:rsid w:val="003E3E52"/>
    <w:rsid w:val="003E44CF"/>
    <w:rsid w:val="003E48AF"/>
    <w:rsid w:val="003E5144"/>
    <w:rsid w:val="003E5548"/>
    <w:rsid w:val="003E60E1"/>
    <w:rsid w:val="003E6BE3"/>
    <w:rsid w:val="003E78E8"/>
    <w:rsid w:val="003E7D95"/>
    <w:rsid w:val="003E7FF6"/>
    <w:rsid w:val="003F02F5"/>
    <w:rsid w:val="003F1196"/>
    <w:rsid w:val="003F18F3"/>
    <w:rsid w:val="003F1F1D"/>
    <w:rsid w:val="003F2553"/>
    <w:rsid w:val="003F2C93"/>
    <w:rsid w:val="003F2D69"/>
    <w:rsid w:val="003F3409"/>
    <w:rsid w:val="003F375C"/>
    <w:rsid w:val="003F37C3"/>
    <w:rsid w:val="003F54A3"/>
    <w:rsid w:val="003F5E65"/>
    <w:rsid w:val="003F6289"/>
    <w:rsid w:val="003F636E"/>
    <w:rsid w:val="003F655A"/>
    <w:rsid w:val="003F72D1"/>
    <w:rsid w:val="003F7466"/>
    <w:rsid w:val="00401EC5"/>
    <w:rsid w:val="00401F7B"/>
    <w:rsid w:val="00402166"/>
    <w:rsid w:val="004021E4"/>
    <w:rsid w:val="00402797"/>
    <w:rsid w:val="00402F59"/>
    <w:rsid w:val="00403276"/>
    <w:rsid w:val="00403D86"/>
    <w:rsid w:val="004041D7"/>
    <w:rsid w:val="004046DC"/>
    <w:rsid w:val="004048AE"/>
    <w:rsid w:val="00404DA0"/>
    <w:rsid w:val="00405746"/>
    <w:rsid w:val="00406251"/>
    <w:rsid w:val="0040671B"/>
    <w:rsid w:val="00406B69"/>
    <w:rsid w:val="00407001"/>
    <w:rsid w:val="004074F4"/>
    <w:rsid w:val="00407EB0"/>
    <w:rsid w:val="00410E40"/>
    <w:rsid w:val="00411503"/>
    <w:rsid w:val="004116B5"/>
    <w:rsid w:val="0041171B"/>
    <w:rsid w:val="00412456"/>
    <w:rsid w:val="00412D63"/>
    <w:rsid w:val="00413DFA"/>
    <w:rsid w:val="00413EED"/>
    <w:rsid w:val="004140A3"/>
    <w:rsid w:val="00414306"/>
    <w:rsid w:val="00415397"/>
    <w:rsid w:val="004156DD"/>
    <w:rsid w:val="004157C2"/>
    <w:rsid w:val="004157CA"/>
    <w:rsid w:val="004160DE"/>
    <w:rsid w:val="00416517"/>
    <w:rsid w:val="00416816"/>
    <w:rsid w:val="00416872"/>
    <w:rsid w:val="00417D47"/>
    <w:rsid w:val="00417E7A"/>
    <w:rsid w:val="00420233"/>
    <w:rsid w:val="00420335"/>
    <w:rsid w:val="00420CBC"/>
    <w:rsid w:val="00420DB8"/>
    <w:rsid w:val="0042105F"/>
    <w:rsid w:val="00421CAF"/>
    <w:rsid w:val="00421D4A"/>
    <w:rsid w:val="0042338C"/>
    <w:rsid w:val="00423471"/>
    <w:rsid w:val="00423894"/>
    <w:rsid w:val="00424BD4"/>
    <w:rsid w:val="00425B05"/>
    <w:rsid w:val="00425BB0"/>
    <w:rsid w:val="00426603"/>
    <w:rsid w:val="004273BA"/>
    <w:rsid w:val="00427561"/>
    <w:rsid w:val="004300BE"/>
    <w:rsid w:val="0043057D"/>
    <w:rsid w:val="0043082F"/>
    <w:rsid w:val="00430F09"/>
    <w:rsid w:val="00432216"/>
    <w:rsid w:val="0043243E"/>
    <w:rsid w:val="0043365C"/>
    <w:rsid w:val="004343E0"/>
    <w:rsid w:val="00434460"/>
    <w:rsid w:val="00434624"/>
    <w:rsid w:val="00434E89"/>
    <w:rsid w:val="00435C07"/>
    <w:rsid w:val="00435CE1"/>
    <w:rsid w:val="00436827"/>
    <w:rsid w:val="00436F70"/>
    <w:rsid w:val="004404DA"/>
    <w:rsid w:val="00440583"/>
    <w:rsid w:val="00440BA6"/>
    <w:rsid w:val="00440BD5"/>
    <w:rsid w:val="0044195A"/>
    <w:rsid w:val="00441E02"/>
    <w:rsid w:val="0044220E"/>
    <w:rsid w:val="0044234B"/>
    <w:rsid w:val="00442EFA"/>
    <w:rsid w:val="004432A8"/>
    <w:rsid w:val="00444F7B"/>
    <w:rsid w:val="0044562B"/>
    <w:rsid w:val="00445CDD"/>
    <w:rsid w:val="00445E1B"/>
    <w:rsid w:val="00445F41"/>
    <w:rsid w:val="00446194"/>
    <w:rsid w:val="00446987"/>
    <w:rsid w:val="00446DC4"/>
    <w:rsid w:val="00447559"/>
    <w:rsid w:val="0044782E"/>
    <w:rsid w:val="00450038"/>
    <w:rsid w:val="0045045B"/>
    <w:rsid w:val="00450900"/>
    <w:rsid w:val="00450EF9"/>
    <w:rsid w:val="004522EE"/>
    <w:rsid w:val="0045307F"/>
    <w:rsid w:val="0045359B"/>
    <w:rsid w:val="004545F3"/>
    <w:rsid w:val="00454755"/>
    <w:rsid w:val="00454A32"/>
    <w:rsid w:val="004555BB"/>
    <w:rsid w:val="00455F90"/>
    <w:rsid w:val="00456634"/>
    <w:rsid w:val="0045686A"/>
    <w:rsid w:val="00457913"/>
    <w:rsid w:val="00457BB2"/>
    <w:rsid w:val="004603CB"/>
    <w:rsid w:val="004607F4"/>
    <w:rsid w:val="00460EF2"/>
    <w:rsid w:val="00461177"/>
    <w:rsid w:val="0046171A"/>
    <w:rsid w:val="004626B0"/>
    <w:rsid w:val="0046277E"/>
    <w:rsid w:val="004629B9"/>
    <w:rsid w:val="00462A47"/>
    <w:rsid w:val="00462A99"/>
    <w:rsid w:val="00462CF7"/>
    <w:rsid w:val="004632D4"/>
    <w:rsid w:val="00463363"/>
    <w:rsid w:val="004634C1"/>
    <w:rsid w:val="0046496A"/>
    <w:rsid w:val="00466426"/>
    <w:rsid w:val="00466B04"/>
    <w:rsid w:val="00467083"/>
    <w:rsid w:val="00467923"/>
    <w:rsid w:val="00470534"/>
    <w:rsid w:val="00470DFF"/>
    <w:rsid w:val="00471245"/>
    <w:rsid w:val="0047133F"/>
    <w:rsid w:val="00471974"/>
    <w:rsid w:val="00471F60"/>
    <w:rsid w:val="00471F6F"/>
    <w:rsid w:val="0047274E"/>
    <w:rsid w:val="0047275D"/>
    <w:rsid w:val="004728C5"/>
    <w:rsid w:val="00472B93"/>
    <w:rsid w:val="00472C1E"/>
    <w:rsid w:val="00472D4D"/>
    <w:rsid w:val="00474274"/>
    <w:rsid w:val="0047515B"/>
    <w:rsid w:val="0047650E"/>
    <w:rsid w:val="004768F8"/>
    <w:rsid w:val="00477556"/>
    <w:rsid w:val="00477852"/>
    <w:rsid w:val="00480C5A"/>
    <w:rsid w:val="00480D13"/>
    <w:rsid w:val="00480E28"/>
    <w:rsid w:val="00481E1C"/>
    <w:rsid w:val="00482250"/>
    <w:rsid w:val="0048254F"/>
    <w:rsid w:val="0048326F"/>
    <w:rsid w:val="00483A64"/>
    <w:rsid w:val="004844CA"/>
    <w:rsid w:val="00484FEF"/>
    <w:rsid w:val="00485997"/>
    <w:rsid w:val="00485AE3"/>
    <w:rsid w:val="00486350"/>
    <w:rsid w:val="00487542"/>
    <w:rsid w:val="00487CD9"/>
    <w:rsid w:val="00490EA6"/>
    <w:rsid w:val="00491305"/>
    <w:rsid w:val="004924CA"/>
    <w:rsid w:val="004941BC"/>
    <w:rsid w:val="004948D6"/>
    <w:rsid w:val="00494B39"/>
    <w:rsid w:val="00494BCF"/>
    <w:rsid w:val="00494FE8"/>
    <w:rsid w:val="00495FF5"/>
    <w:rsid w:val="00496C28"/>
    <w:rsid w:val="00496DFB"/>
    <w:rsid w:val="004977D3"/>
    <w:rsid w:val="004A0248"/>
    <w:rsid w:val="004A20BB"/>
    <w:rsid w:val="004A24A5"/>
    <w:rsid w:val="004A2602"/>
    <w:rsid w:val="004A3132"/>
    <w:rsid w:val="004A43A9"/>
    <w:rsid w:val="004A4864"/>
    <w:rsid w:val="004A54DA"/>
    <w:rsid w:val="004A598D"/>
    <w:rsid w:val="004A64EF"/>
    <w:rsid w:val="004A6942"/>
    <w:rsid w:val="004A6FB9"/>
    <w:rsid w:val="004A7CF2"/>
    <w:rsid w:val="004B149B"/>
    <w:rsid w:val="004B203D"/>
    <w:rsid w:val="004B224D"/>
    <w:rsid w:val="004B24DC"/>
    <w:rsid w:val="004B2D18"/>
    <w:rsid w:val="004B39C8"/>
    <w:rsid w:val="004B422C"/>
    <w:rsid w:val="004B530D"/>
    <w:rsid w:val="004B5547"/>
    <w:rsid w:val="004B655B"/>
    <w:rsid w:val="004B6EEF"/>
    <w:rsid w:val="004B7212"/>
    <w:rsid w:val="004B772D"/>
    <w:rsid w:val="004C039B"/>
    <w:rsid w:val="004C0411"/>
    <w:rsid w:val="004C2147"/>
    <w:rsid w:val="004C25BC"/>
    <w:rsid w:val="004C4D6F"/>
    <w:rsid w:val="004C5B36"/>
    <w:rsid w:val="004C5B40"/>
    <w:rsid w:val="004C60D7"/>
    <w:rsid w:val="004C7310"/>
    <w:rsid w:val="004C7713"/>
    <w:rsid w:val="004D06A6"/>
    <w:rsid w:val="004D0720"/>
    <w:rsid w:val="004D18E8"/>
    <w:rsid w:val="004D1CF2"/>
    <w:rsid w:val="004D2C76"/>
    <w:rsid w:val="004D36CB"/>
    <w:rsid w:val="004D3E8F"/>
    <w:rsid w:val="004D41BC"/>
    <w:rsid w:val="004D4E22"/>
    <w:rsid w:val="004D54BF"/>
    <w:rsid w:val="004D61CE"/>
    <w:rsid w:val="004D62B4"/>
    <w:rsid w:val="004D6D57"/>
    <w:rsid w:val="004D7D34"/>
    <w:rsid w:val="004E0152"/>
    <w:rsid w:val="004E0791"/>
    <w:rsid w:val="004E084E"/>
    <w:rsid w:val="004E0FDE"/>
    <w:rsid w:val="004E11C0"/>
    <w:rsid w:val="004E1555"/>
    <w:rsid w:val="004E1CB5"/>
    <w:rsid w:val="004E1DE2"/>
    <w:rsid w:val="004E1E77"/>
    <w:rsid w:val="004E23CE"/>
    <w:rsid w:val="004E43D4"/>
    <w:rsid w:val="004E46BA"/>
    <w:rsid w:val="004E47DE"/>
    <w:rsid w:val="004E4D3E"/>
    <w:rsid w:val="004E4E4F"/>
    <w:rsid w:val="004E5561"/>
    <w:rsid w:val="004E6900"/>
    <w:rsid w:val="004E6969"/>
    <w:rsid w:val="004E6B49"/>
    <w:rsid w:val="004E7801"/>
    <w:rsid w:val="004E7B8A"/>
    <w:rsid w:val="004F06EA"/>
    <w:rsid w:val="004F3281"/>
    <w:rsid w:val="004F3884"/>
    <w:rsid w:val="004F3CAA"/>
    <w:rsid w:val="004F409E"/>
    <w:rsid w:val="004F4BEC"/>
    <w:rsid w:val="004F4E47"/>
    <w:rsid w:val="004F79E5"/>
    <w:rsid w:val="004F7B49"/>
    <w:rsid w:val="00500619"/>
    <w:rsid w:val="00500652"/>
    <w:rsid w:val="00500A37"/>
    <w:rsid w:val="005011E2"/>
    <w:rsid w:val="00501979"/>
    <w:rsid w:val="00501ECE"/>
    <w:rsid w:val="00503621"/>
    <w:rsid w:val="00503BDC"/>
    <w:rsid w:val="00503DBD"/>
    <w:rsid w:val="00503EA3"/>
    <w:rsid w:val="00504A09"/>
    <w:rsid w:val="00504EB5"/>
    <w:rsid w:val="00504FEC"/>
    <w:rsid w:val="00506EFE"/>
    <w:rsid w:val="00507461"/>
    <w:rsid w:val="0050750E"/>
    <w:rsid w:val="005104B5"/>
    <w:rsid w:val="00510A33"/>
    <w:rsid w:val="00512959"/>
    <w:rsid w:val="00512C61"/>
    <w:rsid w:val="00513ACC"/>
    <w:rsid w:val="00513C98"/>
    <w:rsid w:val="00513FB0"/>
    <w:rsid w:val="00515F3D"/>
    <w:rsid w:val="005161F1"/>
    <w:rsid w:val="0051678A"/>
    <w:rsid w:val="005171AB"/>
    <w:rsid w:val="00517433"/>
    <w:rsid w:val="0052059D"/>
    <w:rsid w:val="005218A9"/>
    <w:rsid w:val="005228D9"/>
    <w:rsid w:val="00523070"/>
    <w:rsid w:val="005238A7"/>
    <w:rsid w:val="00524031"/>
    <w:rsid w:val="0052436C"/>
    <w:rsid w:val="005245DF"/>
    <w:rsid w:val="00524FF4"/>
    <w:rsid w:val="00525050"/>
    <w:rsid w:val="0052525A"/>
    <w:rsid w:val="00525376"/>
    <w:rsid w:val="00525572"/>
    <w:rsid w:val="00525B6A"/>
    <w:rsid w:val="00525B9A"/>
    <w:rsid w:val="00525ED2"/>
    <w:rsid w:val="00526CD1"/>
    <w:rsid w:val="005270D3"/>
    <w:rsid w:val="005272AA"/>
    <w:rsid w:val="00527F14"/>
    <w:rsid w:val="005300F3"/>
    <w:rsid w:val="005301D5"/>
    <w:rsid w:val="0053041F"/>
    <w:rsid w:val="00530D6A"/>
    <w:rsid w:val="00530DAA"/>
    <w:rsid w:val="00532E5D"/>
    <w:rsid w:val="00533511"/>
    <w:rsid w:val="00533757"/>
    <w:rsid w:val="005337CD"/>
    <w:rsid w:val="00533918"/>
    <w:rsid w:val="0053551E"/>
    <w:rsid w:val="00535CAD"/>
    <w:rsid w:val="005360FD"/>
    <w:rsid w:val="00536795"/>
    <w:rsid w:val="00540239"/>
    <w:rsid w:val="005413D6"/>
    <w:rsid w:val="00541C61"/>
    <w:rsid w:val="00542514"/>
    <w:rsid w:val="0054403A"/>
    <w:rsid w:val="0054414F"/>
    <w:rsid w:val="00544291"/>
    <w:rsid w:val="00545C2D"/>
    <w:rsid w:val="00546724"/>
    <w:rsid w:val="0054735B"/>
    <w:rsid w:val="00550AAC"/>
    <w:rsid w:val="00551B81"/>
    <w:rsid w:val="00552A99"/>
    <w:rsid w:val="00552C83"/>
    <w:rsid w:val="005531BE"/>
    <w:rsid w:val="0055384A"/>
    <w:rsid w:val="00553E32"/>
    <w:rsid w:val="00554792"/>
    <w:rsid w:val="00555910"/>
    <w:rsid w:val="00556A0D"/>
    <w:rsid w:val="00556BB2"/>
    <w:rsid w:val="005575F5"/>
    <w:rsid w:val="00557A73"/>
    <w:rsid w:val="005604A9"/>
    <w:rsid w:val="005607C1"/>
    <w:rsid w:val="00561230"/>
    <w:rsid w:val="00562C35"/>
    <w:rsid w:val="00563A6C"/>
    <w:rsid w:val="00563FFB"/>
    <w:rsid w:val="00565FD8"/>
    <w:rsid w:val="005661C6"/>
    <w:rsid w:val="00567DF7"/>
    <w:rsid w:val="00570638"/>
    <w:rsid w:val="00571678"/>
    <w:rsid w:val="005717FD"/>
    <w:rsid w:val="00571927"/>
    <w:rsid w:val="00572266"/>
    <w:rsid w:val="00572E72"/>
    <w:rsid w:val="005734AF"/>
    <w:rsid w:val="005735D0"/>
    <w:rsid w:val="00573DE1"/>
    <w:rsid w:val="00574546"/>
    <w:rsid w:val="00574685"/>
    <w:rsid w:val="00574BFF"/>
    <w:rsid w:val="00574E8B"/>
    <w:rsid w:val="00575E69"/>
    <w:rsid w:val="00576BE4"/>
    <w:rsid w:val="00577C31"/>
    <w:rsid w:val="005802DB"/>
    <w:rsid w:val="005809A0"/>
    <w:rsid w:val="00580D36"/>
    <w:rsid w:val="005812B3"/>
    <w:rsid w:val="00582162"/>
    <w:rsid w:val="00582965"/>
    <w:rsid w:val="00584292"/>
    <w:rsid w:val="0058440E"/>
    <w:rsid w:val="00584C68"/>
    <w:rsid w:val="00584FEF"/>
    <w:rsid w:val="005851F3"/>
    <w:rsid w:val="005857BB"/>
    <w:rsid w:val="00586225"/>
    <w:rsid w:val="0059089A"/>
    <w:rsid w:val="00590BE3"/>
    <w:rsid w:val="005910EF"/>
    <w:rsid w:val="0059158A"/>
    <w:rsid w:val="005918A9"/>
    <w:rsid w:val="00592070"/>
    <w:rsid w:val="005929E7"/>
    <w:rsid w:val="00593281"/>
    <w:rsid w:val="00593E31"/>
    <w:rsid w:val="005941FF"/>
    <w:rsid w:val="00594398"/>
    <w:rsid w:val="00594AE4"/>
    <w:rsid w:val="00594B10"/>
    <w:rsid w:val="005951C6"/>
    <w:rsid w:val="00595200"/>
    <w:rsid w:val="00595730"/>
    <w:rsid w:val="00595B85"/>
    <w:rsid w:val="00595ECB"/>
    <w:rsid w:val="00596896"/>
    <w:rsid w:val="00597421"/>
    <w:rsid w:val="005977E9"/>
    <w:rsid w:val="00597CF7"/>
    <w:rsid w:val="00597D47"/>
    <w:rsid w:val="005A0013"/>
    <w:rsid w:val="005A0C83"/>
    <w:rsid w:val="005A0ECE"/>
    <w:rsid w:val="005A0F96"/>
    <w:rsid w:val="005A153D"/>
    <w:rsid w:val="005A249E"/>
    <w:rsid w:val="005A29CE"/>
    <w:rsid w:val="005A2C7E"/>
    <w:rsid w:val="005A3375"/>
    <w:rsid w:val="005A3C3B"/>
    <w:rsid w:val="005A3E3E"/>
    <w:rsid w:val="005A510B"/>
    <w:rsid w:val="005A54FF"/>
    <w:rsid w:val="005A5EA2"/>
    <w:rsid w:val="005A7855"/>
    <w:rsid w:val="005A7EF9"/>
    <w:rsid w:val="005B0140"/>
    <w:rsid w:val="005B035D"/>
    <w:rsid w:val="005B09CF"/>
    <w:rsid w:val="005B0B25"/>
    <w:rsid w:val="005B0D0D"/>
    <w:rsid w:val="005B140A"/>
    <w:rsid w:val="005B1CB0"/>
    <w:rsid w:val="005B1EDB"/>
    <w:rsid w:val="005B2000"/>
    <w:rsid w:val="005B2C79"/>
    <w:rsid w:val="005B33C5"/>
    <w:rsid w:val="005B3C28"/>
    <w:rsid w:val="005B40C8"/>
    <w:rsid w:val="005B4424"/>
    <w:rsid w:val="005B4B53"/>
    <w:rsid w:val="005B5404"/>
    <w:rsid w:val="005B58C5"/>
    <w:rsid w:val="005B6230"/>
    <w:rsid w:val="005B6BCA"/>
    <w:rsid w:val="005B6DD0"/>
    <w:rsid w:val="005B7388"/>
    <w:rsid w:val="005C08E2"/>
    <w:rsid w:val="005C124C"/>
    <w:rsid w:val="005C1423"/>
    <w:rsid w:val="005C1809"/>
    <w:rsid w:val="005C2BDD"/>
    <w:rsid w:val="005C34EB"/>
    <w:rsid w:val="005C3C82"/>
    <w:rsid w:val="005C3E73"/>
    <w:rsid w:val="005C41B0"/>
    <w:rsid w:val="005C454F"/>
    <w:rsid w:val="005C4718"/>
    <w:rsid w:val="005C5AFE"/>
    <w:rsid w:val="005C6590"/>
    <w:rsid w:val="005C6736"/>
    <w:rsid w:val="005C67D1"/>
    <w:rsid w:val="005C6B57"/>
    <w:rsid w:val="005C6C80"/>
    <w:rsid w:val="005C6C8D"/>
    <w:rsid w:val="005C72F6"/>
    <w:rsid w:val="005C755D"/>
    <w:rsid w:val="005C7AB9"/>
    <w:rsid w:val="005C7EA0"/>
    <w:rsid w:val="005D0440"/>
    <w:rsid w:val="005D10D5"/>
    <w:rsid w:val="005D1CFD"/>
    <w:rsid w:val="005D1E68"/>
    <w:rsid w:val="005D27DD"/>
    <w:rsid w:val="005D3815"/>
    <w:rsid w:val="005D3A44"/>
    <w:rsid w:val="005D42E2"/>
    <w:rsid w:val="005D42F9"/>
    <w:rsid w:val="005D60E0"/>
    <w:rsid w:val="005D6B16"/>
    <w:rsid w:val="005D7362"/>
    <w:rsid w:val="005D7937"/>
    <w:rsid w:val="005E081F"/>
    <w:rsid w:val="005E2152"/>
    <w:rsid w:val="005E2A1D"/>
    <w:rsid w:val="005E2C14"/>
    <w:rsid w:val="005E32EA"/>
    <w:rsid w:val="005E5625"/>
    <w:rsid w:val="005E5C4D"/>
    <w:rsid w:val="005E6054"/>
    <w:rsid w:val="005E63ED"/>
    <w:rsid w:val="005E65C9"/>
    <w:rsid w:val="005E69EB"/>
    <w:rsid w:val="005E6BEB"/>
    <w:rsid w:val="005E7174"/>
    <w:rsid w:val="005F04AC"/>
    <w:rsid w:val="005F05F5"/>
    <w:rsid w:val="005F0F7B"/>
    <w:rsid w:val="005F1326"/>
    <w:rsid w:val="005F13B2"/>
    <w:rsid w:val="005F189D"/>
    <w:rsid w:val="005F1C41"/>
    <w:rsid w:val="005F1C80"/>
    <w:rsid w:val="005F277F"/>
    <w:rsid w:val="005F28BB"/>
    <w:rsid w:val="005F29BC"/>
    <w:rsid w:val="005F2A96"/>
    <w:rsid w:val="005F2D0C"/>
    <w:rsid w:val="005F2F73"/>
    <w:rsid w:val="005F3307"/>
    <w:rsid w:val="005F35C1"/>
    <w:rsid w:val="005F43AA"/>
    <w:rsid w:val="005F5032"/>
    <w:rsid w:val="005F539B"/>
    <w:rsid w:val="005F5674"/>
    <w:rsid w:val="005F57C0"/>
    <w:rsid w:val="005F597F"/>
    <w:rsid w:val="005F5BFF"/>
    <w:rsid w:val="005F68F2"/>
    <w:rsid w:val="005F74AC"/>
    <w:rsid w:val="005F7824"/>
    <w:rsid w:val="00600A5C"/>
    <w:rsid w:val="006010D9"/>
    <w:rsid w:val="006012CD"/>
    <w:rsid w:val="006017EC"/>
    <w:rsid w:val="006017F5"/>
    <w:rsid w:val="00602537"/>
    <w:rsid w:val="00602C6E"/>
    <w:rsid w:val="00602C98"/>
    <w:rsid w:val="006034A6"/>
    <w:rsid w:val="00603553"/>
    <w:rsid w:val="00604287"/>
    <w:rsid w:val="006042C2"/>
    <w:rsid w:val="00605793"/>
    <w:rsid w:val="00606274"/>
    <w:rsid w:val="00606995"/>
    <w:rsid w:val="00607641"/>
    <w:rsid w:val="00607A3F"/>
    <w:rsid w:val="00610470"/>
    <w:rsid w:val="006109BC"/>
    <w:rsid w:val="00610A16"/>
    <w:rsid w:val="006115EB"/>
    <w:rsid w:val="00611BE5"/>
    <w:rsid w:val="00611F97"/>
    <w:rsid w:val="006123F3"/>
    <w:rsid w:val="00613077"/>
    <w:rsid w:val="006148EB"/>
    <w:rsid w:val="0061547B"/>
    <w:rsid w:val="00615BAF"/>
    <w:rsid w:val="00616357"/>
    <w:rsid w:val="006166A0"/>
    <w:rsid w:val="00616C7A"/>
    <w:rsid w:val="00617CE8"/>
    <w:rsid w:val="006209C6"/>
    <w:rsid w:val="00620C50"/>
    <w:rsid w:val="00621A41"/>
    <w:rsid w:val="00621C82"/>
    <w:rsid w:val="006224D8"/>
    <w:rsid w:val="00623BA5"/>
    <w:rsid w:val="00623C06"/>
    <w:rsid w:val="00624986"/>
    <w:rsid w:val="00624B01"/>
    <w:rsid w:val="00624CCE"/>
    <w:rsid w:val="00624EA7"/>
    <w:rsid w:val="006257B8"/>
    <w:rsid w:val="00625978"/>
    <w:rsid w:val="00625AF3"/>
    <w:rsid w:val="00625E33"/>
    <w:rsid w:val="006260AA"/>
    <w:rsid w:val="0062651E"/>
    <w:rsid w:val="00626564"/>
    <w:rsid w:val="0062701A"/>
    <w:rsid w:val="00627453"/>
    <w:rsid w:val="006277B4"/>
    <w:rsid w:val="00630D24"/>
    <w:rsid w:val="00631055"/>
    <w:rsid w:val="006319B4"/>
    <w:rsid w:val="00631BBF"/>
    <w:rsid w:val="006322D3"/>
    <w:rsid w:val="00632C83"/>
    <w:rsid w:val="0063316B"/>
    <w:rsid w:val="0063470D"/>
    <w:rsid w:val="0063493A"/>
    <w:rsid w:val="0063512B"/>
    <w:rsid w:val="00635862"/>
    <w:rsid w:val="00635BAD"/>
    <w:rsid w:val="006369DC"/>
    <w:rsid w:val="00636B97"/>
    <w:rsid w:val="00637EED"/>
    <w:rsid w:val="00641489"/>
    <w:rsid w:val="006414CF"/>
    <w:rsid w:val="0064259C"/>
    <w:rsid w:val="00643213"/>
    <w:rsid w:val="00643B08"/>
    <w:rsid w:val="00644654"/>
    <w:rsid w:val="00645532"/>
    <w:rsid w:val="00645C13"/>
    <w:rsid w:val="006462CD"/>
    <w:rsid w:val="006462F6"/>
    <w:rsid w:val="006475F8"/>
    <w:rsid w:val="00647CFA"/>
    <w:rsid w:val="00650228"/>
    <w:rsid w:val="00651A08"/>
    <w:rsid w:val="006520FF"/>
    <w:rsid w:val="00652408"/>
    <w:rsid w:val="00652426"/>
    <w:rsid w:val="006541C1"/>
    <w:rsid w:val="00654E85"/>
    <w:rsid w:val="00654F49"/>
    <w:rsid w:val="0065555F"/>
    <w:rsid w:val="00655DF8"/>
    <w:rsid w:val="00655F7E"/>
    <w:rsid w:val="00656434"/>
    <w:rsid w:val="006565F7"/>
    <w:rsid w:val="00656CE5"/>
    <w:rsid w:val="00656F4B"/>
    <w:rsid w:val="0066062E"/>
    <w:rsid w:val="00660D67"/>
    <w:rsid w:val="00660F7A"/>
    <w:rsid w:val="00660F8C"/>
    <w:rsid w:val="00661C07"/>
    <w:rsid w:val="00662D8F"/>
    <w:rsid w:val="00663087"/>
    <w:rsid w:val="006634C7"/>
    <w:rsid w:val="0066385C"/>
    <w:rsid w:val="00663BE8"/>
    <w:rsid w:val="006640E0"/>
    <w:rsid w:val="00664335"/>
    <w:rsid w:val="00665A46"/>
    <w:rsid w:val="00666868"/>
    <w:rsid w:val="006668F4"/>
    <w:rsid w:val="00667384"/>
    <w:rsid w:val="006678D7"/>
    <w:rsid w:val="00670128"/>
    <w:rsid w:val="0067060D"/>
    <w:rsid w:val="00672487"/>
    <w:rsid w:val="00672622"/>
    <w:rsid w:val="006729C6"/>
    <w:rsid w:val="00672E15"/>
    <w:rsid w:val="00672EF3"/>
    <w:rsid w:val="00673323"/>
    <w:rsid w:val="006738B4"/>
    <w:rsid w:val="00673E57"/>
    <w:rsid w:val="006746C7"/>
    <w:rsid w:val="00674868"/>
    <w:rsid w:val="00674F17"/>
    <w:rsid w:val="006756B7"/>
    <w:rsid w:val="00675CFF"/>
    <w:rsid w:val="00675D61"/>
    <w:rsid w:val="00675F8D"/>
    <w:rsid w:val="006778FE"/>
    <w:rsid w:val="00682490"/>
    <w:rsid w:val="0068294B"/>
    <w:rsid w:val="00682C80"/>
    <w:rsid w:val="00682E65"/>
    <w:rsid w:val="00684187"/>
    <w:rsid w:val="006848B5"/>
    <w:rsid w:val="00684A4E"/>
    <w:rsid w:val="00685AF2"/>
    <w:rsid w:val="00685B1B"/>
    <w:rsid w:val="00685E3E"/>
    <w:rsid w:val="006867CE"/>
    <w:rsid w:val="006903FF"/>
    <w:rsid w:val="0069066F"/>
    <w:rsid w:val="006906B9"/>
    <w:rsid w:val="00690BBD"/>
    <w:rsid w:val="00690E0C"/>
    <w:rsid w:val="00691781"/>
    <w:rsid w:val="006917AD"/>
    <w:rsid w:val="006922D8"/>
    <w:rsid w:val="00693039"/>
    <w:rsid w:val="0069357A"/>
    <w:rsid w:val="00693904"/>
    <w:rsid w:val="00693AEA"/>
    <w:rsid w:val="00693BA9"/>
    <w:rsid w:val="00693C6C"/>
    <w:rsid w:val="00694131"/>
    <w:rsid w:val="0069415B"/>
    <w:rsid w:val="006949E3"/>
    <w:rsid w:val="00694E45"/>
    <w:rsid w:val="00694F42"/>
    <w:rsid w:val="00694F51"/>
    <w:rsid w:val="006954B2"/>
    <w:rsid w:val="00695B16"/>
    <w:rsid w:val="00695F44"/>
    <w:rsid w:val="0069614D"/>
    <w:rsid w:val="00696A3B"/>
    <w:rsid w:val="006973B0"/>
    <w:rsid w:val="00697EA7"/>
    <w:rsid w:val="006A0C60"/>
    <w:rsid w:val="006A1BF6"/>
    <w:rsid w:val="006A23F9"/>
    <w:rsid w:val="006A278B"/>
    <w:rsid w:val="006A356C"/>
    <w:rsid w:val="006A37BD"/>
    <w:rsid w:val="006A3C91"/>
    <w:rsid w:val="006A54BD"/>
    <w:rsid w:val="006A612C"/>
    <w:rsid w:val="006A6638"/>
    <w:rsid w:val="006A6DFE"/>
    <w:rsid w:val="006A7D3A"/>
    <w:rsid w:val="006B0239"/>
    <w:rsid w:val="006B0D0F"/>
    <w:rsid w:val="006B1F2F"/>
    <w:rsid w:val="006B2A55"/>
    <w:rsid w:val="006B3703"/>
    <w:rsid w:val="006B3FD7"/>
    <w:rsid w:val="006B4303"/>
    <w:rsid w:val="006B4ABE"/>
    <w:rsid w:val="006B5BC7"/>
    <w:rsid w:val="006B6220"/>
    <w:rsid w:val="006B7223"/>
    <w:rsid w:val="006C1439"/>
    <w:rsid w:val="006C2E02"/>
    <w:rsid w:val="006C32E4"/>
    <w:rsid w:val="006C32FB"/>
    <w:rsid w:val="006C333E"/>
    <w:rsid w:val="006C3561"/>
    <w:rsid w:val="006C37F6"/>
    <w:rsid w:val="006C38B3"/>
    <w:rsid w:val="006C3B4D"/>
    <w:rsid w:val="006C3EE0"/>
    <w:rsid w:val="006C4625"/>
    <w:rsid w:val="006C54C6"/>
    <w:rsid w:val="006C6502"/>
    <w:rsid w:val="006C6E37"/>
    <w:rsid w:val="006C6FF7"/>
    <w:rsid w:val="006C75B3"/>
    <w:rsid w:val="006C7DD1"/>
    <w:rsid w:val="006D0236"/>
    <w:rsid w:val="006D0450"/>
    <w:rsid w:val="006D169F"/>
    <w:rsid w:val="006D18FB"/>
    <w:rsid w:val="006D1FF3"/>
    <w:rsid w:val="006D2496"/>
    <w:rsid w:val="006D293E"/>
    <w:rsid w:val="006D29CF"/>
    <w:rsid w:val="006D2FD7"/>
    <w:rsid w:val="006D34F2"/>
    <w:rsid w:val="006D36AA"/>
    <w:rsid w:val="006D4B92"/>
    <w:rsid w:val="006D5556"/>
    <w:rsid w:val="006D6B15"/>
    <w:rsid w:val="006D7C11"/>
    <w:rsid w:val="006E02F2"/>
    <w:rsid w:val="006E0715"/>
    <w:rsid w:val="006E1210"/>
    <w:rsid w:val="006E1684"/>
    <w:rsid w:val="006E1AA9"/>
    <w:rsid w:val="006E271E"/>
    <w:rsid w:val="006E27C3"/>
    <w:rsid w:val="006E3234"/>
    <w:rsid w:val="006E3FF4"/>
    <w:rsid w:val="006E5A93"/>
    <w:rsid w:val="006E629F"/>
    <w:rsid w:val="006E6F9D"/>
    <w:rsid w:val="006E75A6"/>
    <w:rsid w:val="006E7C4E"/>
    <w:rsid w:val="006F025B"/>
    <w:rsid w:val="006F03AB"/>
    <w:rsid w:val="006F0416"/>
    <w:rsid w:val="006F087F"/>
    <w:rsid w:val="006F191A"/>
    <w:rsid w:val="006F2349"/>
    <w:rsid w:val="006F2A41"/>
    <w:rsid w:val="006F3B3F"/>
    <w:rsid w:val="006F40D8"/>
    <w:rsid w:val="006F4507"/>
    <w:rsid w:val="006F477F"/>
    <w:rsid w:val="006F4DDD"/>
    <w:rsid w:val="006F5122"/>
    <w:rsid w:val="006F6719"/>
    <w:rsid w:val="006F7432"/>
    <w:rsid w:val="006F79F8"/>
    <w:rsid w:val="006F7AE0"/>
    <w:rsid w:val="006F7C02"/>
    <w:rsid w:val="006F7C0F"/>
    <w:rsid w:val="006F7C9A"/>
    <w:rsid w:val="0070030F"/>
    <w:rsid w:val="007004B1"/>
    <w:rsid w:val="00700BF2"/>
    <w:rsid w:val="00700C80"/>
    <w:rsid w:val="007022DF"/>
    <w:rsid w:val="00702696"/>
    <w:rsid w:val="00702BA8"/>
    <w:rsid w:val="00703D47"/>
    <w:rsid w:val="00704CB7"/>
    <w:rsid w:val="007052D6"/>
    <w:rsid w:val="007056A6"/>
    <w:rsid w:val="00706982"/>
    <w:rsid w:val="00706EFE"/>
    <w:rsid w:val="00707029"/>
    <w:rsid w:val="007077D7"/>
    <w:rsid w:val="0070788C"/>
    <w:rsid w:val="00707A7E"/>
    <w:rsid w:val="007105AD"/>
    <w:rsid w:val="00710AE9"/>
    <w:rsid w:val="00710DBC"/>
    <w:rsid w:val="0071261A"/>
    <w:rsid w:val="0071376D"/>
    <w:rsid w:val="00713EB3"/>
    <w:rsid w:val="007157AA"/>
    <w:rsid w:val="00716791"/>
    <w:rsid w:val="00716D5D"/>
    <w:rsid w:val="00720B4B"/>
    <w:rsid w:val="00720FEE"/>
    <w:rsid w:val="0072121D"/>
    <w:rsid w:val="00721A55"/>
    <w:rsid w:val="00721C6C"/>
    <w:rsid w:val="0072267E"/>
    <w:rsid w:val="0072347C"/>
    <w:rsid w:val="0072456A"/>
    <w:rsid w:val="00724EAF"/>
    <w:rsid w:val="00724F7D"/>
    <w:rsid w:val="00725205"/>
    <w:rsid w:val="00725C73"/>
    <w:rsid w:val="00725FFF"/>
    <w:rsid w:val="007267B4"/>
    <w:rsid w:val="00726EDE"/>
    <w:rsid w:val="00730B94"/>
    <w:rsid w:val="00730F17"/>
    <w:rsid w:val="007311EE"/>
    <w:rsid w:val="0073194F"/>
    <w:rsid w:val="00732403"/>
    <w:rsid w:val="00732EDD"/>
    <w:rsid w:val="00733C82"/>
    <w:rsid w:val="00734080"/>
    <w:rsid w:val="00734BA3"/>
    <w:rsid w:val="007356D5"/>
    <w:rsid w:val="0073586B"/>
    <w:rsid w:val="00735CAA"/>
    <w:rsid w:val="00735D3A"/>
    <w:rsid w:val="007361A5"/>
    <w:rsid w:val="00740345"/>
    <w:rsid w:val="007409E9"/>
    <w:rsid w:val="0074126C"/>
    <w:rsid w:val="0074177F"/>
    <w:rsid w:val="00741AFD"/>
    <w:rsid w:val="00741B56"/>
    <w:rsid w:val="00741DF6"/>
    <w:rsid w:val="00742097"/>
    <w:rsid w:val="007423A2"/>
    <w:rsid w:val="007428D7"/>
    <w:rsid w:val="007428F8"/>
    <w:rsid w:val="00742A10"/>
    <w:rsid w:val="00742D32"/>
    <w:rsid w:val="00743594"/>
    <w:rsid w:val="00743BC3"/>
    <w:rsid w:val="00744647"/>
    <w:rsid w:val="00744DC7"/>
    <w:rsid w:val="00745BA8"/>
    <w:rsid w:val="00746D3A"/>
    <w:rsid w:val="0074706E"/>
    <w:rsid w:val="00750154"/>
    <w:rsid w:val="007506B3"/>
    <w:rsid w:val="00750C8E"/>
    <w:rsid w:val="0075274C"/>
    <w:rsid w:val="00752E75"/>
    <w:rsid w:val="0075395C"/>
    <w:rsid w:val="00756B5B"/>
    <w:rsid w:val="00757488"/>
    <w:rsid w:val="00757B92"/>
    <w:rsid w:val="007602CD"/>
    <w:rsid w:val="00760328"/>
    <w:rsid w:val="0076093B"/>
    <w:rsid w:val="007609B4"/>
    <w:rsid w:val="007610CC"/>
    <w:rsid w:val="00761A05"/>
    <w:rsid w:val="00762264"/>
    <w:rsid w:val="00762A33"/>
    <w:rsid w:val="00762B38"/>
    <w:rsid w:val="00762E38"/>
    <w:rsid w:val="00763F3C"/>
    <w:rsid w:val="007641D4"/>
    <w:rsid w:val="007644A4"/>
    <w:rsid w:val="00765022"/>
    <w:rsid w:val="007661D3"/>
    <w:rsid w:val="007661F4"/>
    <w:rsid w:val="007664C3"/>
    <w:rsid w:val="00767278"/>
    <w:rsid w:val="00770619"/>
    <w:rsid w:val="00770715"/>
    <w:rsid w:val="00770D56"/>
    <w:rsid w:val="0077101D"/>
    <w:rsid w:val="00771A6B"/>
    <w:rsid w:val="00772099"/>
    <w:rsid w:val="00772135"/>
    <w:rsid w:val="00772330"/>
    <w:rsid w:val="00772529"/>
    <w:rsid w:val="00773ADB"/>
    <w:rsid w:val="00773DF2"/>
    <w:rsid w:val="007746CA"/>
    <w:rsid w:val="00774EAB"/>
    <w:rsid w:val="00775363"/>
    <w:rsid w:val="00775C43"/>
    <w:rsid w:val="007766BA"/>
    <w:rsid w:val="00776870"/>
    <w:rsid w:val="007807FD"/>
    <w:rsid w:val="00781CEA"/>
    <w:rsid w:val="00782678"/>
    <w:rsid w:val="00782C66"/>
    <w:rsid w:val="00783ABF"/>
    <w:rsid w:val="00784212"/>
    <w:rsid w:val="007849F5"/>
    <w:rsid w:val="00784A15"/>
    <w:rsid w:val="00784DF5"/>
    <w:rsid w:val="00784ECD"/>
    <w:rsid w:val="00784FCA"/>
    <w:rsid w:val="00785422"/>
    <w:rsid w:val="007855BA"/>
    <w:rsid w:val="00785C13"/>
    <w:rsid w:val="00786837"/>
    <w:rsid w:val="00786981"/>
    <w:rsid w:val="007871BE"/>
    <w:rsid w:val="007872D0"/>
    <w:rsid w:val="007878F3"/>
    <w:rsid w:val="00787A66"/>
    <w:rsid w:val="00787FF3"/>
    <w:rsid w:val="007901DF"/>
    <w:rsid w:val="00792046"/>
    <w:rsid w:val="00792939"/>
    <w:rsid w:val="0079341F"/>
    <w:rsid w:val="00794290"/>
    <w:rsid w:val="00794417"/>
    <w:rsid w:val="0079484A"/>
    <w:rsid w:val="00794A8E"/>
    <w:rsid w:val="00794C92"/>
    <w:rsid w:val="00794D78"/>
    <w:rsid w:val="00795DCE"/>
    <w:rsid w:val="00797C0D"/>
    <w:rsid w:val="007A1276"/>
    <w:rsid w:val="007A2A99"/>
    <w:rsid w:val="007A33F7"/>
    <w:rsid w:val="007A379A"/>
    <w:rsid w:val="007A4094"/>
    <w:rsid w:val="007A419B"/>
    <w:rsid w:val="007A45D9"/>
    <w:rsid w:val="007A490B"/>
    <w:rsid w:val="007A4A3A"/>
    <w:rsid w:val="007A4DF4"/>
    <w:rsid w:val="007A5162"/>
    <w:rsid w:val="007A51B0"/>
    <w:rsid w:val="007A5BBE"/>
    <w:rsid w:val="007A70C6"/>
    <w:rsid w:val="007A764A"/>
    <w:rsid w:val="007B0057"/>
    <w:rsid w:val="007B04D5"/>
    <w:rsid w:val="007B06C4"/>
    <w:rsid w:val="007B0735"/>
    <w:rsid w:val="007B086E"/>
    <w:rsid w:val="007B16E4"/>
    <w:rsid w:val="007B1CAE"/>
    <w:rsid w:val="007B268D"/>
    <w:rsid w:val="007B4105"/>
    <w:rsid w:val="007B4475"/>
    <w:rsid w:val="007B54DC"/>
    <w:rsid w:val="007B59CE"/>
    <w:rsid w:val="007B607D"/>
    <w:rsid w:val="007B61C6"/>
    <w:rsid w:val="007B6F89"/>
    <w:rsid w:val="007C0372"/>
    <w:rsid w:val="007C0995"/>
    <w:rsid w:val="007C2110"/>
    <w:rsid w:val="007C327F"/>
    <w:rsid w:val="007C3BF4"/>
    <w:rsid w:val="007C3DBC"/>
    <w:rsid w:val="007C3E4B"/>
    <w:rsid w:val="007C3FD7"/>
    <w:rsid w:val="007C412B"/>
    <w:rsid w:val="007C41DC"/>
    <w:rsid w:val="007C4397"/>
    <w:rsid w:val="007C45CE"/>
    <w:rsid w:val="007C4BA3"/>
    <w:rsid w:val="007C65BD"/>
    <w:rsid w:val="007C707E"/>
    <w:rsid w:val="007D0954"/>
    <w:rsid w:val="007D09FB"/>
    <w:rsid w:val="007D0A14"/>
    <w:rsid w:val="007D0A34"/>
    <w:rsid w:val="007D16AD"/>
    <w:rsid w:val="007D1B56"/>
    <w:rsid w:val="007D1B64"/>
    <w:rsid w:val="007D1CCC"/>
    <w:rsid w:val="007D2055"/>
    <w:rsid w:val="007D272B"/>
    <w:rsid w:val="007D2DE4"/>
    <w:rsid w:val="007D318E"/>
    <w:rsid w:val="007D4E1B"/>
    <w:rsid w:val="007D518C"/>
    <w:rsid w:val="007D61C6"/>
    <w:rsid w:val="007D67F9"/>
    <w:rsid w:val="007D6D95"/>
    <w:rsid w:val="007D7C1B"/>
    <w:rsid w:val="007D7DA2"/>
    <w:rsid w:val="007E0185"/>
    <w:rsid w:val="007E1616"/>
    <w:rsid w:val="007E1A85"/>
    <w:rsid w:val="007E1DA2"/>
    <w:rsid w:val="007E2AA8"/>
    <w:rsid w:val="007E2AFA"/>
    <w:rsid w:val="007E36F3"/>
    <w:rsid w:val="007E4065"/>
    <w:rsid w:val="007E4919"/>
    <w:rsid w:val="007E6058"/>
    <w:rsid w:val="007E60B2"/>
    <w:rsid w:val="007E6A36"/>
    <w:rsid w:val="007E6B16"/>
    <w:rsid w:val="007E7BE1"/>
    <w:rsid w:val="007F033A"/>
    <w:rsid w:val="007F0984"/>
    <w:rsid w:val="007F1129"/>
    <w:rsid w:val="007F1D73"/>
    <w:rsid w:val="007F26B3"/>
    <w:rsid w:val="007F3191"/>
    <w:rsid w:val="007F38AE"/>
    <w:rsid w:val="007F487F"/>
    <w:rsid w:val="007F490D"/>
    <w:rsid w:val="007F4B0E"/>
    <w:rsid w:val="007F5750"/>
    <w:rsid w:val="007F5EBA"/>
    <w:rsid w:val="007F6015"/>
    <w:rsid w:val="007F6183"/>
    <w:rsid w:val="007F6B56"/>
    <w:rsid w:val="007F6D65"/>
    <w:rsid w:val="007F7038"/>
    <w:rsid w:val="007F71BD"/>
    <w:rsid w:val="0080059D"/>
    <w:rsid w:val="008007F0"/>
    <w:rsid w:val="0080198C"/>
    <w:rsid w:val="00801B25"/>
    <w:rsid w:val="00801E70"/>
    <w:rsid w:val="0080235B"/>
    <w:rsid w:val="008026D7"/>
    <w:rsid w:val="0080313A"/>
    <w:rsid w:val="008035A9"/>
    <w:rsid w:val="00804564"/>
    <w:rsid w:val="008045AD"/>
    <w:rsid w:val="008054C8"/>
    <w:rsid w:val="00806882"/>
    <w:rsid w:val="00807273"/>
    <w:rsid w:val="00807555"/>
    <w:rsid w:val="008108A1"/>
    <w:rsid w:val="00811143"/>
    <w:rsid w:val="00811255"/>
    <w:rsid w:val="008112D0"/>
    <w:rsid w:val="0081133C"/>
    <w:rsid w:val="008114CD"/>
    <w:rsid w:val="008115B9"/>
    <w:rsid w:val="00812241"/>
    <w:rsid w:val="0081275E"/>
    <w:rsid w:val="00812969"/>
    <w:rsid w:val="00812A2B"/>
    <w:rsid w:val="00812F84"/>
    <w:rsid w:val="00812FBA"/>
    <w:rsid w:val="008138F3"/>
    <w:rsid w:val="0081514D"/>
    <w:rsid w:val="0081535A"/>
    <w:rsid w:val="00815A7D"/>
    <w:rsid w:val="00815C49"/>
    <w:rsid w:val="008166CC"/>
    <w:rsid w:val="00816AC1"/>
    <w:rsid w:val="0082005A"/>
    <w:rsid w:val="00820E8B"/>
    <w:rsid w:val="00821546"/>
    <w:rsid w:val="00821632"/>
    <w:rsid w:val="00821BEC"/>
    <w:rsid w:val="0082228E"/>
    <w:rsid w:val="00822855"/>
    <w:rsid w:val="0082299E"/>
    <w:rsid w:val="00822A15"/>
    <w:rsid w:val="00822E4E"/>
    <w:rsid w:val="0082312E"/>
    <w:rsid w:val="00823333"/>
    <w:rsid w:val="00823A71"/>
    <w:rsid w:val="008248D7"/>
    <w:rsid w:val="00824FF6"/>
    <w:rsid w:val="00825C47"/>
    <w:rsid w:val="008261CB"/>
    <w:rsid w:val="00826C36"/>
    <w:rsid w:val="00827072"/>
    <w:rsid w:val="00827978"/>
    <w:rsid w:val="00827CA3"/>
    <w:rsid w:val="0083015D"/>
    <w:rsid w:val="0083056D"/>
    <w:rsid w:val="00830AE1"/>
    <w:rsid w:val="00830C9C"/>
    <w:rsid w:val="008320A6"/>
    <w:rsid w:val="0083232C"/>
    <w:rsid w:val="008325EB"/>
    <w:rsid w:val="00832A3B"/>
    <w:rsid w:val="00832D49"/>
    <w:rsid w:val="008336BA"/>
    <w:rsid w:val="00833B89"/>
    <w:rsid w:val="00834230"/>
    <w:rsid w:val="008348FB"/>
    <w:rsid w:val="00834900"/>
    <w:rsid w:val="008359E5"/>
    <w:rsid w:val="008371B7"/>
    <w:rsid w:val="00837A70"/>
    <w:rsid w:val="0084011D"/>
    <w:rsid w:val="008405C5"/>
    <w:rsid w:val="00840CC5"/>
    <w:rsid w:val="008410A7"/>
    <w:rsid w:val="008410AE"/>
    <w:rsid w:val="00841909"/>
    <w:rsid w:val="008432CA"/>
    <w:rsid w:val="008434A7"/>
    <w:rsid w:val="008435F1"/>
    <w:rsid w:val="00843A03"/>
    <w:rsid w:val="00843A4D"/>
    <w:rsid w:val="00843AD1"/>
    <w:rsid w:val="00843FDA"/>
    <w:rsid w:val="0084402B"/>
    <w:rsid w:val="008442C5"/>
    <w:rsid w:val="0084571E"/>
    <w:rsid w:val="0084688B"/>
    <w:rsid w:val="008469A4"/>
    <w:rsid w:val="008473D2"/>
    <w:rsid w:val="0084759E"/>
    <w:rsid w:val="00847A75"/>
    <w:rsid w:val="00847BC4"/>
    <w:rsid w:val="008501B2"/>
    <w:rsid w:val="00851262"/>
    <w:rsid w:val="008518E6"/>
    <w:rsid w:val="00851AD5"/>
    <w:rsid w:val="008528EF"/>
    <w:rsid w:val="0085292D"/>
    <w:rsid w:val="008534F7"/>
    <w:rsid w:val="008564D4"/>
    <w:rsid w:val="00856E12"/>
    <w:rsid w:val="008572C4"/>
    <w:rsid w:val="0085773F"/>
    <w:rsid w:val="00857D6B"/>
    <w:rsid w:val="00857F7C"/>
    <w:rsid w:val="008606CD"/>
    <w:rsid w:val="00860BD8"/>
    <w:rsid w:val="00860BDD"/>
    <w:rsid w:val="0086188D"/>
    <w:rsid w:val="00861AA3"/>
    <w:rsid w:val="008621B3"/>
    <w:rsid w:val="008622F2"/>
    <w:rsid w:val="0086271E"/>
    <w:rsid w:val="00862FC8"/>
    <w:rsid w:val="008633E0"/>
    <w:rsid w:val="00863A8B"/>
    <w:rsid w:val="0086493D"/>
    <w:rsid w:val="00865832"/>
    <w:rsid w:val="00865C9E"/>
    <w:rsid w:val="00866751"/>
    <w:rsid w:val="0086677A"/>
    <w:rsid w:val="00866B1E"/>
    <w:rsid w:val="00866C34"/>
    <w:rsid w:val="0087058E"/>
    <w:rsid w:val="00870FA2"/>
    <w:rsid w:val="0087105C"/>
    <w:rsid w:val="008716C5"/>
    <w:rsid w:val="00873D56"/>
    <w:rsid w:val="00874BD9"/>
    <w:rsid w:val="00874BF2"/>
    <w:rsid w:val="00874EBB"/>
    <w:rsid w:val="0087555E"/>
    <w:rsid w:val="00875C8C"/>
    <w:rsid w:val="0087609C"/>
    <w:rsid w:val="00876C38"/>
    <w:rsid w:val="00876F67"/>
    <w:rsid w:val="00877B42"/>
    <w:rsid w:val="00880311"/>
    <w:rsid w:val="00881A49"/>
    <w:rsid w:val="00881E26"/>
    <w:rsid w:val="00881FA1"/>
    <w:rsid w:val="0088234F"/>
    <w:rsid w:val="00883992"/>
    <w:rsid w:val="00884093"/>
    <w:rsid w:val="00884F67"/>
    <w:rsid w:val="008858E9"/>
    <w:rsid w:val="00885BDC"/>
    <w:rsid w:val="008863C8"/>
    <w:rsid w:val="0088704C"/>
    <w:rsid w:val="00887747"/>
    <w:rsid w:val="00890214"/>
    <w:rsid w:val="00890821"/>
    <w:rsid w:val="00890D0A"/>
    <w:rsid w:val="00890DE0"/>
    <w:rsid w:val="0089130C"/>
    <w:rsid w:val="00891403"/>
    <w:rsid w:val="00891754"/>
    <w:rsid w:val="00891D5D"/>
    <w:rsid w:val="008931C5"/>
    <w:rsid w:val="00893810"/>
    <w:rsid w:val="00894BA7"/>
    <w:rsid w:val="00895F92"/>
    <w:rsid w:val="00895FA2"/>
    <w:rsid w:val="00896FF3"/>
    <w:rsid w:val="008A03A5"/>
    <w:rsid w:val="008A19DE"/>
    <w:rsid w:val="008A2855"/>
    <w:rsid w:val="008A29B2"/>
    <w:rsid w:val="008A29FC"/>
    <w:rsid w:val="008A4264"/>
    <w:rsid w:val="008A44EA"/>
    <w:rsid w:val="008A45E8"/>
    <w:rsid w:val="008A4C16"/>
    <w:rsid w:val="008A56E3"/>
    <w:rsid w:val="008A5EA2"/>
    <w:rsid w:val="008A676F"/>
    <w:rsid w:val="008A6EA7"/>
    <w:rsid w:val="008A7E12"/>
    <w:rsid w:val="008B0412"/>
    <w:rsid w:val="008B06BF"/>
    <w:rsid w:val="008B1579"/>
    <w:rsid w:val="008B1F65"/>
    <w:rsid w:val="008B298F"/>
    <w:rsid w:val="008B3A0A"/>
    <w:rsid w:val="008B3A3A"/>
    <w:rsid w:val="008B4489"/>
    <w:rsid w:val="008B4941"/>
    <w:rsid w:val="008B54EF"/>
    <w:rsid w:val="008B59A3"/>
    <w:rsid w:val="008B67EB"/>
    <w:rsid w:val="008B6C30"/>
    <w:rsid w:val="008C239F"/>
    <w:rsid w:val="008C2DDE"/>
    <w:rsid w:val="008C301C"/>
    <w:rsid w:val="008C3093"/>
    <w:rsid w:val="008C30A6"/>
    <w:rsid w:val="008C39D5"/>
    <w:rsid w:val="008C3BF4"/>
    <w:rsid w:val="008C3C42"/>
    <w:rsid w:val="008C4612"/>
    <w:rsid w:val="008C4CB0"/>
    <w:rsid w:val="008C6231"/>
    <w:rsid w:val="008C6235"/>
    <w:rsid w:val="008C6E1F"/>
    <w:rsid w:val="008C7180"/>
    <w:rsid w:val="008C7451"/>
    <w:rsid w:val="008C7BB7"/>
    <w:rsid w:val="008D193A"/>
    <w:rsid w:val="008D208C"/>
    <w:rsid w:val="008D35CE"/>
    <w:rsid w:val="008D3FD5"/>
    <w:rsid w:val="008D40C2"/>
    <w:rsid w:val="008D4274"/>
    <w:rsid w:val="008D449B"/>
    <w:rsid w:val="008D44B4"/>
    <w:rsid w:val="008D4ACC"/>
    <w:rsid w:val="008D52EF"/>
    <w:rsid w:val="008D57C3"/>
    <w:rsid w:val="008D617F"/>
    <w:rsid w:val="008D6776"/>
    <w:rsid w:val="008D6DA4"/>
    <w:rsid w:val="008D6F4C"/>
    <w:rsid w:val="008D71B2"/>
    <w:rsid w:val="008D72F0"/>
    <w:rsid w:val="008E0CB8"/>
    <w:rsid w:val="008E1F14"/>
    <w:rsid w:val="008E2E99"/>
    <w:rsid w:val="008E3756"/>
    <w:rsid w:val="008E3E9E"/>
    <w:rsid w:val="008E429F"/>
    <w:rsid w:val="008E5441"/>
    <w:rsid w:val="008E5E29"/>
    <w:rsid w:val="008E6115"/>
    <w:rsid w:val="008E7461"/>
    <w:rsid w:val="008E7D19"/>
    <w:rsid w:val="008F02E0"/>
    <w:rsid w:val="008F0ECD"/>
    <w:rsid w:val="008F11D6"/>
    <w:rsid w:val="008F1366"/>
    <w:rsid w:val="008F13AB"/>
    <w:rsid w:val="008F1DE9"/>
    <w:rsid w:val="008F204D"/>
    <w:rsid w:val="008F2ABC"/>
    <w:rsid w:val="008F2E3D"/>
    <w:rsid w:val="008F40D9"/>
    <w:rsid w:val="008F44F3"/>
    <w:rsid w:val="008F4A1F"/>
    <w:rsid w:val="008F4EA1"/>
    <w:rsid w:val="008F5009"/>
    <w:rsid w:val="008F515D"/>
    <w:rsid w:val="008F57BC"/>
    <w:rsid w:val="008F5A7F"/>
    <w:rsid w:val="008F5F51"/>
    <w:rsid w:val="008F6118"/>
    <w:rsid w:val="008F635E"/>
    <w:rsid w:val="008F74BD"/>
    <w:rsid w:val="009011D7"/>
    <w:rsid w:val="00901531"/>
    <w:rsid w:val="0090227E"/>
    <w:rsid w:val="00902D40"/>
    <w:rsid w:val="00902DBC"/>
    <w:rsid w:val="009033E1"/>
    <w:rsid w:val="00903B9D"/>
    <w:rsid w:val="00904EDC"/>
    <w:rsid w:val="00905383"/>
    <w:rsid w:val="00905A94"/>
    <w:rsid w:val="00910312"/>
    <w:rsid w:val="00910B3E"/>
    <w:rsid w:val="00910DFF"/>
    <w:rsid w:val="00911061"/>
    <w:rsid w:val="009117AB"/>
    <w:rsid w:val="00912B1A"/>
    <w:rsid w:val="00913788"/>
    <w:rsid w:val="00913F86"/>
    <w:rsid w:val="00913FC2"/>
    <w:rsid w:val="0091428C"/>
    <w:rsid w:val="00914A19"/>
    <w:rsid w:val="00914F1D"/>
    <w:rsid w:val="009156ED"/>
    <w:rsid w:val="009158C4"/>
    <w:rsid w:val="00915F59"/>
    <w:rsid w:val="009171EF"/>
    <w:rsid w:val="00917624"/>
    <w:rsid w:val="00917723"/>
    <w:rsid w:val="00917956"/>
    <w:rsid w:val="00917B0C"/>
    <w:rsid w:val="00917BC1"/>
    <w:rsid w:val="00917D32"/>
    <w:rsid w:val="00920BFB"/>
    <w:rsid w:val="0092134F"/>
    <w:rsid w:val="00921576"/>
    <w:rsid w:val="00921994"/>
    <w:rsid w:val="009228FC"/>
    <w:rsid w:val="00922B56"/>
    <w:rsid w:val="0092374E"/>
    <w:rsid w:val="009242B7"/>
    <w:rsid w:val="00924F10"/>
    <w:rsid w:val="009253B3"/>
    <w:rsid w:val="0092571E"/>
    <w:rsid w:val="00925E11"/>
    <w:rsid w:val="009267BA"/>
    <w:rsid w:val="00926948"/>
    <w:rsid w:val="00926961"/>
    <w:rsid w:val="00927733"/>
    <w:rsid w:val="00930165"/>
    <w:rsid w:val="009303DA"/>
    <w:rsid w:val="00930737"/>
    <w:rsid w:val="00930F9E"/>
    <w:rsid w:val="0093127C"/>
    <w:rsid w:val="00931605"/>
    <w:rsid w:val="00931725"/>
    <w:rsid w:val="00931A5C"/>
    <w:rsid w:val="00931DB7"/>
    <w:rsid w:val="009328E7"/>
    <w:rsid w:val="00933103"/>
    <w:rsid w:val="0093335F"/>
    <w:rsid w:val="0093383A"/>
    <w:rsid w:val="00935070"/>
    <w:rsid w:val="00935C38"/>
    <w:rsid w:val="00935E95"/>
    <w:rsid w:val="00936604"/>
    <w:rsid w:val="0093674E"/>
    <w:rsid w:val="00936ADA"/>
    <w:rsid w:val="00936B1E"/>
    <w:rsid w:val="00937553"/>
    <w:rsid w:val="00937C07"/>
    <w:rsid w:val="00940367"/>
    <w:rsid w:val="0094048E"/>
    <w:rsid w:val="009407DD"/>
    <w:rsid w:val="00941F38"/>
    <w:rsid w:val="00942CA2"/>
    <w:rsid w:val="0094301C"/>
    <w:rsid w:val="0094428D"/>
    <w:rsid w:val="00944293"/>
    <w:rsid w:val="00944FB9"/>
    <w:rsid w:val="0094547C"/>
    <w:rsid w:val="00947B9C"/>
    <w:rsid w:val="00950B2C"/>
    <w:rsid w:val="009515B2"/>
    <w:rsid w:val="00951A0E"/>
    <w:rsid w:val="009524AC"/>
    <w:rsid w:val="00952761"/>
    <w:rsid w:val="009528E2"/>
    <w:rsid w:val="00953E42"/>
    <w:rsid w:val="00954297"/>
    <w:rsid w:val="00954449"/>
    <w:rsid w:val="00954607"/>
    <w:rsid w:val="00954C28"/>
    <w:rsid w:val="00954CDE"/>
    <w:rsid w:val="0095543B"/>
    <w:rsid w:val="00955730"/>
    <w:rsid w:val="00955805"/>
    <w:rsid w:val="00955CBA"/>
    <w:rsid w:val="00956830"/>
    <w:rsid w:val="009576BE"/>
    <w:rsid w:val="009607B4"/>
    <w:rsid w:val="00960BA5"/>
    <w:rsid w:val="00960D11"/>
    <w:rsid w:val="00960D73"/>
    <w:rsid w:val="00960F84"/>
    <w:rsid w:val="00961221"/>
    <w:rsid w:val="00961C6F"/>
    <w:rsid w:val="00962A76"/>
    <w:rsid w:val="00962C75"/>
    <w:rsid w:val="009633CE"/>
    <w:rsid w:val="00963685"/>
    <w:rsid w:val="009637C5"/>
    <w:rsid w:val="00963CF6"/>
    <w:rsid w:val="00964661"/>
    <w:rsid w:val="00964933"/>
    <w:rsid w:val="00965D83"/>
    <w:rsid w:val="00966B08"/>
    <w:rsid w:val="00966F2A"/>
    <w:rsid w:val="00967E71"/>
    <w:rsid w:val="00970E30"/>
    <w:rsid w:val="00970EA1"/>
    <w:rsid w:val="0097123E"/>
    <w:rsid w:val="00972360"/>
    <w:rsid w:val="00972F28"/>
    <w:rsid w:val="009739B3"/>
    <w:rsid w:val="00973D21"/>
    <w:rsid w:val="00973F4F"/>
    <w:rsid w:val="0097449A"/>
    <w:rsid w:val="00974D48"/>
    <w:rsid w:val="00975187"/>
    <w:rsid w:val="0097522C"/>
    <w:rsid w:val="00975799"/>
    <w:rsid w:val="00975CF8"/>
    <w:rsid w:val="00976489"/>
    <w:rsid w:val="009764A5"/>
    <w:rsid w:val="00977988"/>
    <w:rsid w:val="00977ED5"/>
    <w:rsid w:val="009806D2"/>
    <w:rsid w:val="009814CD"/>
    <w:rsid w:val="009816BF"/>
    <w:rsid w:val="00981728"/>
    <w:rsid w:val="009817C8"/>
    <w:rsid w:val="00981A3F"/>
    <w:rsid w:val="00981BFC"/>
    <w:rsid w:val="009828C2"/>
    <w:rsid w:val="0098325C"/>
    <w:rsid w:val="00983E16"/>
    <w:rsid w:val="009845C5"/>
    <w:rsid w:val="00984AE5"/>
    <w:rsid w:val="00984DEE"/>
    <w:rsid w:val="009852F0"/>
    <w:rsid w:val="00986D4C"/>
    <w:rsid w:val="009872B1"/>
    <w:rsid w:val="009874EB"/>
    <w:rsid w:val="009879B8"/>
    <w:rsid w:val="00987D19"/>
    <w:rsid w:val="009901DB"/>
    <w:rsid w:val="00990B84"/>
    <w:rsid w:val="00990F12"/>
    <w:rsid w:val="00991068"/>
    <w:rsid w:val="009916EC"/>
    <w:rsid w:val="00992A09"/>
    <w:rsid w:val="00992E54"/>
    <w:rsid w:val="00993097"/>
    <w:rsid w:val="009932B0"/>
    <w:rsid w:val="00993455"/>
    <w:rsid w:val="00994943"/>
    <w:rsid w:val="00994C40"/>
    <w:rsid w:val="009956A9"/>
    <w:rsid w:val="0099589F"/>
    <w:rsid w:val="00996A13"/>
    <w:rsid w:val="009A2863"/>
    <w:rsid w:val="009A46E5"/>
    <w:rsid w:val="009A49AD"/>
    <w:rsid w:val="009A4DB6"/>
    <w:rsid w:val="009A56A3"/>
    <w:rsid w:val="009A728C"/>
    <w:rsid w:val="009A76A7"/>
    <w:rsid w:val="009B02CF"/>
    <w:rsid w:val="009B047F"/>
    <w:rsid w:val="009B2E74"/>
    <w:rsid w:val="009B2E8E"/>
    <w:rsid w:val="009B360B"/>
    <w:rsid w:val="009B3AFC"/>
    <w:rsid w:val="009B41F8"/>
    <w:rsid w:val="009B44BC"/>
    <w:rsid w:val="009B5F75"/>
    <w:rsid w:val="009B6562"/>
    <w:rsid w:val="009B67B7"/>
    <w:rsid w:val="009B686A"/>
    <w:rsid w:val="009C0052"/>
    <w:rsid w:val="009C0346"/>
    <w:rsid w:val="009C0907"/>
    <w:rsid w:val="009C3CAF"/>
    <w:rsid w:val="009C5B65"/>
    <w:rsid w:val="009C5DE9"/>
    <w:rsid w:val="009C6187"/>
    <w:rsid w:val="009C6390"/>
    <w:rsid w:val="009C66AA"/>
    <w:rsid w:val="009C6A48"/>
    <w:rsid w:val="009C7379"/>
    <w:rsid w:val="009D04DF"/>
    <w:rsid w:val="009D115B"/>
    <w:rsid w:val="009D26BF"/>
    <w:rsid w:val="009D2A35"/>
    <w:rsid w:val="009D2B6B"/>
    <w:rsid w:val="009D2DB2"/>
    <w:rsid w:val="009D3B46"/>
    <w:rsid w:val="009D41B7"/>
    <w:rsid w:val="009D6302"/>
    <w:rsid w:val="009D758F"/>
    <w:rsid w:val="009E0307"/>
    <w:rsid w:val="009E0B8C"/>
    <w:rsid w:val="009E12DD"/>
    <w:rsid w:val="009E1BD2"/>
    <w:rsid w:val="009E1EE3"/>
    <w:rsid w:val="009E1F98"/>
    <w:rsid w:val="009E20A6"/>
    <w:rsid w:val="009E231D"/>
    <w:rsid w:val="009E2DDB"/>
    <w:rsid w:val="009E3FE8"/>
    <w:rsid w:val="009E5023"/>
    <w:rsid w:val="009E54C8"/>
    <w:rsid w:val="009E5B1F"/>
    <w:rsid w:val="009E5CFC"/>
    <w:rsid w:val="009E5D75"/>
    <w:rsid w:val="009E6F7A"/>
    <w:rsid w:val="009E72F1"/>
    <w:rsid w:val="009E741C"/>
    <w:rsid w:val="009E7E57"/>
    <w:rsid w:val="009F11CD"/>
    <w:rsid w:val="009F14DD"/>
    <w:rsid w:val="009F152C"/>
    <w:rsid w:val="009F1BB1"/>
    <w:rsid w:val="009F1BF9"/>
    <w:rsid w:val="009F1FC3"/>
    <w:rsid w:val="009F2039"/>
    <w:rsid w:val="009F251A"/>
    <w:rsid w:val="009F2D4F"/>
    <w:rsid w:val="009F315A"/>
    <w:rsid w:val="009F4006"/>
    <w:rsid w:val="009F41B8"/>
    <w:rsid w:val="009F4817"/>
    <w:rsid w:val="009F56E0"/>
    <w:rsid w:val="009F56F3"/>
    <w:rsid w:val="009F6B82"/>
    <w:rsid w:val="009F6FCA"/>
    <w:rsid w:val="009F7117"/>
    <w:rsid w:val="009F7160"/>
    <w:rsid w:val="009F77AD"/>
    <w:rsid w:val="009F7D03"/>
    <w:rsid w:val="00A000C3"/>
    <w:rsid w:val="00A003A9"/>
    <w:rsid w:val="00A0057B"/>
    <w:rsid w:val="00A01285"/>
    <w:rsid w:val="00A016A1"/>
    <w:rsid w:val="00A0179B"/>
    <w:rsid w:val="00A025A9"/>
    <w:rsid w:val="00A02F0E"/>
    <w:rsid w:val="00A04492"/>
    <w:rsid w:val="00A0516D"/>
    <w:rsid w:val="00A054E4"/>
    <w:rsid w:val="00A056A3"/>
    <w:rsid w:val="00A05C14"/>
    <w:rsid w:val="00A05CD8"/>
    <w:rsid w:val="00A078E6"/>
    <w:rsid w:val="00A10947"/>
    <w:rsid w:val="00A11C14"/>
    <w:rsid w:val="00A12214"/>
    <w:rsid w:val="00A12862"/>
    <w:rsid w:val="00A13071"/>
    <w:rsid w:val="00A13183"/>
    <w:rsid w:val="00A13280"/>
    <w:rsid w:val="00A13C35"/>
    <w:rsid w:val="00A14060"/>
    <w:rsid w:val="00A1469B"/>
    <w:rsid w:val="00A15109"/>
    <w:rsid w:val="00A1700C"/>
    <w:rsid w:val="00A1775C"/>
    <w:rsid w:val="00A20237"/>
    <w:rsid w:val="00A226CE"/>
    <w:rsid w:val="00A23113"/>
    <w:rsid w:val="00A2324A"/>
    <w:rsid w:val="00A2325A"/>
    <w:rsid w:val="00A23547"/>
    <w:rsid w:val="00A2410C"/>
    <w:rsid w:val="00A25202"/>
    <w:rsid w:val="00A26233"/>
    <w:rsid w:val="00A26EB2"/>
    <w:rsid w:val="00A272C8"/>
    <w:rsid w:val="00A2731E"/>
    <w:rsid w:val="00A275C7"/>
    <w:rsid w:val="00A27886"/>
    <w:rsid w:val="00A30A1C"/>
    <w:rsid w:val="00A30BDB"/>
    <w:rsid w:val="00A31958"/>
    <w:rsid w:val="00A31D4C"/>
    <w:rsid w:val="00A33180"/>
    <w:rsid w:val="00A33E26"/>
    <w:rsid w:val="00A340BA"/>
    <w:rsid w:val="00A34364"/>
    <w:rsid w:val="00A34F6E"/>
    <w:rsid w:val="00A3566A"/>
    <w:rsid w:val="00A361F1"/>
    <w:rsid w:val="00A371C5"/>
    <w:rsid w:val="00A3744B"/>
    <w:rsid w:val="00A37A50"/>
    <w:rsid w:val="00A40A35"/>
    <w:rsid w:val="00A41DC1"/>
    <w:rsid w:val="00A41E03"/>
    <w:rsid w:val="00A4227A"/>
    <w:rsid w:val="00A422A7"/>
    <w:rsid w:val="00A4307C"/>
    <w:rsid w:val="00A433E7"/>
    <w:rsid w:val="00A43518"/>
    <w:rsid w:val="00A43D5B"/>
    <w:rsid w:val="00A43D86"/>
    <w:rsid w:val="00A44D19"/>
    <w:rsid w:val="00A44F93"/>
    <w:rsid w:val="00A464FA"/>
    <w:rsid w:val="00A46695"/>
    <w:rsid w:val="00A46713"/>
    <w:rsid w:val="00A46C78"/>
    <w:rsid w:val="00A47304"/>
    <w:rsid w:val="00A50446"/>
    <w:rsid w:val="00A50B45"/>
    <w:rsid w:val="00A51235"/>
    <w:rsid w:val="00A514C4"/>
    <w:rsid w:val="00A51A7E"/>
    <w:rsid w:val="00A52521"/>
    <w:rsid w:val="00A52660"/>
    <w:rsid w:val="00A5311B"/>
    <w:rsid w:val="00A547B1"/>
    <w:rsid w:val="00A54D5A"/>
    <w:rsid w:val="00A54E4B"/>
    <w:rsid w:val="00A55372"/>
    <w:rsid w:val="00A553FB"/>
    <w:rsid w:val="00A55AB9"/>
    <w:rsid w:val="00A5661B"/>
    <w:rsid w:val="00A56E76"/>
    <w:rsid w:val="00A57974"/>
    <w:rsid w:val="00A602EA"/>
    <w:rsid w:val="00A6030B"/>
    <w:rsid w:val="00A607F8"/>
    <w:rsid w:val="00A6080B"/>
    <w:rsid w:val="00A608F7"/>
    <w:rsid w:val="00A613C9"/>
    <w:rsid w:val="00A6154C"/>
    <w:rsid w:val="00A61871"/>
    <w:rsid w:val="00A61B2B"/>
    <w:rsid w:val="00A61BB0"/>
    <w:rsid w:val="00A622B1"/>
    <w:rsid w:val="00A62F2D"/>
    <w:rsid w:val="00A62FA7"/>
    <w:rsid w:val="00A63065"/>
    <w:rsid w:val="00A6364D"/>
    <w:rsid w:val="00A63889"/>
    <w:rsid w:val="00A63BCC"/>
    <w:rsid w:val="00A63FA6"/>
    <w:rsid w:val="00A64E47"/>
    <w:rsid w:val="00A65B05"/>
    <w:rsid w:val="00A65C40"/>
    <w:rsid w:val="00A65EDD"/>
    <w:rsid w:val="00A66534"/>
    <w:rsid w:val="00A66688"/>
    <w:rsid w:val="00A66790"/>
    <w:rsid w:val="00A66FE3"/>
    <w:rsid w:val="00A675E6"/>
    <w:rsid w:val="00A67B27"/>
    <w:rsid w:val="00A707D2"/>
    <w:rsid w:val="00A717B8"/>
    <w:rsid w:val="00A71CE4"/>
    <w:rsid w:val="00A720C2"/>
    <w:rsid w:val="00A72717"/>
    <w:rsid w:val="00A72782"/>
    <w:rsid w:val="00A72F68"/>
    <w:rsid w:val="00A73B63"/>
    <w:rsid w:val="00A73F61"/>
    <w:rsid w:val="00A73FE7"/>
    <w:rsid w:val="00A747E0"/>
    <w:rsid w:val="00A76DE3"/>
    <w:rsid w:val="00A779EA"/>
    <w:rsid w:val="00A80637"/>
    <w:rsid w:val="00A80FD5"/>
    <w:rsid w:val="00A810D8"/>
    <w:rsid w:val="00A811DA"/>
    <w:rsid w:val="00A82FAC"/>
    <w:rsid w:val="00A835D6"/>
    <w:rsid w:val="00A835DF"/>
    <w:rsid w:val="00A83B6E"/>
    <w:rsid w:val="00A83C6A"/>
    <w:rsid w:val="00A84006"/>
    <w:rsid w:val="00A842FC"/>
    <w:rsid w:val="00A84622"/>
    <w:rsid w:val="00A84C74"/>
    <w:rsid w:val="00A859C2"/>
    <w:rsid w:val="00A86208"/>
    <w:rsid w:val="00A86705"/>
    <w:rsid w:val="00A87479"/>
    <w:rsid w:val="00A87722"/>
    <w:rsid w:val="00A878E6"/>
    <w:rsid w:val="00A879D5"/>
    <w:rsid w:val="00A900EB"/>
    <w:rsid w:val="00A90673"/>
    <w:rsid w:val="00A9115B"/>
    <w:rsid w:val="00A913A7"/>
    <w:rsid w:val="00A91438"/>
    <w:rsid w:val="00A91F21"/>
    <w:rsid w:val="00A927E7"/>
    <w:rsid w:val="00A933C5"/>
    <w:rsid w:val="00A93968"/>
    <w:rsid w:val="00A9445E"/>
    <w:rsid w:val="00A949C2"/>
    <w:rsid w:val="00A94FE4"/>
    <w:rsid w:val="00A95D3E"/>
    <w:rsid w:val="00A9695B"/>
    <w:rsid w:val="00A9715A"/>
    <w:rsid w:val="00A97877"/>
    <w:rsid w:val="00A97AF7"/>
    <w:rsid w:val="00AA03A9"/>
    <w:rsid w:val="00AA17AE"/>
    <w:rsid w:val="00AA1890"/>
    <w:rsid w:val="00AA234C"/>
    <w:rsid w:val="00AA24A4"/>
    <w:rsid w:val="00AA26B6"/>
    <w:rsid w:val="00AA2989"/>
    <w:rsid w:val="00AA2F23"/>
    <w:rsid w:val="00AA3052"/>
    <w:rsid w:val="00AA3595"/>
    <w:rsid w:val="00AA3A61"/>
    <w:rsid w:val="00AA3BC3"/>
    <w:rsid w:val="00AA4D58"/>
    <w:rsid w:val="00AA4F80"/>
    <w:rsid w:val="00AA67BD"/>
    <w:rsid w:val="00AA69B1"/>
    <w:rsid w:val="00AA71A4"/>
    <w:rsid w:val="00AA7643"/>
    <w:rsid w:val="00AA7BA3"/>
    <w:rsid w:val="00AA7C94"/>
    <w:rsid w:val="00AB0EB2"/>
    <w:rsid w:val="00AB0EC9"/>
    <w:rsid w:val="00AB1434"/>
    <w:rsid w:val="00AB1726"/>
    <w:rsid w:val="00AB1743"/>
    <w:rsid w:val="00AB2066"/>
    <w:rsid w:val="00AB2143"/>
    <w:rsid w:val="00AB24F0"/>
    <w:rsid w:val="00AB3B38"/>
    <w:rsid w:val="00AB3D2B"/>
    <w:rsid w:val="00AB43D1"/>
    <w:rsid w:val="00AB47B0"/>
    <w:rsid w:val="00AB4AA1"/>
    <w:rsid w:val="00AB543D"/>
    <w:rsid w:val="00AB5692"/>
    <w:rsid w:val="00AB5761"/>
    <w:rsid w:val="00AB5D42"/>
    <w:rsid w:val="00AB5D93"/>
    <w:rsid w:val="00AB6F47"/>
    <w:rsid w:val="00AB7005"/>
    <w:rsid w:val="00AB7197"/>
    <w:rsid w:val="00AB7302"/>
    <w:rsid w:val="00AB7498"/>
    <w:rsid w:val="00AC0B8D"/>
    <w:rsid w:val="00AC10EE"/>
    <w:rsid w:val="00AC236D"/>
    <w:rsid w:val="00AC24EE"/>
    <w:rsid w:val="00AC26A7"/>
    <w:rsid w:val="00AC2F96"/>
    <w:rsid w:val="00AC32BE"/>
    <w:rsid w:val="00AC3733"/>
    <w:rsid w:val="00AC3861"/>
    <w:rsid w:val="00AC4D70"/>
    <w:rsid w:val="00AC5565"/>
    <w:rsid w:val="00AC5BBB"/>
    <w:rsid w:val="00AC6979"/>
    <w:rsid w:val="00AC7879"/>
    <w:rsid w:val="00AC7C8D"/>
    <w:rsid w:val="00AD0568"/>
    <w:rsid w:val="00AD0BEF"/>
    <w:rsid w:val="00AD0FEB"/>
    <w:rsid w:val="00AD15CE"/>
    <w:rsid w:val="00AD17D3"/>
    <w:rsid w:val="00AD2723"/>
    <w:rsid w:val="00AD3B37"/>
    <w:rsid w:val="00AD3C3C"/>
    <w:rsid w:val="00AD3E75"/>
    <w:rsid w:val="00AD4867"/>
    <w:rsid w:val="00AD4E25"/>
    <w:rsid w:val="00AD4E90"/>
    <w:rsid w:val="00AD5C87"/>
    <w:rsid w:val="00AD5F2A"/>
    <w:rsid w:val="00AD6C4A"/>
    <w:rsid w:val="00AD798F"/>
    <w:rsid w:val="00AD79AC"/>
    <w:rsid w:val="00AE047E"/>
    <w:rsid w:val="00AE0729"/>
    <w:rsid w:val="00AE0AA4"/>
    <w:rsid w:val="00AE17AB"/>
    <w:rsid w:val="00AE199B"/>
    <w:rsid w:val="00AE19A5"/>
    <w:rsid w:val="00AE1C4D"/>
    <w:rsid w:val="00AE1E74"/>
    <w:rsid w:val="00AE246A"/>
    <w:rsid w:val="00AE35AE"/>
    <w:rsid w:val="00AE3F54"/>
    <w:rsid w:val="00AE4517"/>
    <w:rsid w:val="00AE4859"/>
    <w:rsid w:val="00AE53AE"/>
    <w:rsid w:val="00AE5B91"/>
    <w:rsid w:val="00AE61BF"/>
    <w:rsid w:val="00AE639C"/>
    <w:rsid w:val="00AE681B"/>
    <w:rsid w:val="00AE7088"/>
    <w:rsid w:val="00AE720C"/>
    <w:rsid w:val="00AE7910"/>
    <w:rsid w:val="00AF1321"/>
    <w:rsid w:val="00AF15A6"/>
    <w:rsid w:val="00AF1E03"/>
    <w:rsid w:val="00AF21F9"/>
    <w:rsid w:val="00AF3A0C"/>
    <w:rsid w:val="00AF3A1B"/>
    <w:rsid w:val="00AF5AA6"/>
    <w:rsid w:val="00AF5AFF"/>
    <w:rsid w:val="00AF5DD1"/>
    <w:rsid w:val="00AF628B"/>
    <w:rsid w:val="00AF7053"/>
    <w:rsid w:val="00AF7B1D"/>
    <w:rsid w:val="00AF7C9E"/>
    <w:rsid w:val="00AF7E35"/>
    <w:rsid w:val="00B00021"/>
    <w:rsid w:val="00B005D7"/>
    <w:rsid w:val="00B013F8"/>
    <w:rsid w:val="00B01669"/>
    <w:rsid w:val="00B01714"/>
    <w:rsid w:val="00B01B0A"/>
    <w:rsid w:val="00B021BE"/>
    <w:rsid w:val="00B02A76"/>
    <w:rsid w:val="00B058C1"/>
    <w:rsid w:val="00B06265"/>
    <w:rsid w:val="00B063CF"/>
    <w:rsid w:val="00B06F54"/>
    <w:rsid w:val="00B07657"/>
    <w:rsid w:val="00B07E13"/>
    <w:rsid w:val="00B07E8D"/>
    <w:rsid w:val="00B10EE4"/>
    <w:rsid w:val="00B118F1"/>
    <w:rsid w:val="00B12A48"/>
    <w:rsid w:val="00B12E78"/>
    <w:rsid w:val="00B130F4"/>
    <w:rsid w:val="00B13816"/>
    <w:rsid w:val="00B13CC8"/>
    <w:rsid w:val="00B141BE"/>
    <w:rsid w:val="00B14694"/>
    <w:rsid w:val="00B14891"/>
    <w:rsid w:val="00B14967"/>
    <w:rsid w:val="00B149BA"/>
    <w:rsid w:val="00B17529"/>
    <w:rsid w:val="00B1764E"/>
    <w:rsid w:val="00B17B3C"/>
    <w:rsid w:val="00B17C98"/>
    <w:rsid w:val="00B17DEF"/>
    <w:rsid w:val="00B17E8D"/>
    <w:rsid w:val="00B2058D"/>
    <w:rsid w:val="00B20DBA"/>
    <w:rsid w:val="00B217DE"/>
    <w:rsid w:val="00B2201E"/>
    <w:rsid w:val="00B22B56"/>
    <w:rsid w:val="00B22C75"/>
    <w:rsid w:val="00B22D83"/>
    <w:rsid w:val="00B23594"/>
    <w:rsid w:val="00B240A8"/>
    <w:rsid w:val="00B245B4"/>
    <w:rsid w:val="00B24D34"/>
    <w:rsid w:val="00B24DF4"/>
    <w:rsid w:val="00B25A72"/>
    <w:rsid w:val="00B266AA"/>
    <w:rsid w:val="00B26DCB"/>
    <w:rsid w:val="00B276BF"/>
    <w:rsid w:val="00B27738"/>
    <w:rsid w:val="00B27857"/>
    <w:rsid w:val="00B3015A"/>
    <w:rsid w:val="00B30638"/>
    <w:rsid w:val="00B30819"/>
    <w:rsid w:val="00B310B6"/>
    <w:rsid w:val="00B31311"/>
    <w:rsid w:val="00B31630"/>
    <w:rsid w:val="00B31B33"/>
    <w:rsid w:val="00B32061"/>
    <w:rsid w:val="00B3245B"/>
    <w:rsid w:val="00B32772"/>
    <w:rsid w:val="00B32AA3"/>
    <w:rsid w:val="00B330B3"/>
    <w:rsid w:val="00B335B6"/>
    <w:rsid w:val="00B335C9"/>
    <w:rsid w:val="00B33906"/>
    <w:rsid w:val="00B342D4"/>
    <w:rsid w:val="00B345A9"/>
    <w:rsid w:val="00B34AB5"/>
    <w:rsid w:val="00B34E5D"/>
    <w:rsid w:val="00B35D2E"/>
    <w:rsid w:val="00B36A34"/>
    <w:rsid w:val="00B36D2B"/>
    <w:rsid w:val="00B371DF"/>
    <w:rsid w:val="00B406E6"/>
    <w:rsid w:val="00B416F1"/>
    <w:rsid w:val="00B41DBA"/>
    <w:rsid w:val="00B428AD"/>
    <w:rsid w:val="00B42D79"/>
    <w:rsid w:val="00B45DE1"/>
    <w:rsid w:val="00B46BF1"/>
    <w:rsid w:val="00B46E37"/>
    <w:rsid w:val="00B474BB"/>
    <w:rsid w:val="00B50B56"/>
    <w:rsid w:val="00B50FE8"/>
    <w:rsid w:val="00B517EC"/>
    <w:rsid w:val="00B53494"/>
    <w:rsid w:val="00B53CF5"/>
    <w:rsid w:val="00B54144"/>
    <w:rsid w:val="00B544CE"/>
    <w:rsid w:val="00B54594"/>
    <w:rsid w:val="00B55609"/>
    <w:rsid w:val="00B557C0"/>
    <w:rsid w:val="00B56D57"/>
    <w:rsid w:val="00B57C80"/>
    <w:rsid w:val="00B6142B"/>
    <w:rsid w:val="00B61667"/>
    <w:rsid w:val="00B619E8"/>
    <w:rsid w:val="00B61C73"/>
    <w:rsid w:val="00B6313D"/>
    <w:rsid w:val="00B6335C"/>
    <w:rsid w:val="00B63D85"/>
    <w:rsid w:val="00B6717D"/>
    <w:rsid w:val="00B706CD"/>
    <w:rsid w:val="00B70891"/>
    <w:rsid w:val="00B70DBF"/>
    <w:rsid w:val="00B718D0"/>
    <w:rsid w:val="00B72086"/>
    <w:rsid w:val="00B72144"/>
    <w:rsid w:val="00B72E36"/>
    <w:rsid w:val="00B73832"/>
    <w:rsid w:val="00B74DCC"/>
    <w:rsid w:val="00B74F24"/>
    <w:rsid w:val="00B75F2E"/>
    <w:rsid w:val="00B76375"/>
    <w:rsid w:val="00B7737B"/>
    <w:rsid w:val="00B777C3"/>
    <w:rsid w:val="00B810CE"/>
    <w:rsid w:val="00B81E1E"/>
    <w:rsid w:val="00B8246F"/>
    <w:rsid w:val="00B8251E"/>
    <w:rsid w:val="00B82AC3"/>
    <w:rsid w:val="00B83315"/>
    <w:rsid w:val="00B83CB2"/>
    <w:rsid w:val="00B83CC5"/>
    <w:rsid w:val="00B84031"/>
    <w:rsid w:val="00B8412A"/>
    <w:rsid w:val="00B841A3"/>
    <w:rsid w:val="00B84621"/>
    <w:rsid w:val="00B8483E"/>
    <w:rsid w:val="00B84C95"/>
    <w:rsid w:val="00B85CF9"/>
    <w:rsid w:val="00B85E08"/>
    <w:rsid w:val="00B861DE"/>
    <w:rsid w:val="00B870DA"/>
    <w:rsid w:val="00B87BAA"/>
    <w:rsid w:val="00B87E6C"/>
    <w:rsid w:val="00B902AC"/>
    <w:rsid w:val="00B90394"/>
    <w:rsid w:val="00B90666"/>
    <w:rsid w:val="00B907AB"/>
    <w:rsid w:val="00B91663"/>
    <w:rsid w:val="00B9243A"/>
    <w:rsid w:val="00B9255E"/>
    <w:rsid w:val="00B934D9"/>
    <w:rsid w:val="00B93F68"/>
    <w:rsid w:val="00B947E1"/>
    <w:rsid w:val="00B95764"/>
    <w:rsid w:val="00B96238"/>
    <w:rsid w:val="00B96B25"/>
    <w:rsid w:val="00B96DD5"/>
    <w:rsid w:val="00B97EDA"/>
    <w:rsid w:val="00BA01F3"/>
    <w:rsid w:val="00BA0963"/>
    <w:rsid w:val="00BA0B98"/>
    <w:rsid w:val="00BA0CF9"/>
    <w:rsid w:val="00BA11CA"/>
    <w:rsid w:val="00BA207A"/>
    <w:rsid w:val="00BA2860"/>
    <w:rsid w:val="00BA3F75"/>
    <w:rsid w:val="00BA4409"/>
    <w:rsid w:val="00BA5125"/>
    <w:rsid w:val="00BA5967"/>
    <w:rsid w:val="00BA70C9"/>
    <w:rsid w:val="00BA7928"/>
    <w:rsid w:val="00BB0A38"/>
    <w:rsid w:val="00BB115E"/>
    <w:rsid w:val="00BB1204"/>
    <w:rsid w:val="00BB18F8"/>
    <w:rsid w:val="00BB1923"/>
    <w:rsid w:val="00BB20DA"/>
    <w:rsid w:val="00BB2E0C"/>
    <w:rsid w:val="00BB2FF6"/>
    <w:rsid w:val="00BB4629"/>
    <w:rsid w:val="00BB4952"/>
    <w:rsid w:val="00BB5B3B"/>
    <w:rsid w:val="00BB617B"/>
    <w:rsid w:val="00BB6C45"/>
    <w:rsid w:val="00BB7742"/>
    <w:rsid w:val="00BB7851"/>
    <w:rsid w:val="00BB7A9E"/>
    <w:rsid w:val="00BC051D"/>
    <w:rsid w:val="00BC0A5C"/>
    <w:rsid w:val="00BC1692"/>
    <w:rsid w:val="00BC21F2"/>
    <w:rsid w:val="00BC25EF"/>
    <w:rsid w:val="00BC27B7"/>
    <w:rsid w:val="00BC38ED"/>
    <w:rsid w:val="00BC4314"/>
    <w:rsid w:val="00BC4BB0"/>
    <w:rsid w:val="00BC5144"/>
    <w:rsid w:val="00BC6115"/>
    <w:rsid w:val="00BC65EB"/>
    <w:rsid w:val="00BC6C4D"/>
    <w:rsid w:val="00BC78BC"/>
    <w:rsid w:val="00BD037E"/>
    <w:rsid w:val="00BD03A8"/>
    <w:rsid w:val="00BD0A9B"/>
    <w:rsid w:val="00BD0F46"/>
    <w:rsid w:val="00BD0FCF"/>
    <w:rsid w:val="00BD214C"/>
    <w:rsid w:val="00BD2A8E"/>
    <w:rsid w:val="00BD2F5A"/>
    <w:rsid w:val="00BD31BF"/>
    <w:rsid w:val="00BD52F2"/>
    <w:rsid w:val="00BD5D90"/>
    <w:rsid w:val="00BD6253"/>
    <w:rsid w:val="00BD6AC6"/>
    <w:rsid w:val="00BD75EA"/>
    <w:rsid w:val="00BD7F67"/>
    <w:rsid w:val="00BE084C"/>
    <w:rsid w:val="00BE2EAE"/>
    <w:rsid w:val="00BE4BE1"/>
    <w:rsid w:val="00BE5A24"/>
    <w:rsid w:val="00BE661F"/>
    <w:rsid w:val="00BE7555"/>
    <w:rsid w:val="00BE7CCB"/>
    <w:rsid w:val="00BF016A"/>
    <w:rsid w:val="00BF0355"/>
    <w:rsid w:val="00BF04A8"/>
    <w:rsid w:val="00BF0B95"/>
    <w:rsid w:val="00BF10BC"/>
    <w:rsid w:val="00BF1B04"/>
    <w:rsid w:val="00BF26BA"/>
    <w:rsid w:val="00BF275D"/>
    <w:rsid w:val="00BF3088"/>
    <w:rsid w:val="00BF4ADE"/>
    <w:rsid w:val="00BF4C6E"/>
    <w:rsid w:val="00BF5648"/>
    <w:rsid w:val="00BF7072"/>
    <w:rsid w:val="00BF73E0"/>
    <w:rsid w:val="00BF7C8D"/>
    <w:rsid w:val="00BF7E61"/>
    <w:rsid w:val="00C00653"/>
    <w:rsid w:val="00C013F5"/>
    <w:rsid w:val="00C01BE3"/>
    <w:rsid w:val="00C02CA9"/>
    <w:rsid w:val="00C036B5"/>
    <w:rsid w:val="00C036C2"/>
    <w:rsid w:val="00C03916"/>
    <w:rsid w:val="00C04773"/>
    <w:rsid w:val="00C05BA6"/>
    <w:rsid w:val="00C06A60"/>
    <w:rsid w:val="00C06C0C"/>
    <w:rsid w:val="00C06F08"/>
    <w:rsid w:val="00C0712D"/>
    <w:rsid w:val="00C07425"/>
    <w:rsid w:val="00C077B0"/>
    <w:rsid w:val="00C0798E"/>
    <w:rsid w:val="00C07B8B"/>
    <w:rsid w:val="00C111E3"/>
    <w:rsid w:val="00C13DE8"/>
    <w:rsid w:val="00C1480C"/>
    <w:rsid w:val="00C15141"/>
    <w:rsid w:val="00C15AE9"/>
    <w:rsid w:val="00C16A5E"/>
    <w:rsid w:val="00C17313"/>
    <w:rsid w:val="00C17A99"/>
    <w:rsid w:val="00C17B91"/>
    <w:rsid w:val="00C17C4D"/>
    <w:rsid w:val="00C20262"/>
    <w:rsid w:val="00C20BF0"/>
    <w:rsid w:val="00C20E47"/>
    <w:rsid w:val="00C211CD"/>
    <w:rsid w:val="00C2290D"/>
    <w:rsid w:val="00C22BAE"/>
    <w:rsid w:val="00C22CC7"/>
    <w:rsid w:val="00C22CFF"/>
    <w:rsid w:val="00C22DBD"/>
    <w:rsid w:val="00C23274"/>
    <w:rsid w:val="00C23429"/>
    <w:rsid w:val="00C240BE"/>
    <w:rsid w:val="00C24655"/>
    <w:rsid w:val="00C24A64"/>
    <w:rsid w:val="00C24AD9"/>
    <w:rsid w:val="00C2566F"/>
    <w:rsid w:val="00C26793"/>
    <w:rsid w:val="00C26D0D"/>
    <w:rsid w:val="00C272F6"/>
    <w:rsid w:val="00C27883"/>
    <w:rsid w:val="00C3045A"/>
    <w:rsid w:val="00C3050A"/>
    <w:rsid w:val="00C30DC5"/>
    <w:rsid w:val="00C31030"/>
    <w:rsid w:val="00C316E7"/>
    <w:rsid w:val="00C31BA9"/>
    <w:rsid w:val="00C32A00"/>
    <w:rsid w:val="00C339B6"/>
    <w:rsid w:val="00C33A60"/>
    <w:rsid w:val="00C34C17"/>
    <w:rsid w:val="00C34ED3"/>
    <w:rsid w:val="00C35920"/>
    <w:rsid w:val="00C36DA9"/>
    <w:rsid w:val="00C36F03"/>
    <w:rsid w:val="00C37A33"/>
    <w:rsid w:val="00C37B7B"/>
    <w:rsid w:val="00C37CAD"/>
    <w:rsid w:val="00C4135A"/>
    <w:rsid w:val="00C4160B"/>
    <w:rsid w:val="00C41D7E"/>
    <w:rsid w:val="00C4270A"/>
    <w:rsid w:val="00C42F6F"/>
    <w:rsid w:val="00C43505"/>
    <w:rsid w:val="00C4354B"/>
    <w:rsid w:val="00C43CF9"/>
    <w:rsid w:val="00C44198"/>
    <w:rsid w:val="00C44824"/>
    <w:rsid w:val="00C448DE"/>
    <w:rsid w:val="00C44933"/>
    <w:rsid w:val="00C44C8F"/>
    <w:rsid w:val="00C4547F"/>
    <w:rsid w:val="00C461B2"/>
    <w:rsid w:val="00C464A9"/>
    <w:rsid w:val="00C46A1A"/>
    <w:rsid w:val="00C471B7"/>
    <w:rsid w:val="00C47238"/>
    <w:rsid w:val="00C5002E"/>
    <w:rsid w:val="00C5160F"/>
    <w:rsid w:val="00C524A2"/>
    <w:rsid w:val="00C543DA"/>
    <w:rsid w:val="00C547CF"/>
    <w:rsid w:val="00C55CFB"/>
    <w:rsid w:val="00C563F8"/>
    <w:rsid w:val="00C568E3"/>
    <w:rsid w:val="00C569A6"/>
    <w:rsid w:val="00C56A18"/>
    <w:rsid w:val="00C56F31"/>
    <w:rsid w:val="00C5760A"/>
    <w:rsid w:val="00C57950"/>
    <w:rsid w:val="00C57D8A"/>
    <w:rsid w:val="00C601DD"/>
    <w:rsid w:val="00C605CB"/>
    <w:rsid w:val="00C60D9C"/>
    <w:rsid w:val="00C61266"/>
    <w:rsid w:val="00C61634"/>
    <w:rsid w:val="00C61F74"/>
    <w:rsid w:val="00C6215D"/>
    <w:rsid w:val="00C625BD"/>
    <w:rsid w:val="00C62FB9"/>
    <w:rsid w:val="00C636EA"/>
    <w:rsid w:val="00C63BE9"/>
    <w:rsid w:val="00C655B0"/>
    <w:rsid w:val="00C65AC5"/>
    <w:rsid w:val="00C66687"/>
    <w:rsid w:val="00C6675A"/>
    <w:rsid w:val="00C66934"/>
    <w:rsid w:val="00C67221"/>
    <w:rsid w:val="00C67415"/>
    <w:rsid w:val="00C67C8F"/>
    <w:rsid w:val="00C70429"/>
    <w:rsid w:val="00C71065"/>
    <w:rsid w:val="00C71A8B"/>
    <w:rsid w:val="00C7237E"/>
    <w:rsid w:val="00C72ACF"/>
    <w:rsid w:val="00C734A1"/>
    <w:rsid w:val="00C74166"/>
    <w:rsid w:val="00C74555"/>
    <w:rsid w:val="00C74D47"/>
    <w:rsid w:val="00C75455"/>
    <w:rsid w:val="00C76E67"/>
    <w:rsid w:val="00C7785B"/>
    <w:rsid w:val="00C77DDE"/>
    <w:rsid w:val="00C77E7D"/>
    <w:rsid w:val="00C81A6E"/>
    <w:rsid w:val="00C823AF"/>
    <w:rsid w:val="00C8391F"/>
    <w:rsid w:val="00C83AEF"/>
    <w:rsid w:val="00C83B2C"/>
    <w:rsid w:val="00C83BC8"/>
    <w:rsid w:val="00C84043"/>
    <w:rsid w:val="00C841B5"/>
    <w:rsid w:val="00C8426D"/>
    <w:rsid w:val="00C847B3"/>
    <w:rsid w:val="00C84BAE"/>
    <w:rsid w:val="00C86259"/>
    <w:rsid w:val="00C872E4"/>
    <w:rsid w:val="00C87CEF"/>
    <w:rsid w:val="00C9007B"/>
    <w:rsid w:val="00C909FA"/>
    <w:rsid w:val="00C929BD"/>
    <w:rsid w:val="00C92E01"/>
    <w:rsid w:val="00C9342E"/>
    <w:rsid w:val="00C947A9"/>
    <w:rsid w:val="00C95DB9"/>
    <w:rsid w:val="00C96330"/>
    <w:rsid w:val="00C96C39"/>
    <w:rsid w:val="00C97238"/>
    <w:rsid w:val="00C97742"/>
    <w:rsid w:val="00C977C5"/>
    <w:rsid w:val="00CA0D31"/>
    <w:rsid w:val="00CA1111"/>
    <w:rsid w:val="00CA2716"/>
    <w:rsid w:val="00CA2EE5"/>
    <w:rsid w:val="00CA3309"/>
    <w:rsid w:val="00CA3B57"/>
    <w:rsid w:val="00CA4B1F"/>
    <w:rsid w:val="00CA56AD"/>
    <w:rsid w:val="00CA57E7"/>
    <w:rsid w:val="00CA5946"/>
    <w:rsid w:val="00CA6025"/>
    <w:rsid w:val="00CA6AAF"/>
    <w:rsid w:val="00CA7CBD"/>
    <w:rsid w:val="00CA7E7F"/>
    <w:rsid w:val="00CA7FC3"/>
    <w:rsid w:val="00CB130B"/>
    <w:rsid w:val="00CB1A0E"/>
    <w:rsid w:val="00CB278D"/>
    <w:rsid w:val="00CB2ABD"/>
    <w:rsid w:val="00CB3363"/>
    <w:rsid w:val="00CB3373"/>
    <w:rsid w:val="00CB3814"/>
    <w:rsid w:val="00CB3A40"/>
    <w:rsid w:val="00CB430B"/>
    <w:rsid w:val="00CB49F8"/>
    <w:rsid w:val="00CB5099"/>
    <w:rsid w:val="00CB5158"/>
    <w:rsid w:val="00CB5586"/>
    <w:rsid w:val="00CB57BE"/>
    <w:rsid w:val="00CB60B0"/>
    <w:rsid w:val="00CB6234"/>
    <w:rsid w:val="00CB78BC"/>
    <w:rsid w:val="00CB7E72"/>
    <w:rsid w:val="00CC0996"/>
    <w:rsid w:val="00CC0CD6"/>
    <w:rsid w:val="00CC163D"/>
    <w:rsid w:val="00CC16BE"/>
    <w:rsid w:val="00CC1EE5"/>
    <w:rsid w:val="00CC293D"/>
    <w:rsid w:val="00CC37C0"/>
    <w:rsid w:val="00CC3BBC"/>
    <w:rsid w:val="00CC3DDE"/>
    <w:rsid w:val="00CC4E8A"/>
    <w:rsid w:val="00CC5889"/>
    <w:rsid w:val="00CC58D7"/>
    <w:rsid w:val="00CC5963"/>
    <w:rsid w:val="00CC5AEF"/>
    <w:rsid w:val="00CC5CA4"/>
    <w:rsid w:val="00CC60B6"/>
    <w:rsid w:val="00CC6342"/>
    <w:rsid w:val="00CC6740"/>
    <w:rsid w:val="00CC6782"/>
    <w:rsid w:val="00CC68CA"/>
    <w:rsid w:val="00CC7077"/>
    <w:rsid w:val="00CC7560"/>
    <w:rsid w:val="00CC776B"/>
    <w:rsid w:val="00CD016A"/>
    <w:rsid w:val="00CD059A"/>
    <w:rsid w:val="00CD05F8"/>
    <w:rsid w:val="00CD0756"/>
    <w:rsid w:val="00CD0E36"/>
    <w:rsid w:val="00CD1A42"/>
    <w:rsid w:val="00CD1D42"/>
    <w:rsid w:val="00CD3BD6"/>
    <w:rsid w:val="00CD41EF"/>
    <w:rsid w:val="00CD42FD"/>
    <w:rsid w:val="00CD46C2"/>
    <w:rsid w:val="00CD47F0"/>
    <w:rsid w:val="00CD4B1E"/>
    <w:rsid w:val="00CD5315"/>
    <w:rsid w:val="00CD5779"/>
    <w:rsid w:val="00CD5ED8"/>
    <w:rsid w:val="00CD5F9F"/>
    <w:rsid w:val="00CD6211"/>
    <w:rsid w:val="00CD7712"/>
    <w:rsid w:val="00CD7E16"/>
    <w:rsid w:val="00CE0E5D"/>
    <w:rsid w:val="00CE2F72"/>
    <w:rsid w:val="00CE35CB"/>
    <w:rsid w:val="00CE396E"/>
    <w:rsid w:val="00CE5250"/>
    <w:rsid w:val="00CE5621"/>
    <w:rsid w:val="00CE56FA"/>
    <w:rsid w:val="00CE5BF1"/>
    <w:rsid w:val="00CE5EDE"/>
    <w:rsid w:val="00CE5F68"/>
    <w:rsid w:val="00CE6651"/>
    <w:rsid w:val="00CE6A94"/>
    <w:rsid w:val="00CE6CA4"/>
    <w:rsid w:val="00CE765C"/>
    <w:rsid w:val="00CE7800"/>
    <w:rsid w:val="00CE7BE1"/>
    <w:rsid w:val="00CF00C2"/>
    <w:rsid w:val="00CF0DCB"/>
    <w:rsid w:val="00CF0E67"/>
    <w:rsid w:val="00CF190D"/>
    <w:rsid w:val="00CF1BD3"/>
    <w:rsid w:val="00CF23CB"/>
    <w:rsid w:val="00CF2CDE"/>
    <w:rsid w:val="00CF2D67"/>
    <w:rsid w:val="00CF4374"/>
    <w:rsid w:val="00CF44D5"/>
    <w:rsid w:val="00CF4FE2"/>
    <w:rsid w:val="00CF58C9"/>
    <w:rsid w:val="00CF5923"/>
    <w:rsid w:val="00CF5A38"/>
    <w:rsid w:val="00CF69BA"/>
    <w:rsid w:val="00D002A0"/>
    <w:rsid w:val="00D00B03"/>
    <w:rsid w:val="00D00C6C"/>
    <w:rsid w:val="00D00CFC"/>
    <w:rsid w:val="00D00D5B"/>
    <w:rsid w:val="00D00EB0"/>
    <w:rsid w:val="00D01C56"/>
    <w:rsid w:val="00D028F6"/>
    <w:rsid w:val="00D02D7A"/>
    <w:rsid w:val="00D03064"/>
    <w:rsid w:val="00D03858"/>
    <w:rsid w:val="00D03D00"/>
    <w:rsid w:val="00D03DA2"/>
    <w:rsid w:val="00D04594"/>
    <w:rsid w:val="00D04693"/>
    <w:rsid w:val="00D0480D"/>
    <w:rsid w:val="00D0511E"/>
    <w:rsid w:val="00D05209"/>
    <w:rsid w:val="00D05BE4"/>
    <w:rsid w:val="00D05F28"/>
    <w:rsid w:val="00D064AB"/>
    <w:rsid w:val="00D07633"/>
    <w:rsid w:val="00D103A4"/>
    <w:rsid w:val="00D10A6B"/>
    <w:rsid w:val="00D10B1C"/>
    <w:rsid w:val="00D12178"/>
    <w:rsid w:val="00D12A33"/>
    <w:rsid w:val="00D12F07"/>
    <w:rsid w:val="00D143B1"/>
    <w:rsid w:val="00D14B0A"/>
    <w:rsid w:val="00D14CFB"/>
    <w:rsid w:val="00D1577F"/>
    <w:rsid w:val="00D15B51"/>
    <w:rsid w:val="00D15C4C"/>
    <w:rsid w:val="00D15D25"/>
    <w:rsid w:val="00D15F4B"/>
    <w:rsid w:val="00D17194"/>
    <w:rsid w:val="00D21907"/>
    <w:rsid w:val="00D21A5A"/>
    <w:rsid w:val="00D221F8"/>
    <w:rsid w:val="00D22489"/>
    <w:rsid w:val="00D2275E"/>
    <w:rsid w:val="00D22DD0"/>
    <w:rsid w:val="00D2402D"/>
    <w:rsid w:val="00D2430F"/>
    <w:rsid w:val="00D2435D"/>
    <w:rsid w:val="00D24E96"/>
    <w:rsid w:val="00D24ED5"/>
    <w:rsid w:val="00D259F3"/>
    <w:rsid w:val="00D25A94"/>
    <w:rsid w:val="00D25DC0"/>
    <w:rsid w:val="00D26951"/>
    <w:rsid w:val="00D269D6"/>
    <w:rsid w:val="00D26D3C"/>
    <w:rsid w:val="00D26F10"/>
    <w:rsid w:val="00D272CF"/>
    <w:rsid w:val="00D273C4"/>
    <w:rsid w:val="00D30489"/>
    <w:rsid w:val="00D30971"/>
    <w:rsid w:val="00D30DE3"/>
    <w:rsid w:val="00D310EB"/>
    <w:rsid w:val="00D31811"/>
    <w:rsid w:val="00D31F4F"/>
    <w:rsid w:val="00D32322"/>
    <w:rsid w:val="00D3256A"/>
    <w:rsid w:val="00D33141"/>
    <w:rsid w:val="00D33FA4"/>
    <w:rsid w:val="00D3494D"/>
    <w:rsid w:val="00D34A62"/>
    <w:rsid w:val="00D34BD0"/>
    <w:rsid w:val="00D35755"/>
    <w:rsid w:val="00D35ACC"/>
    <w:rsid w:val="00D36368"/>
    <w:rsid w:val="00D3685B"/>
    <w:rsid w:val="00D3745E"/>
    <w:rsid w:val="00D3785C"/>
    <w:rsid w:val="00D37FE3"/>
    <w:rsid w:val="00D40A8E"/>
    <w:rsid w:val="00D40C03"/>
    <w:rsid w:val="00D41A35"/>
    <w:rsid w:val="00D4352F"/>
    <w:rsid w:val="00D435AE"/>
    <w:rsid w:val="00D443C7"/>
    <w:rsid w:val="00D4527A"/>
    <w:rsid w:val="00D45441"/>
    <w:rsid w:val="00D46092"/>
    <w:rsid w:val="00D463B5"/>
    <w:rsid w:val="00D464C2"/>
    <w:rsid w:val="00D464C9"/>
    <w:rsid w:val="00D46F6E"/>
    <w:rsid w:val="00D472F4"/>
    <w:rsid w:val="00D4738B"/>
    <w:rsid w:val="00D47396"/>
    <w:rsid w:val="00D47446"/>
    <w:rsid w:val="00D47560"/>
    <w:rsid w:val="00D4760D"/>
    <w:rsid w:val="00D47877"/>
    <w:rsid w:val="00D501CC"/>
    <w:rsid w:val="00D50BD0"/>
    <w:rsid w:val="00D517D5"/>
    <w:rsid w:val="00D52FD1"/>
    <w:rsid w:val="00D5302A"/>
    <w:rsid w:val="00D5341F"/>
    <w:rsid w:val="00D5386A"/>
    <w:rsid w:val="00D5390B"/>
    <w:rsid w:val="00D5485C"/>
    <w:rsid w:val="00D54B8B"/>
    <w:rsid w:val="00D55394"/>
    <w:rsid w:val="00D55EAB"/>
    <w:rsid w:val="00D56CA7"/>
    <w:rsid w:val="00D56CF3"/>
    <w:rsid w:val="00D56E38"/>
    <w:rsid w:val="00D60085"/>
    <w:rsid w:val="00D6013A"/>
    <w:rsid w:val="00D60B5D"/>
    <w:rsid w:val="00D612DF"/>
    <w:rsid w:val="00D613F0"/>
    <w:rsid w:val="00D615FC"/>
    <w:rsid w:val="00D62BF2"/>
    <w:rsid w:val="00D63FEC"/>
    <w:rsid w:val="00D64441"/>
    <w:rsid w:val="00D64A84"/>
    <w:rsid w:val="00D6548A"/>
    <w:rsid w:val="00D66090"/>
    <w:rsid w:val="00D662DC"/>
    <w:rsid w:val="00D66611"/>
    <w:rsid w:val="00D671BB"/>
    <w:rsid w:val="00D673F9"/>
    <w:rsid w:val="00D67CC0"/>
    <w:rsid w:val="00D70975"/>
    <w:rsid w:val="00D70CAC"/>
    <w:rsid w:val="00D71051"/>
    <w:rsid w:val="00D716F0"/>
    <w:rsid w:val="00D72066"/>
    <w:rsid w:val="00D72274"/>
    <w:rsid w:val="00D72B0C"/>
    <w:rsid w:val="00D73E7A"/>
    <w:rsid w:val="00D75140"/>
    <w:rsid w:val="00D7535A"/>
    <w:rsid w:val="00D7568B"/>
    <w:rsid w:val="00D75907"/>
    <w:rsid w:val="00D7596F"/>
    <w:rsid w:val="00D75A0B"/>
    <w:rsid w:val="00D77788"/>
    <w:rsid w:val="00D77CF3"/>
    <w:rsid w:val="00D77E83"/>
    <w:rsid w:val="00D8017A"/>
    <w:rsid w:val="00D8020A"/>
    <w:rsid w:val="00D80839"/>
    <w:rsid w:val="00D80A9C"/>
    <w:rsid w:val="00D811C8"/>
    <w:rsid w:val="00D8129F"/>
    <w:rsid w:val="00D81A05"/>
    <w:rsid w:val="00D81B3C"/>
    <w:rsid w:val="00D81F34"/>
    <w:rsid w:val="00D82D14"/>
    <w:rsid w:val="00D833F9"/>
    <w:rsid w:val="00D83749"/>
    <w:rsid w:val="00D8433C"/>
    <w:rsid w:val="00D846C5"/>
    <w:rsid w:val="00D85353"/>
    <w:rsid w:val="00D86259"/>
    <w:rsid w:val="00D866BB"/>
    <w:rsid w:val="00D876B3"/>
    <w:rsid w:val="00D876F9"/>
    <w:rsid w:val="00D877E8"/>
    <w:rsid w:val="00D877FE"/>
    <w:rsid w:val="00D9124B"/>
    <w:rsid w:val="00D91680"/>
    <w:rsid w:val="00D91A77"/>
    <w:rsid w:val="00D92542"/>
    <w:rsid w:val="00D92739"/>
    <w:rsid w:val="00D92DB3"/>
    <w:rsid w:val="00D94006"/>
    <w:rsid w:val="00D94D9B"/>
    <w:rsid w:val="00D96931"/>
    <w:rsid w:val="00D97124"/>
    <w:rsid w:val="00D97250"/>
    <w:rsid w:val="00D978EE"/>
    <w:rsid w:val="00DA060B"/>
    <w:rsid w:val="00DA1028"/>
    <w:rsid w:val="00DA106C"/>
    <w:rsid w:val="00DA1C16"/>
    <w:rsid w:val="00DA2B4F"/>
    <w:rsid w:val="00DA2E09"/>
    <w:rsid w:val="00DA353A"/>
    <w:rsid w:val="00DA3E22"/>
    <w:rsid w:val="00DA3EDC"/>
    <w:rsid w:val="00DB01C0"/>
    <w:rsid w:val="00DB03D5"/>
    <w:rsid w:val="00DB0966"/>
    <w:rsid w:val="00DB09E9"/>
    <w:rsid w:val="00DB2769"/>
    <w:rsid w:val="00DB29E4"/>
    <w:rsid w:val="00DB2A45"/>
    <w:rsid w:val="00DB42C2"/>
    <w:rsid w:val="00DB572C"/>
    <w:rsid w:val="00DB6412"/>
    <w:rsid w:val="00DB6534"/>
    <w:rsid w:val="00DB66A2"/>
    <w:rsid w:val="00DB66F5"/>
    <w:rsid w:val="00DB6C19"/>
    <w:rsid w:val="00DC029B"/>
    <w:rsid w:val="00DC083E"/>
    <w:rsid w:val="00DC1BE1"/>
    <w:rsid w:val="00DC22B1"/>
    <w:rsid w:val="00DC235F"/>
    <w:rsid w:val="00DC23DA"/>
    <w:rsid w:val="00DC25D0"/>
    <w:rsid w:val="00DC34D0"/>
    <w:rsid w:val="00DC3602"/>
    <w:rsid w:val="00DC3DB8"/>
    <w:rsid w:val="00DC401E"/>
    <w:rsid w:val="00DC478C"/>
    <w:rsid w:val="00DC4DF2"/>
    <w:rsid w:val="00DC5BF3"/>
    <w:rsid w:val="00DC6935"/>
    <w:rsid w:val="00DC6D55"/>
    <w:rsid w:val="00DC72D5"/>
    <w:rsid w:val="00DC7C5D"/>
    <w:rsid w:val="00DD08DD"/>
    <w:rsid w:val="00DD08FA"/>
    <w:rsid w:val="00DD1C8F"/>
    <w:rsid w:val="00DD2543"/>
    <w:rsid w:val="00DD2545"/>
    <w:rsid w:val="00DD2581"/>
    <w:rsid w:val="00DD4D9F"/>
    <w:rsid w:val="00DD4E03"/>
    <w:rsid w:val="00DD534D"/>
    <w:rsid w:val="00DD56FB"/>
    <w:rsid w:val="00DD68AF"/>
    <w:rsid w:val="00DD72EC"/>
    <w:rsid w:val="00DD79B1"/>
    <w:rsid w:val="00DE0310"/>
    <w:rsid w:val="00DE0779"/>
    <w:rsid w:val="00DE11E0"/>
    <w:rsid w:val="00DE1D40"/>
    <w:rsid w:val="00DE288E"/>
    <w:rsid w:val="00DE3D62"/>
    <w:rsid w:val="00DE4259"/>
    <w:rsid w:val="00DE47EB"/>
    <w:rsid w:val="00DE5096"/>
    <w:rsid w:val="00DE557F"/>
    <w:rsid w:val="00DE59CD"/>
    <w:rsid w:val="00DE639B"/>
    <w:rsid w:val="00DE64AC"/>
    <w:rsid w:val="00DE6DCA"/>
    <w:rsid w:val="00DE73B9"/>
    <w:rsid w:val="00DE74B3"/>
    <w:rsid w:val="00DE77BD"/>
    <w:rsid w:val="00DE7A7D"/>
    <w:rsid w:val="00DE7F4D"/>
    <w:rsid w:val="00DF01CB"/>
    <w:rsid w:val="00DF0B4C"/>
    <w:rsid w:val="00DF0FAA"/>
    <w:rsid w:val="00DF1031"/>
    <w:rsid w:val="00DF1339"/>
    <w:rsid w:val="00DF1B5B"/>
    <w:rsid w:val="00DF21FF"/>
    <w:rsid w:val="00DF2735"/>
    <w:rsid w:val="00DF2EC1"/>
    <w:rsid w:val="00DF2F88"/>
    <w:rsid w:val="00DF49E2"/>
    <w:rsid w:val="00DF4C50"/>
    <w:rsid w:val="00DF52AA"/>
    <w:rsid w:val="00DF536C"/>
    <w:rsid w:val="00DF56F1"/>
    <w:rsid w:val="00DF5B9A"/>
    <w:rsid w:val="00DF6607"/>
    <w:rsid w:val="00DF6CED"/>
    <w:rsid w:val="00DF7AEB"/>
    <w:rsid w:val="00E00241"/>
    <w:rsid w:val="00E0052E"/>
    <w:rsid w:val="00E00887"/>
    <w:rsid w:val="00E0090A"/>
    <w:rsid w:val="00E01643"/>
    <w:rsid w:val="00E018C5"/>
    <w:rsid w:val="00E02BCD"/>
    <w:rsid w:val="00E0361F"/>
    <w:rsid w:val="00E038B1"/>
    <w:rsid w:val="00E0453D"/>
    <w:rsid w:val="00E04996"/>
    <w:rsid w:val="00E049A0"/>
    <w:rsid w:val="00E054E3"/>
    <w:rsid w:val="00E05A25"/>
    <w:rsid w:val="00E0635E"/>
    <w:rsid w:val="00E0755A"/>
    <w:rsid w:val="00E075D1"/>
    <w:rsid w:val="00E077BD"/>
    <w:rsid w:val="00E10C10"/>
    <w:rsid w:val="00E10CF8"/>
    <w:rsid w:val="00E11105"/>
    <w:rsid w:val="00E1132A"/>
    <w:rsid w:val="00E11639"/>
    <w:rsid w:val="00E12166"/>
    <w:rsid w:val="00E13515"/>
    <w:rsid w:val="00E135BB"/>
    <w:rsid w:val="00E1401D"/>
    <w:rsid w:val="00E14430"/>
    <w:rsid w:val="00E14CD6"/>
    <w:rsid w:val="00E14FB5"/>
    <w:rsid w:val="00E153BE"/>
    <w:rsid w:val="00E15DBA"/>
    <w:rsid w:val="00E162CA"/>
    <w:rsid w:val="00E166C5"/>
    <w:rsid w:val="00E16B99"/>
    <w:rsid w:val="00E16CE8"/>
    <w:rsid w:val="00E16EAF"/>
    <w:rsid w:val="00E17890"/>
    <w:rsid w:val="00E20542"/>
    <w:rsid w:val="00E20E06"/>
    <w:rsid w:val="00E229C7"/>
    <w:rsid w:val="00E22BCC"/>
    <w:rsid w:val="00E22BF5"/>
    <w:rsid w:val="00E22C61"/>
    <w:rsid w:val="00E2334B"/>
    <w:rsid w:val="00E23F5B"/>
    <w:rsid w:val="00E249AB"/>
    <w:rsid w:val="00E24D84"/>
    <w:rsid w:val="00E252DE"/>
    <w:rsid w:val="00E25393"/>
    <w:rsid w:val="00E26005"/>
    <w:rsid w:val="00E26A4A"/>
    <w:rsid w:val="00E3045D"/>
    <w:rsid w:val="00E306E5"/>
    <w:rsid w:val="00E30EE0"/>
    <w:rsid w:val="00E31711"/>
    <w:rsid w:val="00E319BE"/>
    <w:rsid w:val="00E31B00"/>
    <w:rsid w:val="00E31FE8"/>
    <w:rsid w:val="00E322DC"/>
    <w:rsid w:val="00E32C56"/>
    <w:rsid w:val="00E338E2"/>
    <w:rsid w:val="00E339C3"/>
    <w:rsid w:val="00E33C06"/>
    <w:rsid w:val="00E33D5C"/>
    <w:rsid w:val="00E348E6"/>
    <w:rsid w:val="00E3561B"/>
    <w:rsid w:val="00E36186"/>
    <w:rsid w:val="00E3656D"/>
    <w:rsid w:val="00E368D1"/>
    <w:rsid w:val="00E40355"/>
    <w:rsid w:val="00E40781"/>
    <w:rsid w:val="00E410B6"/>
    <w:rsid w:val="00E414C7"/>
    <w:rsid w:val="00E424E0"/>
    <w:rsid w:val="00E42C54"/>
    <w:rsid w:val="00E4312C"/>
    <w:rsid w:val="00E43D64"/>
    <w:rsid w:val="00E44591"/>
    <w:rsid w:val="00E4461F"/>
    <w:rsid w:val="00E4623D"/>
    <w:rsid w:val="00E463B7"/>
    <w:rsid w:val="00E46BFF"/>
    <w:rsid w:val="00E470FB"/>
    <w:rsid w:val="00E47175"/>
    <w:rsid w:val="00E5003F"/>
    <w:rsid w:val="00E507B5"/>
    <w:rsid w:val="00E513FC"/>
    <w:rsid w:val="00E517BC"/>
    <w:rsid w:val="00E51C45"/>
    <w:rsid w:val="00E52099"/>
    <w:rsid w:val="00E52675"/>
    <w:rsid w:val="00E52D43"/>
    <w:rsid w:val="00E534F9"/>
    <w:rsid w:val="00E53801"/>
    <w:rsid w:val="00E54694"/>
    <w:rsid w:val="00E54B97"/>
    <w:rsid w:val="00E54C67"/>
    <w:rsid w:val="00E54E41"/>
    <w:rsid w:val="00E554F5"/>
    <w:rsid w:val="00E55813"/>
    <w:rsid w:val="00E56A90"/>
    <w:rsid w:val="00E56CCE"/>
    <w:rsid w:val="00E57566"/>
    <w:rsid w:val="00E57BF5"/>
    <w:rsid w:val="00E57C2C"/>
    <w:rsid w:val="00E60126"/>
    <w:rsid w:val="00E6099C"/>
    <w:rsid w:val="00E60BD3"/>
    <w:rsid w:val="00E60F67"/>
    <w:rsid w:val="00E61108"/>
    <w:rsid w:val="00E6140E"/>
    <w:rsid w:val="00E61428"/>
    <w:rsid w:val="00E6147C"/>
    <w:rsid w:val="00E62279"/>
    <w:rsid w:val="00E6257A"/>
    <w:rsid w:val="00E62D1F"/>
    <w:rsid w:val="00E6397B"/>
    <w:rsid w:val="00E63F87"/>
    <w:rsid w:val="00E6457E"/>
    <w:rsid w:val="00E64946"/>
    <w:rsid w:val="00E64D4D"/>
    <w:rsid w:val="00E64E42"/>
    <w:rsid w:val="00E652E0"/>
    <w:rsid w:val="00E65CA9"/>
    <w:rsid w:val="00E66824"/>
    <w:rsid w:val="00E66AC7"/>
    <w:rsid w:val="00E66F9C"/>
    <w:rsid w:val="00E66FB2"/>
    <w:rsid w:val="00E67DE8"/>
    <w:rsid w:val="00E7145D"/>
    <w:rsid w:val="00E71564"/>
    <w:rsid w:val="00E72929"/>
    <w:rsid w:val="00E73104"/>
    <w:rsid w:val="00E750DE"/>
    <w:rsid w:val="00E7591C"/>
    <w:rsid w:val="00E75C18"/>
    <w:rsid w:val="00E75DB5"/>
    <w:rsid w:val="00E75E14"/>
    <w:rsid w:val="00E764F2"/>
    <w:rsid w:val="00E766EC"/>
    <w:rsid w:val="00E771B8"/>
    <w:rsid w:val="00E77969"/>
    <w:rsid w:val="00E77BEA"/>
    <w:rsid w:val="00E80FE8"/>
    <w:rsid w:val="00E814DD"/>
    <w:rsid w:val="00E81C0C"/>
    <w:rsid w:val="00E826BA"/>
    <w:rsid w:val="00E829D1"/>
    <w:rsid w:val="00E849A1"/>
    <w:rsid w:val="00E84B47"/>
    <w:rsid w:val="00E84E1F"/>
    <w:rsid w:val="00E852C5"/>
    <w:rsid w:val="00E861EA"/>
    <w:rsid w:val="00E8623E"/>
    <w:rsid w:val="00E87C3E"/>
    <w:rsid w:val="00E90AE3"/>
    <w:rsid w:val="00E90BEE"/>
    <w:rsid w:val="00E91276"/>
    <w:rsid w:val="00E91A2B"/>
    <w:rsid w:val="00E92CBB"/>
    <w:rsid w:val="00E92E5D"/>
    <w:rsid w:val="00E941F2"/>
    <w:rsid w:val="00E94F38"/>
    <w:rsid w:val="00E95828"/>
    <w:rsid w:val="00E96EC2"/>
    <w:rsid w:val="00E97863"/>
    <w:rsid w:val="00E97AF4"/>
    <w:rsid w:val="00E97EFB"/>
    <w:rsid w:val="00EA091E"/>
    <w:rsid w:val="00EA18F5"/>
    <w:rsid w:val="00EA1F9B"/>
    <w:rsid w:val="00EA266D"/>
    <w:rsid w:val="00EA299E"/>
    <w:rsid w:val="00EA31A2"/>
    <w:rsid w:val="00EA37FD"/>
    <w:rsid w:val="00EA44B5"/>
    <w:rsid w:val="00EA4550"/>
    <w:rsid w:val="00EA55D3"/>
    <w:rsid w:val="00EA6841"/>
    <w:rsid w:val="00EA6ABB"/>
    <w:rsid w:val="00EA6AEA"/>
    <w:rsid w:val="00EA6C94"/>
    <w:rsid w:val="00EA76D2"/>
    <w:rsid w:val="00EA7BF1"/>
    <w:rsid w:val="00EA7CF6"/>
    <w:rsid w:val="00EB05A8"/>
    <w:rsid w:val="00EB0EA8"/>
    <w:rsid w:val="00EB1128"/>
    <w:rsid w:val="00EB12BF"/>
    <w:rsid w:val="00EB1F1A"/>
    <w:rsid w:val="00EB27BE"/>
    <w:rsid w:val="00EB29B6"/>
    <w:rsid w:val="00EB35DB"/>
    <w:rsid w:val="00EB3B7C"/>
    <w:rsid w:val="00EB3BE1"/>
    <w:rsid w:val="00EB4FD0"/>
    <w:rsid w:val="00EB5AFA"/>
    <w:rsid w:val="00EB5C85"/>
    <w:rsid w:val="00EB610F"/>
    <w:rsid w:val="00EB731F"/>
    <w:rsid w:val="00EB7675"/>
    <w:rsid w:val="00EB78EE"/>
    <w:rsid w:val="00EB7F2A"/>
    <w:rsid w:val="00EC177C"/>
    <w:rsid w:val="00EC1A2F"/>
    <w:rsid w:val="00EC1C61"/>
    <w:rsid w:val="00EC2999"/>
    <w:rsid w:val="00EC540D"/>
    <w:rsid w:val="00EC5751"/>
    <w:rsid w:val="00EC5792"/>
    <w:rsid w:val="00EC5C7C"/>
    <w:rsid w:val="00EC683F"/>
    <w:rsid w:val="00EC6CDF"/>
    <w:rsid w:val="00EC78A1"/>
    <w:rsid w:val="00EC7C10"/>
    <w:rsid w:val="00ED024D"/>
    <w:rsid w:val="00ED1A71"/>
    <w:rsid w:val="00ED1E0F"/>
    <w:rsid w:val="00ED2190"/>
    <w:rsid w:val="00ED2300"/>
    <w:rsid w:val="00ED2DB9"/>
    <w:rsid w:val="00ED4552"/>
    <w:rsid w:val="00ED47BB"/>
    <w:rsid w:val="00ED49DB"/>
    <w:rsid w:val="00ED56B6"/>
    <w:rsid w:val="00ED57DA"/>
    <w:rsid w:val="00ED6B10"/>
    <w:rsid w:val="00ED6CB6"/>
    <w:rsid w:val="00EE0825"/>
    <w:rsid w:val="00EE1D7F"/>
    <w:rsid w:val="00EE2CC2"/>
    <w:rsid w:val="00EE37CE"/>
    <w:rsid w:val="00EE3F48"/>
    <w:rsid w:val="00EE4509"/>
    <w:rsid w:val="00EE57B6"/>
    <w:rsid w:val="00EE5903"/>
    <w:rsid w:val="00EE678C"/>
    <w:rsid w:val="00EE6D60"/>
    <w:rsid w:val="00EE7A40"/>
    <w:rsid w:val="00EF00C0"/>
    <w:rsid w:val="00EF012A"/>
    <w:rsid w:val="00EF10F2"/>
    <w:rsid w:val="00EF18D7"/>
    <w:rsid w:val="00EF1AFE"/>
    <w:rsid w:val="00EF207A"/>
    <w:rsid w:val="00EF37E8"/>
    <w:rsid w:val="00EF3E2B"/>
    <w:rsid w:val="00EF4179"/>
    <w:rsid w:val="00EF537C"/>
    <w:rsid w:val="00EF5A30"/>
    <w:rsid w:val="00EF6388"/>
    <w:rsid w:val="00EF651B"/>
    <w:rsid w:val="00EF7690"/>
    <w:rsid w:val="00EF7B60"/>
    <w:rsid w:val="00EF7F88"/>
    <w:rsid w:val="00F01751"/>
    <w:rsid w:val="00F020A1"/>
    <w:rsid w:val="00F022F0"/>
    <w:rsid w:val="00F028E7"/>
    <w:rsid w:val="00F03574"/>
    <w:rsid w:val="00F03E01"/>
    <w:rsid w:val="00F03E56"/>
    <w:rsid w:val="00F0591C"/>
    <w:rsid w:val="00F05C44"/>
    <w:rsid w:val="00F05ECE"/>
    <w:rsid w:val="00F05FC2"/>
    <w:rsid w:val="00F06871"/>
    <w:rsid w:val="00F07224"/>
    <w:rsid w:val="00F10D77"/>
    <w:rsid w:val="00F12207"/>
    <w:rsid w:val="00F12EC8"/>
    <w:rsid w:val="00F13049"/>
    <w:rsid w:val="00F14086"/>
    <w:rsid w:val="00F143A6"/>
    <w:rsid w:val="00F14BCC"/>
    <w:rsid w:val="00F15296"/>
    <w:rsid w:val="00F15932"/>
    <w:rsid w:val="00F1603C"/>
    <w:rsid w:val="00F1615D"/>
    <w:rsid w:val="00F168FF"/>
    <w:rsid w:val="00F16A63"/>
    <w:rsid w:val="00F16CE4"/>
    <w:rsid w:val="00F17A1D"/>
    <w:rsid w:val="00F205B9"/>
    <w:rsid w:val="00F21FAE"/>
    <w:rsid w:val="00F223BE"/>
    <w:rsid w:val="00F23C03"/>
    <w:rsid w:val="00F23CFE"/>
    <w:rsid w:val="00F2400D"/>
    <w:rsid w:val="00F2556C"/>
    <w:rsid w:val="00F25DB4"/>
    <w:rsid w:val="00F26D9E"/>
    <w:rsid w:val="00F27E4E"/>
    <w:rsid w:val="00F3009D"/>
    <w:rsid w:val="00F30461"/>
    <w:rsid w:val="00F30E67"/>
    <w:rsid w:val="00F30F38"/>
    <w:rsid w:val="00F31348"/>
    <w:rsid w:val="00F315E4"/>
    <w:rsid w:val="00F319F3"/>
    <w:rsid w:val="00F31F20"/>
    <w:rsid w:val="00F32009"/>
    <w:rsid w:val="00F32FC1"/>
    <w:rsid w:val="00F333C4"/>
    <w:rsid w:val="00F333E0"/>
    <w:rsid w:val="00F339D4"/>
    <w:rsid w:val="00F33A1F"/>
    <w:rsid w:val="00F33C63"/>
    <w:rsid w:val="00F34D47"/>
    <w:rsid w:val="00F34DE9"/>
    <w:rsid w:val="00F3537D"/>
    <w:rsid w:val="00F3608E"/>
    <w:rsid w:val="00F4014A"/>
    <w:rsid w:val="00F40646"/>
    <w:rsid w:val="00F419F1"/>
    <w:rsid w:val="00F42649"/>
    <w:rsid w:val="00F42FD2"/>
    <w:rsid w:val="00F43AE4"/>
    <w:rsid w:val="00F44095"/>
    <w:rsid w:val="00F4500A"/>
    <w:rsid w:val="00F455B0"/>
    <w:rsid w:val="00F465AD"/>
    <w:rsid w:val="00F46E56"/>
    <w:rsid w:val="00F46FB7"/>
    <w:rsid w:val="00F4736A"/>
    <w:rsid w:val="00F51498"/>
    <w:rsid w:val="00F5288B"/>
    <w:rsid w:val="00F52A5C"/>
    <w:rsid w:val="00F52E5F"/>
    <w:rsid w:val="00F53D1C"/>
    <w:rsid w:val="00F54BDA"/>
    <w:rsid w:val="00F5534C"/>
    <w:rsid w:val="00F55726"/>
    <w:rsid w:val="00F558AD"/>
    <w:rsid w:val="00F56A41"/>
    <w:rsid w:val="00F56FE8"/>
    <w:rsid w:val="00F573A3"/>
    <w:rsid w:val="00F60F0B"/>
    <w:rsid w:val="00F60F16"/>
    <w:rsid w:val="00F61091"/>
    <w:rsid w:val="00F61708"/>
    <w:rsid w:val="00F61BA4"/>
    <w:rsid w:val="00F626FC"/>
    <w:rsid w:val="00F6332D"/>
    <w:rsid w:val="00F63475"/>
    <w:rsid w:val="00F648FA"/>
    <w:rsid w:val="00F6522B"/>
    <w:rsid w:val="00F65B13"/>
    <w:rsid w:val="00F66B4D"/>
    <w:rsid w:val="00F67432"/>
    <w:rsid w:val="00F67BAB"/>
    <w:rsid w:val="00F704A0"/>
    <w:rsid w:val="00F706C2"/>
    <w:rsid w:val="00F70D43"/>
    <w:rsid w:val="00F711C0"/>
    <w:rsid w:val="00F72591"/>
    <w:rsid w:val="00F72654"/>
    <w:rsid w:val="00F72B4E"/>
    <w:rsid w:val="00F72BF6"/>
    <w:rsid w:val="00F731D7"/>
    <w:rsid w:val="00F7384F"/>
    <w:rsid w:val="00F74318"/>
    <w:rsid w:val="00F74B99"/>
    <w:rsid w:val="00F7502F"/>
    <w:rsid w:val="00F753F4"/>
    <w:rsid w:val="00F75612"/>
    <w:rsid w:val="00F77023"/>
    <w:rsid w:val="00F7761D"/>
    <w:rsid w:val="00F7764D"/>
    <w:rsid w:val="00F80489"/>
    <w:rsid w:val="00F804CB"/>
    <w:rsid w:val="00F8060E"/>
    <w:rsid w:val="00F80B42"/>
    <w:rsid w:val="00F818D0"/>
    <w:rsid w:val="00F81948"/>
    <w:rsid w:val="00F81E2F"/>
    <w:rsid w:val="00F8251B"/>
    <w:rsid w:val="00F82672"/>
    <w:rsid w:val="00F83991"/>
    <w:rsid w:val="00F84F30"/>
    <w:rsid w:val="00F8544D"/>
    <w:rsid w:val="00F866A1"/>
    <w:rsid w:val="00F86E1B"/>
    <w:rsid w:val="00F87F02"/>
    <w:rsid w:val="00F87F82"/>
    <w:rsid w:val="00F9073A"/>
    <w:rsid w:val="00F90EBA"/>
    <w:rsid w:val="00F90EFF"/>
    <w:rsid w:val="00F91373"/>
    <w:rsid w:val="00F91AC9"/>
    <w:rsid w:val="00F925A6"/>
    <w:rsid w:val="00F933ED"/>
    <w:rsid w:val="00F93D36"/>
    <w:rsid w:val="00F93D9E"/>
    <w:rsid w:val="00F9424B"/>
    <w:rsid w:val="00F946C8"/>
    <w:rsid w:val="00F9481D"/>
    <w:rsid w:val="00F94B1F"/>
    <w:rsid w:val="00F94D3E"/>
    <w:rsid w:val="00F954F8"/>
    <w:rsid w:val="00F965DC"/>
    <w:rsid w:val="00F970FE"/>
    <w:rsid w:val="00F97721"/>
    <w:rsid w:val="00FA0213"/>
    <w:rsid w:val="00FA1D41"/>
    <w:rsid w:val="00FA2297"/>
    <w:rsid w:val="00FA3422"/>
    <w:rsid w:val="00FA34F8"/>
    <w:rsid w:val="00FA3831"/>
    <w:rsid w:val="00FA3DB6"/>
    <w:rsid w:val="00FA3FB0"/>
    <w:rsid w:val="00FA46CE"/>
    <w:rsid w:val="00FA47F8"/>
    <w:rsid w:val="00FA50C6"/>
    <w:rsid w:val="00FA50F7"/>
    <w:rsid w:val="00FA5C54"/>
    <w:rsid w:val="00FA6A24"/>
    <w:rsid w:val="00FA7278"/>
    <w:rsid w:val="00FA729F"/>
    <w:rsid w:val="00FA745B"/>
    <w:rsid w:val="00FA7B6C"/>
    <w:rsid w:val="00FB01CB"/>
    <w:rsid w:val="00FB0AB0"/>
    <w:rsid w:val="00FB0B7E"/>
    <w:rsid w:val="00FB0D97"/>
    <w:rsid w:val="00FB0FB7"/>
    <w:rsid w:val="00FB14C1"/>
    <w:rsid w:val="00FB15E8"/>
    <w:rsid w:val="00FB179B"/>
    <w:rsid w:val="00FB180A"/>
    <w:rsid w:val="00FB1C9C"/>
    <w:rsid w:val="00FB230F"/>
    <w:rsid w:val="00FB257B"/>
    <w:rsid w:val="00FB41A0"/>
    <w:rsid w:val="00FB4A1C"/>
    <w:rsid w:val="00FB5DF8"/>
    <w:rsid w:val="00FB66D0"/>
    <w:rsid w:val="00FB74EB"/>
    <w:rsid w:val="00FB790E"/>
    <w:rsid w:val="00FB7A90"/>
    <w:rsid w:val="00FB7B19"/>
    <w:rsid w:val="00FC020F"/>
    <w:rsid w:val="00FC081D"/>
    <w:rsid w:val="00FC0933"/>
    <w:rsid w:val="00FC0B33"/>
    <w:rsid w:val="00FC2143"/>
    <w:rsid w:val="00FC24A7"/>
    <w:rsid w:val="00FC2E98"/>
    <w:rsid w:val="00FC33DD"/>
    <w:rsid w:val="00FC3579"/>
    <w:rsid w:val="00FC3734"/>
    <w:rsid w:val="00FC37DD"/>
    <w:rsid w:val="00FC3D52"/>
    <w:rsid w:val="00FC47D9"/>
    <w:rsid w:val="00FC5249"/>
    <w:rsid w:val="00FC56EA"/>
    <w:rsid w:val="00FC570D"/>
    <w:rsid w:val="00FC5784"/>
    <w:rsid w:val="00FC6463"/>
    <w:rsid w:val="00FC648A"/>
    <w:rsid w:val="00FC6608"/>
    <w:rsid w:val="00FC668D"/>
    <w:rsid w:val="00FC6761"/>
    <w:rsid w:val="00FC700E"/>
    <w:rsid w:val="00FC7209"/>
    <w:rsid w:val="00FD0384"/>
    <w:rsid w:val="00FD0689"/>
    <w:rsid w:val="00FD2B20"/>
    <w:rsid w:val="00FD44C7"/>
    <w:rsid w:val="00FD49C0"/>
    <w:rsid w:val="00FD5829"/>
    <w:rsid w:val="00FE018A"/>
    <w:rsid w:val="00FE0588"/>
    <w:rsid w:val="00FE0B07"/>
    <w:rsid w:val="00FE248A"/>
    <w:rsid w:val="00FE2889"/>
    <w:rsid w:val="00FE28B9"/>
    <w:rsid w:val="00FE2F8F"/>
    <w:rsid w:val="00FE30F7"/>
    <w:rsid w:val="00FE34E5"/>
    <w:rsid w:val="00FE3AB9"/>
    <w:rsid w:val="00FE3DA5"/>
    <w:rsid w:val="00FE3E7C"/>
    <w:rsid w:val="00FE40BA"/>
    <w:rsid w:val="00FE44C5"/>
    <w:rsid w:val="00FE52DA"/>
    <w:rsid w:val="00FE567D"/>
    <w:rsid w:val="00FE56FB"/>
    <w:rsid w:val="00FE5AC9"/>
    <w:rsid w:val="00FE6CEB"/>
    <w:rsid w:val="00FE70C6"/>
    <w:rsid w:val="00FF03B8"/>
    <w:rsid w:val="00FF0BDE"/>
    <w:rsid w:val="00FF108B"/>
    <w:rsid w:val="00FF125F"/>
    <w:rsid w:val="00FF13AB"/>
    <w:rsid w:val="00FF1A38"/>
    <w:rsid w:val="00FF290F"/>
    <w:rsid w:val="00FF2BC9"/>
    <w:rsid w:val="00FF2FA5"/>
    <w:rsid w:val="00FF34DB"/>
    <w:rsid w:val="00FF3594"/>
    <w:rsid w:val="00FF36F4"/>
    <w:rsid w:val="00FF3C81"/>
    <w:rsid w:val="00FF3D12"/>
    <w:rsid w:val="00FF4E1A"/>
    <w:rsid w:val="00FF52A0"/>
    <w:rsid w:val="00FF56E6"/>
    <w:rsid w:val="00FF5D2A"/>
    <w:rsid w:val="00FF6338"/>
    <w:rsid w:val="00FF6E58"/>
    <w:rsid w:val="00FF7474"/>
    <w:rsid w:val="00FF79F5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53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8F13AB"/>
    <w:rPr>
      <w:kern w:val="0"/>
      <w:sz w:val="24"/>
      <w:szCs w:val="20"/>
    </w:rPr>
  </w:style>
  <w:style w:type="paragraph" w:styleId="1">
    <w:name w:val="heading 1"/>
    <w:basedOn w:val="a1"/>
    <w:next w:val="a1"/>
    <w:link w:val="10"/>
    <w:uiPriority w:val="99"/>
    <w:qFormat/>
    <w:rsid w:val="008F13AB"/>
    <w:pPr>
      <w:keepNext/>
      <w:snapToGrid w:val="0"/>
      <w:spacing w:line="480" w:lineRule="auto"/>
      <w:jc w:val="both"/>
      <w:outlineLvl w:val="0"/>
    </w:pPr>
    <w:rPr>
      <w:rFonts w:ascii="Helvetica" w:hAnsi="Helvetica"/>
      <w:b/>
      <w:i/>
    </w:rPr>
  </w:style>
  <w:style w:type="paragraph" w:styleId="21">
    <w:name w:val="heading 2"/>
    <w:basedOn w:val="a1"/>
    <w:next w:val="a1"/>
    <w:link w:val="22"/>
    <w:uiPriority w:val="99"/>
    <w:qFormat/>
    <w:rsid w:val="008F13AB"/>
    <w:pPr>
      <w:keepNext/>
      <w:widowControl w:val="0"/>
      <w:spacing w:line="480" w:lineRule="auto"/>
      <w:outlineLvl w:val="1"/>
    </w:pPr>
    <w:rPr>
      <w:rFonts w:ascii="Helvetica" w:hAnsi="Helvetica"/>
      <w:b/>
      <w:kern w:val="2"/>
    </w:rPr>
  </w:style>
  <w:style w:type="paragraph" w:styleId="31">
    <w:name w:val="heading 3"/>
    <w:basedOn w:val="a1"/>
    <w:next w:val="a1"/>
    <w:link w:val="3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2"/>
    </w:pPr>
    <w:rPr>
      <w:rFonts w:ascii="Arial" w:hAnsi="Arial"/>
      <w:b/>
      <w:i/>
      <w:color w:val="000000"/>
    </w:rPr>
  </w:style>
  <w:style w:type="paragraph" w:styleId="41">
    <w:name w:val="heading 4"/>
    <w:basedOn w:val="a1"/>
    <w:next w:val="a1"/>
    <w:link w:val="4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3"/>
    </w:pPr>
    <w:rPr>
      <w:rFonts w:ascii="Arial" w:eastAsia="ＭＳ 明朝" w:hAnsi="Arial"/>
      <w:b/>
      <w:color w:val="000000"/>
    </w:rPr>
  </w:style>
  <w:style w:type="paragraph" w:styleId="51">
    <w:name w:val="heading 5"/>
    <w:basedOn w:val="a1"/>
    <w:next w:val="a1"/>
    <w:link w:val="52"/>
    <w:uiPriority w:val="99"/>
    <w:qFormat/>
    <w:rsid w:val="00860BD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9"/>
    <w:qFormat/>
    <w:rsid w:val="00860BD8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9"/>
    <w:qFormat/>
    <w:rsid w:val="00860BD8"/>
    <w:pPr>
      <w:spacing w:before="240" w:after="60"/>
      <w:outlineLvl w:val="6"/>
    </w:pPr>
    <w:rPr>
      <w:rFonts w:ascii="Times New Roman" w:hAnsi="Times New Roman"/>
      <w:szCs w:val="24"/>
    </w:rPr>
  </w:style>
  <w:style w:type="paragraph" w:styleId="8">
    <w:name w:val="heading 8"/>
    <w:basedOn w:val="a1"/>
    <w:next w:val="a1"/>
    <w:link w:val="80"/>
    <w:uiPriority w:val="99"/>
    <w:qFormat/>
    <w:rsid w:val="00860BD8"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9">
    <w:name w:val="heading 9"/>
    <w:basedOn w:val="a1"/>
    <w:next w:val="a1"/>
    <w:link w:val="90"/>
    <w:uiPriority w:val="99"/>
    <w:qFormat/>
    <w:rsid w:val="00860BD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32">
    <w:name w:val="見出し 3 (文字)"/>
    <w:basedOn w:val="a2"/>
    <w:link w:val="3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42">
    <w:name w:val="見出し 4 (文字)"/>
    <w:basedOn w:val="a2"/>
    <w:link w:val="41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52">
    <w:name w:val="見出し 5 (文字)"/>
    <w:basedOn w:val="a2"/>
    <w:link w:val="5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60">
    <w:name w:val="見出し 6 (文字)"/>
    <w:basedOn w:val="a2"/>
    <w:link w:val="6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70">
    <w:name w:val="見出し 7 (文字)"/>
    <w:basedOn w:val="a2"/>
    <w:link w:val="7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80">
    <w:name w:val="見出し 8 (文字)"/>
    <w:basedOn w:val="a2"/>
    <w:link w:val="8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90">
    <w:name w:val="見出し 9 (文字)"/>
    <w:basedOn w:val="a2"/>
    <w:link w:val="9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5">
    <w:name w:val="Body Text"/>
    <w:basedOn w:val="a1"/>
    <w:link w:val="a6"/>
    <w:uiPriority w:val="99"/>
    <w:rsid w:val="008F13AB"/>
    <w:pPr>
      <w:widowControl w:val="0"/>
      <w:spacing w:line="360" w:lineRule="auto"/>
    </w:pPr>
    <w:rPr>
      <w:rFonts w:ascii="Palatino" w:hAnsi="Palatino"/>
      <w:kern w:val="2"/>
    </w:rPr>
  </w:style>
  <w:style w:type="character" w:customStyle="1" w:styleId="a6">
    <w:name w:val="本文 (文字)"/>
    <w:basedOn w:val="a2"/>
    <w:link w:val="a5"/>
    <w:uiPriority w:val="99"/>
    <w:locked/>
    <w:rsid w:val="00A41DC1"/>
    <w:rPr>
      <w:rFonts w:ascii="Palatino" w:hAnsi="Palatino" w:cs="Times New Roman"/>
      <w:kern w:val="2"/>
      <w:sz w:val="24"/>
    </w:rPr>
  </w:style>
  <w:style w:type="character" w:styleId="a7">
    <w:name w:val="Hyperlink"/>
    <w:basedOn w:val="a2"/>
    <w:uiPriority w:val="99"/>
    <w:rsid w:val="008F13AB"/>
    <w:rPr>
      <w:rFonts w:cs="Times New Roman"/>
      <w:color w:val="0000FF"/>
      <w:u w:val="single"/>
    </w:rPr>
  </w:style>
  <w:style w:type="paragraph" w:styleId="23">
    <w:name w:val="Body Text Indent 2"/>
    <w:basedOn w:val="a1"/>
    <w:link w:val="24"/>
    <w:uiPriority w:val="99"/>
    <w:rsid w:val="008F13AB"/>
    <w:pPr>
      <w:widowControl w:val="0"/>
      <w:ind w:firstLine="851"/>
      <w:jc w:val="both"/>
    </w:pPr>
    <w:rPr>
      <w:rFonts w:ascii="Helvetica" w:hAnsi="Helvetica"/>
      <w:kern w:val="2"/>
    </w:rPr>
  </w:style>
  <w:style w:type="character" w:customStyle="1" w:styleId="24">
    <w:name w:val="本文インデント 2 (文字)"/>
    <w:basedOn w:val="a2"/>
    <w:link w:val="23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8">
    <w:name w:val="header"/>
    <w:basedOn w:val="a1"/>
    <w:link w:val="a9"/>
    <w:uiPriority w:val="99"/>
    <w:rsid w:val="008F13AB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9">
    <w:name w:val="ヘッダー (文字)"/>
    <w:basedOn w:val="a2"/>
    <w:link w:val="a8"/>
    <w:uiPriority w:val="99"/>
    <w:locked/>
    <w:rsid w:val="00A779EA"/>
    <w:rPr>
      <w:rFonts w:cs="Times New Roman"/>
      <w:kern w:val="2"/>
      <w:sz w:val="24"/>
    </w:rPr>
  </w:style>
  <w:style w:type="paragraph" w:styleId="33">
    <w:name w:val="Body Text 3"/>
    <w:basedOn w:val="a1"/>
    <w:link w:val="34"/>
    <w:uiPriority w:val="99"/>
    <w:rsid w:val="008F13AB"/>
    <w:pPr>
      <w:widowControl w:val="0"/>
      <w:spacing w:line="600" w:lineRule="exact"/>
    </w:pPr>
    <w:rPr>
      <w:rFonts w:ascii="Helvetica" w:hAnsi="Helvetica"/>
      <w:color w:val="000000"/>
      <w:kern w:val="2"/>
    </w:rPr>
  </w:style>
  <w:style w:type="character" w:customStyle="1" w:styleId="34">
    <w:name w:val="本文 3 (文字)"/>
    <w:basedOn w:val="a2"/>
    <w:link w:val="33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a">
    <w:name w:val="Document Map"/>
    <w:basedOn w:val="a1"/>
    <w:link w:val="ab"/>
    <w:uiPriority w:val="99"/>
    <w:rsid w:val="008F13AB"/>
    <w:pPr>
      <w:shd w:val="clear" w:color="auto" w:fill="000080"/>
    </w:pPr>
    <w:rPr>
      <w:rFonts w:ascii="Helvetica" w:eastAsia="平成角ゴシック" w:hAnsi="Helvetica"/>
    </w:rPr>
  </w:style>
  <w:style w:type="character" w:customStyle="1" w:styleId="ab">
    <w:name w:val="見出しマップ (文字)"/>
    <w:basedOn w:val="a2"/>
    <w:link w:val="aa"/>
    <w:uiPriority w:val="99"/>
    <w:locked/>
    <w:rsid w:val="00A779EA"/>
    <w:rPr>
      <w:rFonts w:ascii="Helvetica" w:eastAsia="平成角ゴシック" w:hAnsi="Helvetica" w:cs="Times New Roman"/>
      <w:sz w:val="24"/>
      <w:shd w:val="clear" w:color="auto" w:fill="000080"/>
    </w:rPr>
  </w:style>
  <w:style w:type="paragraph" w:styleId="ac">
    <w:name w:val="Body Text Indent"/>
    <w:basedOn w:val="a1"/>
    <w:link w:val="ad"/>
    <w:uiPriority w:val="99"/>
    <w:rsid w:val="008F13AB"/>
    <w:pPr>
      <w:snapToGrid w:val="0"/>
      <w:spacing w:line="280" w:lineRule="exact"/>
      <w:ind w:firstLine="960"/>
    </w:pPr>
    <w:rPr>
      <w:rFonts w:ascii="Helvetica" w:hAnsi="Helvetica"/>
    </w:rPr>
  </w:style>
  <w:style w:type="character" w:customStyle="1" w:styleId="ad">
    <w:name w:val="本文インデント (文字)"/>
    <w:basedOn w:val="a2"/>
    <w:link w:val="ac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e">
    <w:name w:val="footer"/>
    <w:basedOn w:val="a1"/>
    <w:link w:val="af"/>
    <w:uiPriority w:val="99"/>
    <w:rsid w:val="008F13A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2"/>
    <w:link w:val="ae"/>
    <w:uiPriority w:val="99"/>
    <w:locked/>
    <w:rsid w:val="00623BA5"/>
    <w:rPr>
      <w:rFonts w:cs="Times New Roman"/>
      <w:kern w:val="0"/>
      <w:sz w:val="20"/>
      <w:szCs w:val="20"/>
    </w:rPr>
  </w:style>
  <w:style w:type="character" w:styleId="af0">
    <w:name w:val="page number"/>
    <w:basedOn w:val="a2"/>
    <w:uiPriority w:val="99"/>
    <w:rsid w:val="008F13AB"/>
    <w:rPr>
      <w:rFonts w:cs="Times New Roman"/>
    </w:rPr>
  </w:style>
  <w:style w:type="character" w:styleId="af1">
    <w:name w:val="FollowedHyperlink"/>
    <w:basedOn w:val="a2"/>
    <w:uiPriority w:val="99"/>
    <w:rsid w:val="008F13AB"/>
    <w:rPr>
      <w:rFonts w:cs="Times New Roman"/>
      <w:color w:val="800080"/>
      <w:u w:val="single"/>
    </w:rPr>
  </w:style>
  <w:style w:type="paragraph" w:styleId="35">
    <w:name w:val="Body Text Indent 3"/>
    <w:basedOn w:val="a1"/>
    <w:link w:val="36"/>
    <w:uiPriority w:val="99"/>
    <w:rsid w:val="008F13AB"/>
    <w:pPr>
      <w:snapToGrid w:val="0"/>
      <w:spacing w:line="360" w:lineRule="auto"/>
      <w:ind w:leftChars="355" w:left="426"/>
      <w:jc w:val="both"/>
    </w:pPr>
    <w:rPr>
      <w:rFonts w:ascii="Arial" w:hAnsi="Arial"/>
      <w:b/>
      <w:color w:val="000000"/>
    </w:rPr>
  </w:style>
  <w:style w:type="character" w:customStyle="1" w:styleId="36">
    <w:name w:val="本文インデント 3 (文字)"/>
    <w:basedOn w:val="a2"/>
    <w:link w:val="35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f2">
    <w:name w:val="Balloon Text"/>
    <w:basedOn w:val="a1"/>
    <w:link w:val="af3"/>
    <w:uiPriority w:val="99"/>
    <w:semiHidden/>
    <w:rsid w:val="00860BD8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2"/>
    <w:link w:val="af2"/>
    <w:uiPriority w:val="99"/>
    <w:semiHidden/>
    <w:locked/>
    <w:rsid w:val="00623BA5"/>
    <w:rPr>
      <w:rFonts w:ascii="Arial" w:eastAsia="ＭＳ ゴシック" w:hAnsi="Arial" w:cs="Times New Roman"/>
      <w:kern w:val="0"/>
      <w:sz w:val="2"/>
    </w:rPr>
  </w:style>
  <w:style w:type="paragraph" w:styleId="af4">
    <w:name w:val="Block Text"/>
    <w:basedOn w:val="a1"/>
    <w:uiPriority w:val="99"/>
    <w:rsid w:val="00860BD8"/>
    <w:pPr>
      <w:spacing w:after="120"/>
      <w:ind w:left="1440" w:right="1440"/>
    </w:pPr>
  </w:style>
  <w:style w:type="paragraph" w:styleId="25">
    <w:name w:val="Body Text 2"/>
    <w:basedOn w:val="a1"/>
    <w:link w:val="26"/>
    <w:uiPriority w:val="99"/>
    <w:rsid w:val="00860BD8"/>
    <w:pPr>
      <w:spacing w:after="120" w:line="480" w:lineRule="auto"/>
    </w:pPr>
  </w:style>
  <w:style w:type="character" w:customStyle="1" w:styleId="26">
    <w:name w:val="本文 2 (文字)"/>
    <w:basedOn w:val="a2"/>
    <w:link w:val="25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5">
    <w:name w:val="Body Text First Indent"/>
    <w:basedOn w:val="a5"/>
    <w:link w:val="af6"/>
    <w:uiPriority w:val="99"/>
    <w:rsid w:val="00860BD8"/>
    <w:pPr>
      <w:widowControl/>
      <w:spacing w:after="120" w:line="240" w:lineRule="auto"/>
      <w:ind w:firstLine="210"/>
    </w:pPr>
    <w:rPr>
      <w:rFonts w:ascii="Times" w:hAnsi="Times"/>
      <w:kern w:val="0"/>
    </w:rPr>
  </w:style>
  <w:style w:type="character" w:customStyle="1" w:styleId="af6">
    <w:name w:val="本文字下げ (文字)"/>
    <w:basedOn w:val="a6"/>
    <w:link w:val="af5"/>
    <w:uiPriority w:val="99"/>
    <w:semiHidden/>
    <w:locked/>
    <w:rsid w:val="00623BA5"/>
    <w:rPr>
      <w:rFonts w:ascii="Palatino" w:hAnsi="Palatino" w:cs="Times New Roman"/>
      <w:kern w:val="0"/>
      <w:sz w:val="20"/>
      <w:szCs w:val="20"/>
    </w:rPr>
  </w:style>
  <w:style w:type="paragraph" w:styleId="27">
    <w:name w:val="Body Text First Indent 2"/>
    <w:basedOn w:val="ac"/>
    <w:link w:val="28"/>
    <w:uiPriority w:val="99"/>
    <w:rsid w:val="00860BD8"/>
    <w:pPr>
      <w:snapToGrid/>
      <w:spacing w:after="120" w:line="240" w:lineRule="auto"/>
      <w:ind w:left="283" w:firstLine="210"/>
    </w:pPr>
    <w:rPr>
      <w:rFonts w:ascii="Times" w:hAnsi="Times"/>
    </w:rPr>
  </w:style>
  <w:style w:type="character" w:customStyle="1" w:styleId="28">
    <w:name w:val="本文字下げ 2 (文字)"/>
    <w:basedOn w:val="ad"/>
    <w:link w:val="27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7">
    <w:name w:val="caption"/>
    <w:basedOn w:val="a1"/>
    <w:next w:val="a1"/>
    <w:uiPriority w:val="99"/>
    <w:qFormat/>
    <w:rsid w:val="00860BD8"/>
    <w:rPr>
      <w:b/>
      <w:bCs/>
      <w:sz w:val="20"/>
    </w:rPr>
  </w:style>
  <w:style w:type="paragraph" w:styleId="af8">
    <w:name w:val="Closing"/>
    <w:basedOn w:val="a1"/>
    <w:link w:val="af9"/>
    <w:uiPriority w:val="99"/>
    <w:rsid w:val="00860BD8"/>
    <w:pPr>
      <w:ind w:left="4252"/>
    </w:pPr>
  </w:style>
  <w:style w:type="character" w:customStyle="1" w:styleId="af9">
    <w:name w:val="結語 (文字)"/>
    <w:basedOn w:val="a2"/>
    <w:link w:val="af8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a">
    <w:name w:val="annotation text"/>
    <w:basedOn w:val="a1"/>
    <w:link w:val="afb"/>
    <w:uiPriority w:val="99"/>
    <w:semiHidden/>
    <w:rsid w:val="00860BD8"/>
    <w:rPr>
      <w:sz w:val="20"/>
    </w:rPr>
  </w:style>
  <w:style w:type="character" w:customStyle="1" w:styleId="afb">
    <w:name w:val="コメント文字列 (文字)"/>
    <w:basedOn w:val="a2"/>
    <w:link w:val="afa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c">
    <w:name w:val="annotation subject"/>
    <w:basedOn w:val="afa"/>
    <w:next w:val="afa"/>
    <w:link w:val="afd"/>
    <w:uiPriority w:val="99"/>
    <w:semiHidden/>
    <w:rsid w:val="00860BD8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paragraph" w:styleId="afe">
    <w:name w:val="Date"/>
    <w:basedOn w:val="a1"/>
    <w:next w:val="a1"/>
    <w:link w:val="aff"/>
    <w:uiPriority w:val="99"/>
    <w:rsid w:val="00860BD8"/>
  </w:style>
  <w:style w:type="character" w:customStyle="1" w:styleId="aff">
    <w:name w:val="日付 (文字)"/>
    <w:basedOn w:val="a2"/>
    <w:link w:val="afe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0">
    <w:name w:val="E-mail Signature"/>
    <w:basedOn w:val="a1"/>
    <w:link w:val="aff1"/>
    <w:uiPriority w:val="99"/>
    <w:rsid w:val="00860BD8"/>
  </w:style>
  <w:style w:type="character" w:customStyle="1" w:styleId="aff1">
    <w:name w:val="電子メール署名 (文字)"/>
    <w:basedOn w:val="a2"/>
    <w:link w:val="a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2">
    <w:name w:val="endnote text"/>
    <w:basedOn w:val="a1"/>
    <w:link w:val="aff3"/>
    <w:uiPriority w:val="99"/>
    <w:semiHidden/>
    <w:rsid w:val="00860BD8"/>
    <w:rPr>
      <w:sz w:val="20"/>
    </w:rPr>
  </w:style>
  <w:style w:type="character" w:customStyle="1" w:styleId="aff3">
    <w:name w:val="文末脚注文字列 (文字)"/>
    <w:basedOn w:val="a2"/>
    <w:link w:val="aff2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4">
    <w:name w:val="envelope address"/>
    <w:basedOn w:val="a1"/>
    <w:uiPriority w:val="99"/>
    <w:rsid w:val="00860BD8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f5">
    <w:name w:val="envelope return"/>
    <w:basedOn w:val="a1"/>
    <w:uiPriority w:val="99"/>
    <w:rsid w:val="00860BD8"/>
    <w:rPr>
      <w:rFonts w:ascii="Arial" w:hAnsi="Arial" w:cs="Arial"/>
      <w:sz w:val="20"/>
    </w:rPr>
  </w:style>
  <w:style w:type="paragraph" w:styleId="aff6">
    <w:name w:val="footnote text"/>
    <w:basedOn w:val="a1"/>
    <w:link w:val="aff7"/>
    <w:uiPriority w:val="99"/>
    <w:semiHidden/>
    <w:rsid w:val="00860BD8"/>
    <w:rPr>
      <w:sz w:val="20"/>
    </w:rPr>
  </w:style>
  <w:style w:type="character" w:customStyle="1" w:styleId="aff7">
    <w:name w:val="脚注文字列 (文字)"/>
    <w:basedOn w:val="a2"/>
    <w:link w:val="a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HTML">
    <w:name w:val="HTML Address"/>
    <w:basedOn w:val="a1"/>
    <w:link w:val="HTML0"/>
    <w:uiPriority w:val="99"/>
    <w:rsid w:val="00860BD8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locked/>
    <w:rsid w:val="00623BA5"/>
    <w:rPr>
      <w:rFonts w:cs="Times New Roman"/>
      <w:i/>
      <w:iCs/>
      <w:kern w:val="0"/>
      <w:sz w:val="20"/>
      <w:szCs w:val="20"/>
    </w:rPr>
  </w:style>
  <w:style w:type="paragraph" w:styleId="HTML1">
    <w:name w:val="HTML Preformatted"/>
    <w:basedOn w:val="a1"/>
    <w:link w:val="HTML2"/>
    <w:uiPriority w:val="99"/>
    <w:rsid w:val="00860BD8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uiPriority w:val="99"/>
    <w:locked/>
    <w:rsid w:val="00A41DC1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uiPriority w:val="99"/>
    <w:semiHidden/>
    <w:rsid w:val="00860BD8"/>
    <w:pPr>
      <w:ind w:left="240" w:hanging="240"/>
    </w:pPr>
  </w:style>
  <w:style w:type="paragraph" w:styleId="29">
    <w:name w:val="index 2"/>
    <w:basedOn w:val="a1"/>
    <w:next w:val="a1"/>
    <w:autoRedefine/>
    <w:uiPriority w:val="99"/>
    <w:semiHidden/>
    <w:rsid w:val="00860BD8"/>
    <w:pPr>
      <w:ind w:left="480" w:hanging="240"/>
    </w:pPr>
  </w:style>
  <w:style w:type="paragraph" w:styleId="37">
    <w:name w:val="index 3"/>
    <w:basedOn w:val="a1"/>
    <w:next w:val="a1"/>
    <w:autoRedefine/>
    <w:uiPriority w:val="99"/>
    <w:semiHidden/>
    <w:rsid w:val="00860BD8"/>
    <w:pPr>
      <w:ind w:left="720" w:hanging="240"/>
    </w:pPr>
  </w:style>
  <w:style w:type="paragraph" w:styleId="43">
    <w:name w:val="index 4"/>
    <w:basedOn w:val="a1"/>
    <w:next w:val="a1"/>
    <w:autoRedefine/>
    <w:uiPriority w:val="99"/>
    <w:semiHidden/>
    <w:rsid w:val="00860BD8"/>
    <w:pPr>
      <w:ind w:left="960" w:hanging="240"/>
    </w:pPr>
  </w:style>
  <w:style w:type="paragraph" w:styleId="53">
    <w:name w:val="index 5"/>
    <w:basedOn w:val="a1"/>
    <w:next w:val="a1"/>
    <w:autoRedefine/>
    <w:uiPriority w:val="99"/>
    <w:semiHidden/>
    <w:rsid w:val="00860BD8"/>
    <w:pPr>
      <w:ind w:left="1200" w:hanging="240"/>
    </w:pPr>
  </w:style>
  <w:style w:type="paragraph" w:styleId="61">
    <w:name w:val="index 6"/>
    <w:basedOn w:val="a1"/>
    <w:next w:val="a1"/>
    <w:autoRedefine/>
    <w:uiPriority w:val="99"/>
    <w:semiHidden/>
    <w:rsid w:val="00860BD8"/>
    <w:pPr>
      <w:ind w:left="1440" w:hanging="240"/>
    </w:pPr>
  </w:style>
  <w:style w:type="paragraph" w:styleId="71">
    <w:name w:val="index 7"/>
    <w:basedOn w:val="a1"/>
    <w:next w:val="a1"/>
    <w:autoRedefine/>
    <w:uiPriority w:val="99"/>
    <w:semiHidden/>
    <w:rsid w:val="00860BD8"/>
    <w:pPr>
      <w:ind w:left="1680" w:hanging="240"/>
    </w:pPr>
  </w:style>
  <w:style w:type="paragraph" w:styleId="81">
    <w:name w:val="index 8"/>
    <w:basedOn w:val="a1"/>
    <w:next w:val="a1"/>
    <w:autoRedefine/>
    <w:uiPriority w:val="99"/>
    <w:semiHidden/>
    <w:rsid w:val="00860BD8"/>
    <w:pPr>
      <w:ind w:left="1920" w:hanging="240"/>
    </w:pPr>
  </w:style>
  <w:style w:type="paragraph" w:styleId="91">
    <w:name w:val="index 9"/>
    <w:basedOn w:val="a1"/>
    <w:next w:val="a1"/>
    <w:autoRedefine/>
    <w:uiPriority w:val="99"/>
    <w:semiHidden/>
    <w:rsid w:val="00860BD8"/>
    <w:pPr>
      <w:ind w:left="2160" w:hanging="240"/>
    </w:pPr>
  </w:style>
  <w:style w:type="paragraph" w:styleId="aff8">
    <w:name w:val="index heading"/>
    <w:basedOn w:val="a1"/>
    <w:next w:val="11"/>
    <w:uiPriority w:val="99"/>
    <w:semiHidden/>
    <w:rsid w:val="00860BD8"/>
    <w:rPr>
      <w:rFonts w:ascii="Arial" w:hAnsi="Arial" w:cs="Arial"/>
      <w:b/>
      <w:bCs/>
    </w:rPr>
  </w:style>
  <w:style w:type="paragraph" w:styleId="aff9">
    <w:name w:val="List"/>
    <w:basedOn w:val="a1"/>
    <w:uiPriority w:val="99"/>
    <w:rsid w:val="00860BD8"/>
    <w:pPr>
      <w:ind w:left="283" w:hanging="283"/>
    </w:pPr>
  </w:style>
  <w:style w:type="paragraph" w:styleId="2a">
    <w:name w:val="List 2"/>
    <w:basedOn w:val="a1"/>
    <w:uiPriority w:val="99"/>
    <w:rsid w:val="00860BD8"/>
    <w:pPr>
      <w:ind w:left="566" w:hanging="283"/>
    </w:pPr>
  </w:style>
  <w:style w:type="paragraph" w:styleId="38">
    <w:name w:val="List 3"/>
    <w:basedOn w:val="a1"/>
    <w:uiPriority w:val="99"/>
    <w:rsid w:val="00860BD8"/>
    <w:pPr>
      <w:ind w:left="849" w:hanging="283"/>
    </w:pPr>
  </w:style>
  <w:style w:type="paragraph" w:styleId="44">
    <w:name w:val="List 4"/>
    <w:basedOn w:val="a1"/>
    <w:uiPriority w:val="99"/>
    <w:rsid w:val="00860BD8"/>
    <w:pPr>
      <w:ind w:left="1132" w:hanging="283"/>
    </w:pPr>
  </w:style>
  <w:style w:type="paragraph" w:styleId="54">
    <w:name w:val="List 5"/>
    <w:basedOn w:val="a1"/>
    <w:uiPriority w:val="99"/>
    <w:rsid w:val="00860BD8"/>
    <w:pPr>
      <w:ind w:left="1415" w:hanging="283"/>
    </w:pPr>
  </w:style>
  <w:style w:type="paragraph" w:styleId="a0">
    <w:name w:val="List Bullet"/>
    <w:basedOn w:val="a1"/>
    <w:uiPriority w:val="99"/>
    <w:rsid w:val="00860BD8"/>
    <w:pPr>
      <w:numPr>
        <w:numId w:val="1"/>
      </w:numPr>
      <w:ind w:firstLineChars="0" w:firstLine="0"/>
    </w:pPr>
  </w:style>
  <w:style w:type="paragraph" w:styleId="20">
    <w:name w:val="List Bullet 2"/>
    <w:basedOn w:val="a1"/>
    <w:uiPriority w:val="99"/>
    <w:rsid w:val="00860BD8"/>
    <w:pPr>
      <w:numPr>
        <w:numId w:val="2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0">
    <w:name w:val="List Bullet 3"/>
    <w:basedOn w:val="a1"/>
    <w:uiPriority w:val="99"/>
    <w:rsid w:val="00860BD8"/>
    <w:pPr>
      <w:numPr>
        <w:numId w:val="3"/>
      </w:numPr>
      <w:tabs>
        <w:tab w:val="clear" w:pos="1211"/>
        <w:tab w:val="num" w:pos="926"/>
      </w:tabs>
      <w:ind w:leftChars="0" w:left="926" w:firstLineChars="0" w:firstLine="0"/>
    </w:pPr>
  </w:style>
  <w:style w:type="paragraph" w:styleId="40">
    <w:name w:val="List Bullet 4"/>
    <w:basedOn w:val="a1"/>
    <w:uiPriority w:val="99"/>
    <w:rsid w:val="00860BD8"/>
    <w:pPr>
      <w:numPr>
        <w:numId w:val="4"/>
      </w:numPr>
      <w:tabs>
        <w:tab w:val="clear" w:pos="1636"/>
        <w:tab w:val="num" w:pos="1209"/>
      </w:tabs>
      <w:ind w:leftChars="0" w:left="1209" w:firstLineChars="0" w:firstLine="0"/>
    </w:pPr>
  </w:style>
  <w:style w:type="paragraph" w:styleId="50">
    <w:name w:val="List Bullet 5"/>
    <w:basedOn w:val="a1"/>
    <w:uiPriority w:val="99"/>
    <w:rsid w:val="00860BD8"/>
    <w:pPr>
      <w:numPr>
        <w:numId w:val="5"/>
      </w:numPr>
      <w:tabs>
        <w:tab w:val="clear" w:pos="2061"/>
        <w:tab w:val="num" w:pos="1492"/>
      </w:tabs>
      <w:ind w:leftChars="0" w:left="1492" w:firstLineChars="0" w:firstLine="0"/>
    </w:pPr>
  </w:style>
  <w:style w:type="paragraph" w:styleId="affa">
    <w:name w:val="List Continue"/>
    <w:basedOn w:val="a1"/>
    <w:uiPriority w:val="99"/>
    <w:rsid w:val="00860BD8"/>
    <w:pPr>
      <w:spacing w:after="120"/>
      <w:ind w:left="283"/>
    </w:pPr>
  </w:style>
  <w:style w:type="paragraph" w:styleId="2b">
    <w:name w:val="List Continue 2"/>
    <w:basedOn w:val="a1"/>
    <w:uiPriority w:val="99"/>
    <w:rsid w:val="00860BD8"/>
    <w:pPr>
      <w:spacing w:after="120"/>
      <w:ind w:left="566"/>
    </w:pPr>
  </w:style>
  <w:style w:type="paragraph" w:styleId="39">
    <w:name w:val="List Continue 3"/>
    <w:basedOn w:val="a1"/>
    <w:uiPriority w:val="99"/>
    <w:rsid w:val="00860BD8"/>
    <w:pPr>
      <w:spacing w:after="120"/>
      <w:ind w:left="849"/>
    </w:pPr>
  </w:style>
  <w:style w:type="paragraph" w:styleId="45">
    <w:name w:val="List Continue 4"/>
    <w:basedOn w:val="a1"/>
    <w:uiPriority w:val="99"/>
    <w:rsid w:val="00860BD8"/>
    <w:pPr>
      <w:spacing w:after="120"/>
      <w:ind w:left="1132"/>
    </w:pPr>
  </w:style>
  <w:style w:type="paragraph" w:styleId="55">
    <w:name w:val="List Continue 5"/>
    <w:basedOn w:val="a1"/>
    <w:uiPriority w:val="99"/>
    <w:rsid w:val="00860BD8"/>
    <w:pPr>
      <w:spacing w:after="120"/>
      <w:ind w:left="1415"/>
    </w:pPr>
  </w:style>
  <w:style w:type="paragraph" w:styleId="a">
    <w:name w:val="List Number"/>
    <w:basedOn w:val="a1"/>
    <w:uiPriority w:val="99"/>
    <w:rsid w:val="00860BD8"/>
    <w:pPr>
      <w:numPr>
        <w:numId w:val="6"/>
      </w:numPr>
      <w:ind w:firstLineChars="0" w:firstLine="0"/>
    </w:pPr>
  </w:style>
  <w:style w:type="paragraph" w:styleId="2">
    <w:name w:val="List Number 2"/>
    <w:basedOn w:val="a1"/>
    <w:uiPriority w:val="99"/>
    <w:rsid w:val="00860BD8"/>
    <w:pPr>
      <w:numPr>
        <w:numId w:val="7"/>
      </w:numPr>
      <w:tabs>
        <w:tab w:val="clear" w:pos="785"/>
        <w:tab w:val="num" w:pos="643"/>
      </w:tabs>
      <w:ind w:leftChars="0" w:left="643" w:firstLineChars="0" w:firstLine="0"/>
    </w:pPr>
  </w:style>
  <w:style w:type="paragraph" w:styleId="3">
    <w:name w:val="List Number 3"/>
    <w:basedOn w:val="a1"/>
    <w:uiPriority w:val="99"/>
    <w:rsid w:val="00860BD8"/>
    <w:pPr>
      <w:numPr>
        <w:numId w:val="8"/>
      </w:numPr>
    </w:pPr>
  </w:style>
  <w:style w:type="paragraph" w:styleId="4">
    <w:name w:val="List Number 4"/>
    <w:basedOn w:val="a1"/>
    <w:uiPriority w:val="99"/>
    <w:rsid w:val="00860BD8"/>
    <w:pPr>
      <w:numPr>
        <w:numId w:val="9"/>
      </w:numPr>
    </w:pPr>
  </w:style>
  <w:style w:type="paragraph" w:styleId="5">
    <w:name w:val="List Number 5"/>
    <w:basedOn w:val="a1"/>
    <w:uiPriority w:val="99"/>
    <w:rsid w:val="00860BD8"/>
    <w:pPr>
      <w:numPr>
        <w:numId w:val="10"/>
      </w:numPr>
    </w:pPr>
  </w:style>
  <w:style w:type="paragraph" w:styleId="affb">
    <w:name w:val="macro"/>
    <w:link w:val="affc"/>
    <w:uiPriority w:val="99"/>
    <w:semiHidden/>
    <w:rsid w:val="00860B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c">
    <w:name w:val="マクロ文字列 (文字)"/>
    <w:basedOn w:val="a2"/>
    <w:link w:val="affb"/>
    <w:uiPriority w:val="99"/>
    <w:semiHidden/>
    <w:locked/>
    <w:rsid w:val="00623BA5"/>
    <w:rPr>
      <w:rFonts w:ascii="Courier New" w:hAnsi="Courier New" w:cs="Courier New"/>
      <w:lang w:val="en-US" w:eastAsia="ja-JP" w:bidi="ar-SA"/>
    </w:rPr>
  </w:style>
  <w:style w:type="paragraph" w:styleId="affd">
    <w:name w:val="Message Header"/>
    <w:basedOn w:val="a1"/>
    <w:link w:val="affe"/>
    <w:uiPriority w:val="99"/>
    <w:rsid w:val="00860B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affe">
    <w:name w:val="メッセージ見出し (文字)"/>
    <w:basedOn w:val="a2"/>
    <w:link w:val="affd"/>
    <w:uiPriority w:val="99"/>
    <w:semiHidden/>
    <w:locked/>
    <w:rsid w:val="00623BA5"/>
    <w:rPr>
      <w:rFonts w:ascii="Arial" w:eastAsia="ＭＳ ゴシック" w:hAnsi="Arial" w:cs="Times New Roman"/>
      <w:kern w:val="0"/>
      <w:sz w:val="24"/>
      <w:szCs w:val="24"/>
      <w:shd w:val="pct20" w:color="auto" w:fill="auto"/>
    </w:rPr>
  </w:style>
  <w:style w:type="paragraph" w:styleId="Web">
    <w:name w:val="Normal (Web)"/>
    <w:basedOn w:val="a1"/>
    <w:uiPriority w:val="99"/>
    <w:rsid w:val="00860BD8"/>
    <w:rPr>
      <w:rFonts w:ascii="Times New Roman" w:hAnsi="Times New Roman"/>
      <w:szCs w:val="24"/>
    </w:rPr>
  </w:style>
  <w:style w:type="paragraph" w:styleId="afff">
    <w:name w:val="Normal Indent"/>
    <w:basedOn w:val="a1"/>
    <w:uiPriority w:val="99"/>
    <w:rsid w:val="00860BD8"/>
    <w:pPr>
      <w:ind w:left="720"/>
    </w:pPr>
  </w:style>
  <w:style w:type="paragraph" w:styleId="afff0">
    <w:name w:val="Note Heading"/>
    <w:basedOn w:val="a1"/>
    <w:next w:val="a1"/>
    <w:link w:val="afff1"/>
    <w:uiPriority w:val="99"/>
    <w:rsid w:val="00860BD8"/>
  </w:style>
  <w:style w:type="character" w:customStyle="1" w:styleId="afff1">
    <w:name w:val="記 (文字)"/>
    <w:basedOn w:val="a2"/>
    <w:link w:val="af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2">
    <w:name w:val="Plain Text"/>
    <w:basedOn w:val="a1"/>
    <w:link w:val="afff3"/>
    <w:uiPriority w:val="99"/>
    <w:rsid w:val="00860BD8"/>
    <w:rPr>
      <w:rFonts w:ascii="Courier New" w:hAnsi="Courier New" w:cs="Courier New"/>
      <w:sz w:val="20"/>
    </w:rPr>
  </w:style>
  <w:style w:type="character" w:customStyle="1" w:styleId="afff3">
    <w:name w:val="書式なし (文字)"/>
    <w:basedOn w:val="a2"/>
    <w:link w:val="afff2"/>
    <w:uiPriority w:val="99"/>
    <w:semiHidden/>
    <w:locked/>
    <w:rsid w:val="00623BA5"/>
    <w:rPr>
      <w:rFonts w:ascii="ＭＳ 明朝" w:eastAsia="ＭＳ 明朝" w:hAnsi="Courier New" w:cs="Courier New"/>
      <w:kern w:val="0"/>
      <w:sz w:val="21"/>
      <w:szCs w:val="21"/>
    </w:rPr>
  </w:style>
  <w:style w:type="paragraph" w:styleId="afff4">
    <w:name w:val="Salutation"/>
    <w:basedOn w:val="a1"/>
    <w:next w:val="a1"/>
    <w:link w:val="afff5"/>
    <w:uiPriority w:val="99"/>
    <w:rsid w:val="00860BD8"/>
  </w:style>
  <w:style w:type="character" w:customStyle="1" w:styleId="afff5">
    <w:name w:val="挨拶文 (文字)"/>
    <w:basedOn w:val="a2"/>
    <w:link w:val="afff4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6">
    <w:name w:val="Signature"/>
    <w:basedOn w:val="a1"/>
    <w:link w:val="afff7"/>
    <w:uiPriority w:val="99"/>
    <w:rsid w:val="00860BD8"/>
    <w:pPr>
      <w:ind w:left="4252"/>
    </w:pPr>
  </w:style>
  <w:style w:type="character" w:customStyle="1" w:styleId="afff7">
    <w:name w:val="署名 (文字)"/>
    <w:basedOn w:val="a2"/>
    <w:link w:val="af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8">
    <w:name w:val="Subtitle"/>
    <w:basedOn w:val="a1"/>
    <w:link w:val="afff9"/>
    <w:uiPriority w:val="99"/>
    <w:qFormat/>
    <w:rsid w:val="00860BD8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afff9">
    <w:name w:val="副題 (文字)"/>
    <w:basedOn w:val="a2"/>
    <w:link w:val="afff8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paragraph" w:styleId="afffa">
    <w:name w:val="table of authorities"/>
    <w:basedOn w:val="a1"/>
    <w:next w:val="a1"/>
    <w:uiPriority w:val="99"/>
    <w:semiHidden/>
    <w:rsid w:val="00860BD8"/>
    <w:pPr>
      <w:ind w:left="240" w:hanging="240"/>
    </w:pPr>
  </w:style>
  <w:style w:type="paragraph" w:styleId="afffb">
    <w:name w:val="table of figures"/>
    <w:basedOn w:val="a1"/>
    <w:next w:val="a1"/>
    <w:uiPriority w:val="99"/>
    <w:semiHidden/>
    <w:rsid w:val="00860BD8"/>
  </w:style>
  <w:style w:type="paragraph" w:styleId="afffc">
    <w:name w:val="Title"/>
    <w:basedOn w:val="a1"/>
    <w:link w:val="afffd"/>
    <w:uiPriority w:val="99"/>
    <w:qFormat/>
    <w:rsid w:val="00860B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2"/>
    <w:link w:val="afffc"/>
    <w:uiPriority w:val="99"/>
    <w:locked/>
    <w:rsid w:val="00623BA5"/>
    <w:rPr>
      <w:rFonts w:ascii="Arial" w:eastAsia="ＭＳ ゴシック" w:hAnsi="Arial" w:cs="Times New Roman"/>
      <w:kern w:val="0"/>
      <w:sz w:val="32"/>
      <w:szCs w:val="32"/>
    </w:rPr>
  </w:style>
  <w:style w:type="paragraph" w:styleId="afffe">
    <w:name w:val="toa heading"/>
    <w:basedOn w:val="a1"/>
    <w:next w:val="a1"/>
    <w:uiPriority w:val="99"/>
    <w:semiHidden/>
    <w:rsid w:val="00860BD8"/>
    <w:pPr>
      <w:spacing w:before="120"/>
    </w:pPr>
    <w:rPr>
      <w:rFonts w:ascii="Arial" w:hAnsi="Arial" w:cs="Arial"/>
      <w:b/>
      <w:bCs/>
      <w:szCs w:val="24"/>
    </w:rPr>
  </w:style>
  <w:style w:type="paragraph" w:styleId="12">
    <w:name w:val="toc 1"/>
    <w:basedOn w:val="a1"/>
    <w:next w:val="a1"/>
    <w:autoRedefine/>
    <w:uiPriority w:val="99"/>
    <w:semiHidden/>
    <w:rsid w:val="00860BD8"/>
  </w:style>
  <w:style w:type="paragraph" w:styleId="2c">
    <w:name w:val="toc 2"/>
    <w:basedOn w:val="a1"/>
    <w:next w:val="a1"/>
    <w:autoRedefine/>
    <w:uiPriority w:val="99"/>
    <w:semiHidden/>
    <w:rsid w:val="00860BD8"/>
    <w:pPr>
      <w:ind w:left="240"/>
    </w:pPr>
  </w:style>
  <w:style w:type="paragraph" w:styleId="3a">
    <w:name w:val="toc 3"/>
    <w:basedOn w:val="a1"/>
    <w:next w:val="a1"/>
    <w:autoRedefine/>
    <w:uiPriority w:val="99"/>
    <w:semiHidden/>
    <w:rsid w:val="00860BD8"/>
    <w:pPr>
      <w:ind w:left="480"/>
    </w:pPr>
  </w:style>
  <w:style w:type="paragraph" w:styleId="46">
    <w:name w:val="toc 4"/>
    <w:basedOn w:val="a1"/>
    <w:next w:val="a1"/>
    <w:autoRedefine/>
    <w:uiPriority w:val="99"/>
    <w:semiHidden/>
    <w:rsid w:val="00860BD8"/>
    <w:pPr>
      <w:ind w:left="720"/>
    </w:pPr>
  </w:style>
  <w:style w:type="paragraph" w:styleId="56">
    <w:name w:val="toc 5"/>
    <w:basedOn w:val="a1"/>
    <w:next w:val="a1"/>
    <w:autoRedefine/>
    <w:uiPriority w:val="99"/>
    <w:semiHidden/>
    <w:rsid w:val="00860BD8"/>
    <w:pPr>
      <w:ind w:left="960"/>
    </w:pPr>
  </w:style>
  <w:style w:type="paragraph" w:styleId="62">
    <w:name w:val="toc 6"/>
    <w:basedOn w:val="a1"/>
    <w:next w:val="a1"/>
    <w:autoRedefine/>
    <w:uiPriority w:val="99"/>
    <w:semiHidden/>
    <w:rsid w:val="00860BD8"/>
    <w:pPr>
      <w:ind w:left="1200"/>
    </w:pPr>
  </w:style>
  <w:style w:type="paragraph" w:styleId="72">
    <w:name w:val="toc 7"/>
    <w:basedOn w:val="a1"/>
    <w:next w:val="a1"/>
    <w:autoRedefine/>
    <w:uiPriority w:val="99"/>
    <w:semiHidden/>
    <w:rsid w:val="00860BD8"/>
    <w:pPr>
      <w:ind w:left="1440"/>
    </w:pPr>
  </w:style>
  <w:style w:type="paragraph" w:styleId="82">
    <w:name w:val="toc 8"/>
    <w:basedOn w:val="a1"/>
    <w:next w:val="a1"/>
    <w:autoRedefine/>
    <w:uiPriority w:val="99"/>
    <w:semiHidden/>
    <w:rsid w:val="00860BD8"/>
    <w:pPr>
      <w:ind w:left="1680"/>
    </w:pPr>
  </w:style>
  <w:style w:type="paragraph" w:styleId="92">
    <w:name w:val="toc 9"/>
    <w:basedOn w:val="a1"/>
    <w:next w:val="a1"/>
    <w:autoRedefine/>
    <w:uiPriority w:val="99"/>
    <w:semiHidden/>
    <w:rsid w:val="00860BD8"/>
    <w:pPr>
      <w:ind w:left="1920"/>
    </w:pPr>
  </w:style>
  <w:style w:type="character" w:styleId="affff">
    <w:name w:val="annotation reference"/>
    <w:basedOn w:val="a2"/>
    <w:uiPriority w:val="99"/>
    <w:rsid w:val="00A779EA"/>
    <w:rPr>
      <w:rFonts w:cs="Times New Roman"/>
      <w:sz w:val="16"/>
      <w:szCs w:val="16"/>
    </w:rPr>
  </w:style>
  <w:style w:type="character" w:customStyle="1" w:styleId="highlight2">
    <w:name w:val="highlight2"/>
    <w:basedOn w:val="a2"/>
    <w:rsid w:val="00827CA3"/>
  </w:style>
  <w:style w:type="character" w:styleId="affff0">
    <w:name w:val="line number"/>
    <w:basedOn w:val="a2"/>
    <w:uiPriority w:val="99"/>
    <w:semiHidden/>
    <w:unhideWhenUsed/>
    <w:rsid w:val="00A93968"/>
  </w:style>
  <w:style w:type="paragraph" w:styleId="affff1">
    <w:name w:val="List Paragraph"/>
    <w:basedOn w:val="a1"/>
    <w:uiPriority w:val="34"/>
    <w:qFormat/>
    <w:rsid w:val="00F21FA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E8D61-6C28-5946-AFA0-35E75E462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4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D-L1 and CT features</vt:lpstr>
    </vt:vector>
  </TitlesOfParts>
  <Company>Home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-L1 and CT features</dc:title>
  <dc:subject/>
  <dc:creator>Gouji Toyokawa</dc:creator>
  <cp:keywords/>
  <dc:description/>
  <cp:lastModifiedBy>Shinkichi Takamori</cp:lastModifiedBy>
  <cp:revision>27</cp:revision>
  <cp:lastPrinted>2016-06-27T01:51:00Z</cp:lastPrinted>
  <dcterms:created xsi:type="dcterms:W3CDTF">2017-05-08T04:07:00Z</dcterms:created>
  <dcterms:modified xsi:type="dcterms:W3CDTF">2018-01-07T11:45:00Z</dcterms:modified>
</cp:coreProperties>
</file>